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06FB2" w14:textId="174E0CD1" w:rsidR="0051253A" w:rsidRPr="002E586F" w:rsidRDefault="008B07E6" w:rsidP="003F19A1">
      <w:pPr>
        <w:spacing w:after="0" w:line="240" w:lineRule="auto"/>
        <w:jc w:val="left"/>
        <w:rPr>
          <w:rFonts w:ascii="Calibri" w:hAnsi="Calibri" w:cs="Calibri"/>
          <w:b/>
          <w:bCs/>
          <w:color w:val="212121"/>
          <w:kern w:val="36"/>
          <w:sz w:val="24"/>
          <w:szCs w:val="24"/>
          <w:lang w:val="en-US" w:eastAsia="de-DE"/>
        </w:rPr>
      </w:pPr>
      <w:r w:rsidRPr="002E586F">
        <w:rPr>
          <w:rFonts w:ascii="Calibri" w:hAnsi="Calibri" w:cs="Calibri"/>
          <w:b/>
          <w:sz w:val="24"/>
          <w:szCs w:val="24"/>
          <w:lang w:val="en-GB"/>
        </w:rPr>
        <w:t>F</w:t>
      </w:r>
      <w:r w:rsidR="0051253A" w:rsidRPr="002E586F">
        <w:rPr>
          <w:rFonts w:ascii="Calibri" w:hAnsi="Calibri" w:cs="Calibri"/>
          <w:b/>
          <w:sz w:val="24"/>
          <w:szCs w:val="24"/>
          <w:lang w:val="en-GB"/>
        </w:rPr>
        <w:t>requencies and trends of myocardial infarction symptoms from the year 1985 to 2019: a register-based</w:t>
      </w:r>
      <w:r w:rsidR="0051253A" w:rsidRPr="002E586F">
        <w:rPr>
          <w:rFonts w:ascii="Calibri" w:hAnsi="Calibri" w:cs="Calibri"/>
          <w:b/>
          <w:bCs/>
          <w:color w:val="212121"/>
          <w:kern w:val="36"/>
          <w:sz w:val="24"/>
          <w:szCs w:val="24"/>
          <w:lang w:val="en-US" w:eastAsia="de-DE"/>
        </w:rPr>
        <w:t xml:space="preserve"> real-world analysis</w:t>
      </w:r>
    </w:p>
    <w:p w14:paraId="0911D4C1" w14:textId="77777777" w:rsidR="00B65F79" w:rsidRPr="003F19A1" w:rsidRDefault="00B65F79" w:rsidP="003F19A1">
      <w:pPr>
        <w:spacing w:after="0" w:line="240" w:lineRule="auto"/>
        <w:jc w:val="left"/>
        <w:rPr>
          <w:rFonts w:ascii="Calibri" w:hAnsi="Calibri" w:cs="Calibri"/>
          <w:lang w:val="en-GB"/>
        </w:rPr>
      </w:pPr>
    </w:p>
    <w:p w14:paraId="60383BAE" w14:textId="7CA4AACC" w:rsidR="0051253A" w:rsidRPr="003F19A1" w:rsidRDefault="0051253A" w:rsidP="003F19A1">
      <w:pPr>
        <w:spacing w:after="0" w:line="240" w:lineRule="auto"/>
        <w:rPr>
          <w:rFonts w:ascii="Calibri" w:hAnsi="Calibri" w:cs="Calibri"/>
          <w:lang w:val="en-GB"/>
        </w:rPr>
      </w:pPr>
      <w:r w:rsidRPr="003F19A1">
        <w:rPr>
          <w:rFonts w:ascii="Calibri" w:hAnsi="Calibri" w:cs="Calibri"/>
          <w:lang w:val="en-GB"/>
        </w:rPr>
        <w:t xml:space="preserve">Sophia Wolfermann, Timo Schmitz, Philip Raake, </w:t>
      </w:r>
      <w:r w:rsidR="00740DC9">
        <w:rPr>
          <w:rFonts w:ascii="Calibri" w:hAnsi="Calibri" w:cs="Calibri"/>
          <w:lang w:val="en-GB"/>
        </w:rPr>
        <w:t>Bernhard Kuch</w:t>
      </w:r>
      <w:r w:rsidRPr="003F19A1">
        <w:rPr>
          <w:rFonts w:ascii="Calibri" w:hAnsi="Calibri" w:cs="Calibri"/>
          <w:lang w:val="en-GB"/>
        </w:rPr>
        <w:t>, Jakob Linseisen, Christa Meisinger</w:t>
      </w:r>
    </w:p>
    <w:p w14:paraId="6390E7CA" w14:textId="77777777" w:rsidR="00D43598" w:rsidRDefault="00D43598" w:rsidP="001B2F3B">
      <w:pPr>
        <w:pStyle w:val="CitaviBibliographyEntry"/>
        <w:rPr>
          <w:rFonts w:ascii="Calibri" w:hAnsi="Calibri" w:cs="Calibri"/>
          <w:b/>
          <w:lang w:val="en-US"/>
        </w:rPr>
      </w:pPr>
    </w:p>
    <w:p w14:paraId="4978DCBB" w14:textId="77777777" w:rsidR="0072299B" w:rsidRDefault="0072299B" w:rsidP="0072299B">
      <w:pPr>
        <w:pStyle w:val="CitaviBibliographyEntry"/>
        <w:jc w:val="center"/>
        <w:rPr>
          <w:rFonts w:ascii="Calibri" w:hAnsi="Calibri" w:cs="Calibri"/>
          <w:b/>
          <w:sz w:val="24"/>
          <w:szCs w:val="24"/>
          <w:lang w:val="en-US"/>
        </w:rPr>
      </w:pPr>
    </w:p>
    <w:p w14:paraId="65CC9166" w14:textId="1662DDC5" w:rsidR="00C53752" w:rsidRPr="002E586F" w:rsidRDefault="00C53752" w:rsidP="002E586F">
      <w:pPr>
        <w:pStyle w:val="CitaviBibliographyEntry"/>
        <w:jc w:val="center"/>
        <w:rPr>
          <w:rFonts w:ascii="Calibri" w:hAnsi="Calibri" w:cs="Calibri"/>
          <w:b/>
          <w:sz w:val="24"/>
          <w:szCs w:val="24"/>
          <w:lang w:val="en-US"/>
        </w:rPr>
      </w:pPr>
      <w:r w:rsidRPr="002E586F">
        <w:rPr>
          <w:rFonts w:ascii="Calibri" w:hAnsi="Calibri" w:cs="Calibri"/>
          <w:b/>
          <w:sz w:val="24"/>
          <w:szCs w:val="24"/>
          <w:lang w:val="en-US"/>
        </w:rPr>
        <w:t>Supplement</w:t>
      </w:r>
      <w:r w:rsidR="008250AF">
        <w:rPr>
          <w:rFonts w:ascii="Calibri" w:hAnsi="Calibri" w:cs="Calibri"/>
          <w:b/>
          <w:sz w:val="24"/>
          <w:szCs w:val="24"/>
          <w:lang w:val="en-US"/>
        </w:rPr>
        <w:t>ary material</w:t>
      </w:r>
    </w:p>
    <w:p w14:paraId="71427D13" w14:textId="77777777" w:rsidR="00B65F79" w:rsidRPr="003F19A1" w:rsidRDefault="00B65F79" w:rsidP="001B2F3B">
      <w:pPr>
        <w:pStyle w:val="CitaviBibliographyEntry"/>
        <w:rPr>
          <w:rFonts w:ascii="Calibri" w:hAnsi="Calibri" w:cs="Calibri"/>
          <w:b/>
          <w:lang w:val="en-US"/>
        </w:rPr>
      </w:pPr>
    </w:p>
    <w:p w14:paraId="7349DCEE" w14:textId="5D6C0BA9" w:rsidR="001B2F3B" w:rsidRPr="001974FC" w:rsidRDefault="008250AF" w:rsidP="008250AF">
      <w:pPr>
        <w:pStyle w:val="CitaviBibliographyEntry"/>
        <w:tabs>
          <w:tab w:val="clear" w:pos="340"/>
          <w:tab w:val="left" w:pos="0"/>
        </w:tabs>
        <w:ind w:left="0" w:firstLine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l </w:t>
      </w:r>
      <w:r w:rsidR="000B1843" w:rsidRPr="002E586F">
        <w:rPr>
          <w:rFonts w:asciiTheme="minorHAnsi" w:hAnsiTheme="minorHAnsi" w:cstheme="minorHAnsi"/>
          <w:b/>
          <w:bCs/>
          <w:lang w:val="en-US"/>
        </w:rPr>
        <w:t xml:space="preserve">Table </w:t>
      </w:r>
      <w:r w:rsidR="00532147" w:rsidRPr="002E586F">
        <w:rPr>
          <w:rFonts w:asciiTheme="minorHAnsi" w:hAnsiTheme="minorHAnsi" w:cstheme="minorHAnsi"/>
          <w:b/>
          <w:bCs/>
          <w:lang w:val="en-US"/>
        </w:rPr>
        <w:t>S</w:t>
      </w:r>
      <w:r w:rsidR="000B1843" w:rsidRPr="002E586F">
        <w:rPr>
          <w:rFonts w:asciiTheme="minorHAnsi" w:hAnsiTheme="minorHAnsi" w:cstheme="minorHAnsi"/>
          <w:b/>
          <w:bCs/>
          <w:lang w:val="en-US"/>
        </w:rPr>
        <w:t>1:</w:t>
      </w:r>
      <w:r w:rsidR="000B1843" w:rsidRPr="001974FC">
        <w:rPr>
          <w:rFonts w:asciiTheme="minorHAnsi" w:hAnsiTheme="minorHAnsi" w:cstheme="minorHAnsi"/>
          <w:lang w:val="en-US"/>
        </w:rPr>
        <w:t xml:space="preserve"> Presenting symptoms</w:t>
      </w:r>
      <w:r w:rsidR="00331628" w:rsidRPr="001974FC">
        <w:rPr>
          <w:rFonts w:asciiTheme="minorHAnsi" w:hAnsiTheme="minorHAnsi" w:cstheme="minorHAnsi"/>
          <w:lang w:val="en-US"/>
        </w:rPr>
        <w:t xml:space="preserve"> in patients</w:t>
      </w:r>
      <w:r w:rsidR="004E5872">
        <w:rPr>
          <w:rFonts w:asciiTheme="minorHAnsi" w:hAnsiTheme="minorHAnsi" w:cstheme="minorHAnsi"/>
          <w:lang w:val="en-US"/>
        </w:rPr>
        <w:t xml:space="preserve"> </w:t>
      </w:r>
      <w:r w:rsidR="009B4F8A" w:rsidRPr="001974FC">
        <w:rPr>
          <w:rFonts w:asciiTheme="minorHAnsi" w:hAnsiTheme="minorHAnsi" w:cstheme="minorHAnsi"/>
          <w:b/>
          <w:lang w:val="en-US"/>
        </w:rPr>
        <w:t xml:space="preserve">aged 25 to </w:t>
      </w:r>
      <w:r w:rsidR="007F78A9" w:rsidRPr="001974FC">
        <w:rPr>
          <w:rFonts w:asciiTheme="minorHAnsi" w:hAnsiTheme="minorHAnsi" w:cstheme="minorHAnsi"/>
          <w:b/>
          <w:lang w:val="en-US"/>
        </w:rPr>
        <w:t>54</w:t>
      </w:r>
      <w:r w:rsidR="009B4F8A" w:rsidRPr="001974FC">
        <w:rPr>
          <w:rFonts w:asciiTheme="minorHAnsi" w:hAnsiTheme="minorHAnsi" w:cstheme="minorHAnsi"/>
          <w:b/>
          <w:lang w:val="en-US"/>
        </w:rPr>
        <w:t xml:space="preserve"> years</w:t>
      </w:r>
      <w:r w:rsidR="000B1843" w:rsidRPr="001974FC">
        <w:rPr>
          <w:rFonts w:asciiTheme="minorHAnsi" w:hAnsiTheme="minorHAnsi" w:cstheme="minorHAnsi"/>
          <w:lang w:val="en-US"/>
        </w:rPr>
        <w:t xml:space="preserve"> (n, %) by</w:t>
      </w:r>
      <w:r>
        <w:rPr>
          <w:rFonts w:asciiTheme="minorHAnsi" w:hAnsiTheme="minorHAnsi" w:cstheme="minorHAnsi"/>
          <w:lang w:val="en-US"/>
        </w:rPr>
        <w:t xml:space="preserve"> </w:t>
      </w:r>
      <w:r w:rsidR="000B1843" w:rsidRPr="001974FC">
        <w:rPr>
          <w:rFonts w:asciiTheme="minorHAnsi" w:hAnsiTheme="minorHAnsi" w:cstheme="minorHAnsi"/>
          <w:lang w:val="en-US"/>
        </w:rPr>
        <w:t>time interval</w:t>
      </w:r>
      <w:r w:rsidR="007256D6" w:rsidRPr="001974FC"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1"/>
        <w:gridCol w:w="1543"/>
        <w:gridCol w:w="1618"/>
        <w:gridCol w:w="1692"/>
        <w:gridCol w:w="1138"/>
      </w:tblGrid>
      <w:tr w:rsidR="001B2F3B" w:rsidRPr="001974FC" w14:paraId="6B70FED7" w14:textId="77777777" w:rsidTr="00CE643A">
        <w:tc>
          <w:tcPr>
            <w:tcW w:w="3071" w:type="dxa"/>
          </w:tcPr>
          <w:p w14:paraId="73AD8A72" w14:textId="77777777" w:rsidR="001B2F3B" w:rsidRPr="006558E7" w:rsidRDefault="001B2F3B">
            <w:pPr>
              <w:rPr>
                <w:rFonts w:asciiTheme="minorHAnsi" w:hAnsiTheme="minorHAnsi" w:cstheme="minorHAnsi"/>
                <w:b/>
                <w:bCs/>
              </w:rPr>
            </w:pPr>
            <w:r w:rsidRPr="006558E7">
              <w:rPr>
                <w:rFonts w:asciiTheme="minorHAnsi" w:hAnsiTheme="minorHAnsi" w:cstheme="minorHAnsi"/>
                <w:b/>
                <w:bCs/>
              </w:rPr>
              <w:t>Symptom</w:t>
            </w:r>
          </w:p>
        </w:tc>
        <w:tc>
          <w:tcPr>
            <w:tcW w:w="1543" w:type="dxa"/>
          </w:tcPr>
          <w:p w14:paraId="63A53E82" w14:textId="77777777" w:rsidR="001B2F3B" w:rsidRPr="001974FC" w:rsidRDefault="001B2F3B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985 to 1995</w:t>
            </w:r>
          </w:p>
        </w:tc>
        <w:tc>
          <w:tcPr>
            <w:tcW w:w="1618" w:type="dxa"/>
          </w:tcPr>
          <w:p w14:paraId="555BEE3F" w14:textId="77777777" w:rsidR="001B2F3B" w:rsidRPr="001974FC" w:rsidRDefault="001B2F3B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996 to 2005</w:t>
            </w:r>
          </w:p>
        </w:tc>
        <w:tc>
          <w:tcPr>
            <w:tcW w:w="1692" w:type="dxa"/>
          </w:tcPr>
          <w:p w14:paraId="42CFCBBE" w14:textId="77777777" w:rsidR="001B2F3B" w:rsidRPr="001974FC" w:rsidRDefault="001B2F3B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006 to 2019</w:t>
            </w:r>
          </w:p>
        </w:tc>
        <w:tc>
          <w:tcPr>
            <w:tcW w:w="1138" w:type="dxa"/>
          </w:tcPr>
          <w:p w14:paraId="38C7FE3B" w14:textId="2D99863F" w:rsidR="001B2F3B" w:rsidRPr="001974FC" w:rsidRDefault="001B2F3B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-value</w:t>
            </w:r>
            <w:r w:rsidR="00236FD8">
              <w:rPr>
                <w:rFonts w:asciiTheme="minorHAnsi" w:hAnsiTheme="minorHAnsi" w:cstheme="minorHAnsi"/>
              </w:rPr>
              <w:t>*</w:t>
            </w:r>
          </w:p>
        </w:tc>
      </w:tr>
      <w:tr w:rsidR="001B2F3B" w:rsidRPr="001974FC" w14:paraId="247F88FC" w14:textId="77777777" w:rsidTr="00CE643A">
        <w:tc>
          <w:tcPr>
            <w:tcW w:w="3071" w:type="dxa"/>
          </w:tcPr>
          <w:p w14:paraId="68ED5D0A" w14:textId="57443BCF" w:rsidR="001B2F3B" w:rsidRPr="001974FC" w:rsidRDefault="001B2F3B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1974FC">
              <w:rPr>
                <w:rFonts w:asciiTheme="minorHAnsi" w:hAnsiTheme="minorHAnsi" w:cstheme="minorHAnsi"/>
              </w:rPr>
              <w:t>Typical</w:t>
            </w:r>
            <w:proofErr w:type="spellEnd"/>
            <w:r w:rsidRPr="001974F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974FC">
              <w:rPr>
                <w:rFonts w:asciiTheme="minorHAnsi" w:hAnsiTheme="minorHAnsi" w:cstheme="minorHAnsi"/>
              </w:rPr>
              <w:t>chest</w:t>
            </w:r>
            <w:proofErr w:type="spellEnd"/>
            <w:r w:rsidRPr="001974F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974FC">
              <w:rPr>
                <w:rFonts w:asciiTheme="minorHAnsi" w:hAnsiTheme="minorHAnsi" w:cstheme="minorHAnsi"/>
              </w:rPr>
              <w:t>pain</w:t>
            </w:r>
            <w:proofErr w:type="spellEnd"/>
            <w:r w:rsidR="00B25881" w:rsidRPr="00B25881">
              <w:rPr>
                <w:rFonts w:asciiTheme="minorHAnsi" w:hAnsiTheme="minorHAnsi" w:cstheme="minorHAnsi"/>
              </w:rPr>
              <w:t>†</w:t>
            </w:r>
            <w:r w:rsidR="003709F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3709FB">
              <w:rPr>
                <w:rFonts w:asciiTheme="minorHAnsi" w:hAnsiTheme="minorHAnsi" w:cstheme="minorHAnsi"/>
              </w:rPr>
              <w:t>yes</w:t>
            </w:r>
            <w:proofErr w:type="spellEnd"/>
            <w:r w:rsidR="003709F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43" w:type="dxa"/>
          </w:tcPr>
          <w:p w14:paraId="16552E66" w14:textId="15B3C66B" w:rsidR="0007463F" w:rsidRPr="001974FC" w:rsidRDefault="00923975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072 (83</w:t>
            </w:r>
            <w:r w:rsidR="00EA5E0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5%)</w:t>
            </w:r>
          </w:p>
          <w:p w14:paraId="751727DD" w14:textId="04981483" w:rsidR="00886E1A" w:rsidRPr="001974FC" w:rsidRDefault="00886E1A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593468A7" w14:textId="5DCE361A" w:rsidR="00523C70" w:rsidRPr="001974FC" w:rsidRDefault="00CD2350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229 (87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%)</w:t>
            </w:r>
          </w:p>
          <w:p w14:paraId="14614452" w14:textId="0C7BC4B0" w:rsidR="00CD2350" w:rsidRPr="001974FC" w:rsidRDefault="00CD2350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777F8054" w14:textId="19485150" w:rsidR="00BF379B" w:rsidRPr="001974FC" w:rsidRDefault="00AC498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985 (85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5%)</w:t>
            </w:r>
          </w:p>
          <w:p w14:paraId="7286BB27" w14:textId="791CA250" w:rsidR="00AC4988" w:rsidRPr="001974FC" w:rsidRDefault="00AC498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35C6BE4E" w14:textId="4A738E4A" w:rsidR="001B2F3B" w:rsidRPr="001974FC" w:rsidRDefault="0086120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="007D18A5" w:rsidRPr="001974FC">
              <w:rPr>
                <w:rFonts w:asciiTheme="minorHAnsi" w:hAnsiTheme="minorHAnsi" w:cstheme="minorHAnsi"/>
              </w:rPr>
              <w:t>041</w:t>
            </w:r>
          </w:p>
        </w:tc>
      </w:tr>
      <w:tr w:rsidR="001B2F3B" w:rsidRPr="001974FC" w14:paraId="7D059DCF" w14:textId="77777777" w:rsidTr="00CE643A">
        <w:tc>
          <w:tcPr>
            <w:tcW w:w="3071" w:type="dxa"/>
          </w:tcPr>
          <w:p w14:paraId="4BB6EC6F" w14:textId="3B4EE96D" w:rsidR="001B2F3B" w:rsidRPr="001974FC" w:rsidRDefault="001B2F3B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Pain left shoulder/arm/hand</w:t>
            </w:r>
            <w:r w:rsidR="003709FB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543" w:type="dxa"/>
          </w:tcPr>
          <w:p w14:paraId="7A501BC6" w14:textId="3E5E8506" w:rsidR="00B05E14" w:rsidRPr="001974FC" w:rsidRDefault="009851E6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708</w:t>
            </w:r>
            <w:r w:rsidR="009B1C57" w:rsidRPr="001974FC">
              <w:rPr>
                <w:rFonts w:asciiTheme="minorHAnsi" w:hAnsiTheme="minorHAnsi" w:cstheme="minorHAnsi"/>
                <w:lang w:val="en-GB"/>
              </w:rPr>
              <w:t xml:space="preserve"> (</w:t>
            </w:r>
            <w:r w:rsidR="007230A6" w:rsidRPr="001974FC">
              <w:rPr>
                <w:rFonts w:asciiTheme="minorHAnsi" w:hAnsiTheme="minorHAnsi" w:cstheme="minorHAnsi"/>
                <w:lang w:val="en-GB"/>
              </w:rPr>
              <w:t>55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="007230A6" w:rsidRPr="001974FC">
              <w:rPr>
                <w:rFonts w:asciiTheme="minorHAnsi" w:hAnsiTheme="minorHAnsi" w:cstheme="minorHAnsi"/>
                <w:lang w:val="en-GB"/>
              </w:rPr>
              <w:t>1%)</w:t>
            </w:r>
          </w:p>
          <w:p w14:paraId="439943B4" w14:textId="22E5E520" w:rsidR="00886E1A" w:rsidRPr="001974FC" w:rsidRDefault="00886E1A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18" w:type="dxa"/>
          </w:tcPr>
          <w:p w14:paraId="3BFF6331" w14:textId="50EE1C97" w:rsidR="00523C70" w:rsidRPr="001974FC" w:rsidRDefault="00CD2350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775 (54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9%)</w:t>
            </w:r>
          </w:p>
          <w:p w14:paraId="69C72103" w14:textId="28459126" w:rsidR="00CD2350" w:rsidRPr="001974FC" w:rsidRDefault="00CD2350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2" w:type="dxa"/>
          </w:tcPr>
          <w:p w14:paraId="12876E7C" w14:textId="49A39B4C" w:rsidR="00CF422F" w:rsidRPr="001974FC" w:rsidRDefault="00AC4988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1327 (57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1%)</w:t>
            </w:r>
          </w:p>
          <w:p w14:paraId="174A5B04" w14:textId="47A75F98" w:rsidR="00AC4988" w:rsidRPr="001974FC" w:rsidRDefault="00AC4988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8" w:type="dxa"/>
          </w:tcPr>
          <w:p w14:paraId="1A9263A6" w14:textId="360E4443" w:rsidR="001B2F3B" w:rsidRPr="001974FC" w:rsidRDefault="00673348">
            <w:pPr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0</w:t>
            </w:r>
            <w:r w:rsidR="00532147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283</w:t>
            </w:r>
          </w:p>
        </w:tc>
      </w:tr>
      <w:tr w:rsidR="001B2F3B" w:rsidRPr="001974FC" w14:paraId="572B90F0" w14:textId="77777777" w:rsidTr="00CE643A">
        <w:tc>
          <w:tcPr>
            <w:tcW w:w="3071" w:type="dxa"/>
          </w:tcPr>
          <w:p w14:paraId="5B840B7A" w14:textId="564CC0D0" w:rsidR="001B2F3B" w:rsidRPr="001974FC" w:rsidRDefault="001B2F3B" w:rsidP="001A3EEE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Pain right shoulder/arm/hand</w:t>
            </w:r>
            <w:r w:rsidR="003709FB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543" w:type="dxa"/>
          </w:tcPr>
          <w:p w14:paraId="2D8BE0DF" w14:textId="743CB316" w:rsidR="00A01E25" w:rsidRPr="001974FC" w:rsidRDefault="007230A6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397 (30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9%)</w:t>
            </w:r>
          </w:p>
          <w:p w14:paraId="73B93C21" w14:textId="19D800E8" w:rsidR="000A3F5C" w:rsidRPr="001974FC" w:rsidRDefault="000A3F5C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18" w:type="dxa"/>
          </w:tcPr>
          <w:p w14:paraId="3120601D" w14:textId="5E666CB5" w:rsidR="00D94C0D" w:rsidRPr="001974FC" w:rsidRDefault="008D625B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37 (31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%)</w:t>
            </w:r>
          </w:p>
          <w:p w14:paraId="2444C503" w14:textId="0C43C3A9" w:rsidR="008D625B" w:rsidRPr="001974FC" w:rsidRDefault="008D625B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2" w:type="dxa"/>
          </w:tcPr>
          <w:p w14:paraId="05A83702" w14:textId="47DA143E" w:rsidR="00CF422F" w:rsidRPr="001974FC" w:rsidRDefault="009844AA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733 (31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6%)</w:t>
            </w:r>
          </w:p>
          <w:p w14:paraId="7D46C3DA" w14:textId="6276822F" w:rsidR="009844AA" w:rsidRPr="001974FC" w:rsidRDefault="009844AA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8" w:type="dxa"/>
          </w:tcPr>
          <w:p w14:paraId="1ED47224" w14:textId="0A6DD360" w:rsidR="001B2F3B" w:rsidRPr="001974FC" w:rsidRDefault="00456EB3">
            <w:pPr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0</w:t>
            </w:r>
            <w:r w:rsidR="00532147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865</w:t>
            </w:r>
          </w:p>
        </w:tc>
      </w:tr>
      <w:tr w:rsidR="001B2F3B" w:rsidRPr="001974FC" w14:paraId="547C45C5" w14:textId="77777777" w:rsidTr="00CE643A">
        <w:tc>
          <w:tcPr>
            <w:tcW w:w="3071" w:type="dxa"/>
          </w:tcPr>
          <w:p w14:paraId="3D643A6D" w14:textId="31C971CB" w:rsidR="001B2F3B" w:rsidRPr="003709FB" w:rsidRDefault="001B2F3B" w:rsidP="001A3EE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3709FB">
              <w:rPr>
                <w:rFonts w:asciiTheme="minorHAnsi" w:hAnsiTheme="minorHAnsi" w:cstheme="minorHAnsi"/>
                <w:lang w:val="en-US"/>
              </w:rPr>
              <w:t>Pain between shoulder blades</w:t>
            </w:r>
            <w:r w:rsidR="003709FB" w:rsidRPr="003709FB">
              <w:rPr>
                <w:rFonts w:asciiTheme="minorHAnsi" w:hAnsiTheme="minorHAnsi" w:cstheme="minorHAnsi"/>
                <w:lang w:val="en-US"/>
              </w:rPr>
              <w:t xml:space="preserve"> (y</w:t>
            </w:r>
            <w:r w:rsidR="003709FB">
              <w:rPr>
                <w:rFonts w:asciiTheme="minorHAnsi" w:hAnsiTheme="minorHAnsi" w:cstheme="minorHAnsi"/>
                <w:lang w:val="en-US"/>
              </w:rPr>
              <w:t>es)</w:t>
            </w:r>
          </w:p>
        </w:tc>
        <w:tc>
          <w:tcPr>
            <w:tcW w:w="1543" w:type="dxa"/>
          </w:tcPr>
          <w:p w14:paraId="359DA734" w14:textId="359D2B40" w:rsidR="00647E39" w:rsidRPr="001974FC" w:rsidRDefault="0007688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87 (22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49224F60" w14:textId="3E3073DF" w:rsidR="007F4B4F" w:rsidRPr="001974FC" w:rsidRDefault="007F4B4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17FCF7A2" w14:textId="07EA8BAF" w:rsidR="00460267" w:rsidRPr="001974FC" w:rsidRDefault="008D625B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95 (</w:t>
            </w:r>
            <w:r w:rsidR="008B01B6" w:rsidRPr="001974FC">
              <w:rPr>
                <w:rFonts w:asciiTheme="minorHAnsi" w:hAnsiTheme="minorHAnsi" w:cstheme="minorHAnsi"/>
              </w:rPr>
              <w:t>20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="008B01B6" w:rsidRPr="001974FC">
              <w:rPr>
                <w:rFonts w:asciiTheme="minorHAnsi" w:hAnsiTheme="minorHAnsi" w:cstheme="minorHAnsi"/>
              </w:rPr>
              <w:t>9%)</w:t>
            </w:r>
          </w:p>
          <w:p w14:paraId="444BDF4E" w14:textId="18FCCF54" w:rsidR="008B01B6" w:rsidRPr="001974FC" w:rsidRDefault="008B01B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3A345084" w14:textId="211F9112" w:rsidR="00656C02" w:rsidRPr="001974FC" w:rsidRDefault="00790675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33 (23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%)</w:t>
            </w:r>
          </w:p>
          <w:p w14:paraId="2DC28D7A" w14:textId="5922E98E" w:rsidR="00790675" w:rsidRPr="001974FC" w:rsidRDefault="00790675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1BBA4881" w14:textId="298D8A82" w:rsidR="001B2F3B" w:rsidRPr="001974FC" w:rsidRDefault="00E333D3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="00DD6BF5" w:rsidRPr="001974FC">
              <w:rPr>
                <w:rFonts w:asciiTheme="minorHAnsi" w:hAnsiTheme="minorHAnsi" w:cstheme="minorHAnsi"/>
              </w:rPr>
              <w:t>245</w:t>
            </w:r>
          </w:p>
        </w:tc>
      </w:tr>
      <w:tr w:rsidR="001B2F3B" w:rsidRPr="001974FC" w14:paraId="459C1CEB" w14:textId="77777777" w:rsidTr="00CE643A">
        <w:tc>
          <w:tcPr>
            <w:tcW w:w="3071" w:type="dxa"/>
          </w:tcPr>
          <w:p w14:paraId="3E8D664A" w14:textId="50E4D328" w:rsidR="001B2F3B" w:rsidRPr="001974FC" w:rsidRDefault="001B2F3B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ain upper abdomen</w:t>
            </w:r>
            <w:r w:rsidR="003709F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543" w:type="dxa"/>
          </w:tcPr>
          <w:p w14:paraId="40CCD132" w14:textId="0794F324" w:rsidR="00E26BCC" w:rsidRPr="001974FC" w:rsidRDefault="0007688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74 (13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%)</w:t>
            </w:r>
          </w:p>
          <w:p w14:paraId="519A08E9" w14:textId="4C93A505" w:rsidR="00475AAE" w:rsidRPr="001974FC" w:rsidRDefault="00475AAE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71AD1B85" w14:textId="41D06451" w:rsidR="00460267" w:rsidRPr="001974FC" w:rsidRDefault="00562031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35 (9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%)</w:t>
            </w:r>
          </w:p>
          <w:p w14:paraId="1D54BF4B" w14:textId="49C64D96" w:rsidR="00562031" w:rsidRPr="001974FC" w:rsidRDefault="00562031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535C7E07" w14:textId="679A98A6" w:rsidR="002915E4" w:rsidRPr="001974FC" w:rsidRDefault="00095579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42 (10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573B6242" w14:textId="375DF83C" w:rsidR="00095579" w:rsidRPr="001974FC" w:rsidRDefault="00095579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1C3558CB" w14:textId="56C8E059" w:rsidR="001B2F3B" w:rsidRPr="001974FC" w:rsidRDefault="00212F3D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A123C6" w:rsidRPr="001974FC" w14:paraId="51B8886C" w14:textId="77777777" w:rsidTr="00CE643A">
        <w:tc>
          <w:tcPr>
            <w:tcW w:w="3071" w:type="dxa"/>
          </w:tcPr>
          <w:p w14:paraId="110E2D8E" w14:textId="540BBC9C" w:rsidR="00A123C6" w:rsidRPr="001974FC" w:rsidRDefault="00A123C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ain throat/jaw</w:t>
            </w:r>
            <w:r w:rsidR="003709F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543" w:type="dxa"/>
          </w:tcPr>
          <w:p w14:paraId="247AE00E" w14:textId="11D83DA4" w:rsidR="00C62E22" w:rsidRPr="001974FC" w:rsidRDefault="005D085D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309 (24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%)</w:t>
            </w:r>
          </w:p>
          <w:p w14:paraId="67F64D51" w14:textId="2C555682" w:rsidR="008D17DF" w:rsidRPr="001974FC" w:rsidRDefault="008D17D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4C0E4BEF" w14:textId="5F8949ED" w:rsidR="004E2E4F" w:rsidRPr="001974FC" w:rsidRDefault="005951B1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374 (26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5%)</w:t>
            </w:r>
          </w:p>
          <w:p w14:paraId="6F01071F" w14:textId="1F96C32E" w:rsidR="005951B1" w:rsidRPr="001974FC" w:rsidRDefault="005951B1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34A30839" w14:textId="6A443793" w:rsidR="005114EE" w:rsidRPr="001974FC" w:rsidRDefault="00FC36D5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658 (28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157B2348" w14:textId="4C1560A5" w:rsidR="00FC36D5" w:rsidRPr="001974FC" w:rsidRDefault="00FC36D5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30052DBD" w14:textId="6910AB2B" w:rsidR="00A123C6" w:rsidRPr="001974FC" w:rsidRDefault="002A67F8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="00A057C9" w:rsidRPr="001974FC">
              <w:rPr>
                <w:rFonts w:asciiTheme="minorHAnsi" w:hAnsiTheme="minorHAnsi" w:cstheme="minorHAnsi"/>
              </w:rPr>
              <w:t>0</w:t>
            </w:r>
            <w:r w:rsidR="00935017" w:rsidRPr="001974FC">
              <w:rPr>
                <w:rFonts w:asciiTheme="minorHAnsi" w:hAnsiTheme="minorHAnsi" w:cstheme="minorHAnsi"/>
              </w:rPr>
              <w:t>43</w:t>
            </w:r>
          </w:p>
        </w:tc>
      </w:tr>
      <w:tr w:rsidR="001B2F3B" w:rsidRPr="001974FC" w14:paraId="2EF957C5" w14:textId="77777777" w:rsidTr="00CE643A">
        <w:tc>
          <w:tcPr>
            <w:tcW w:w="3071" w:type="dxa"/>
          </w:tcPr>
          <w:p w14:paraId="2F566C21" w14:textId="0CB531C6" w:rsidR="001B2F3B" w:rsidRPr="001974FC" w:rsidRDefault="001B2F3B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weating</w:t>
            </w:r>
            <w:r w:rsidR="003709F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543" w:type="dxa"/>
          </w:tcPr>
          <w:p w14:paraId="43878BA2" w14:textId="30B5EC8B" w:rsidR="005041F9" w:rsidRPr="001974FC" w:rsidRDefault="00AE265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709 (55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%)</w:t>
            </w:r>
          </w:p>
          <w:p w14:paraId="217F001D" w14:textId="7CBBA5F2" w:rsidR="00812D8E" w:rsidRPr="001974FC" w:rsidRDefault="00812D8E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1160B947" w14:textId="6AF89546" w:rsidR="00F6198E" w:rsidRPr="001974FC" w:rsidRDefault="005951B1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826 (</w:t>
            </w:r>
            <w:r w:rsidR="00B552CF" w:rsidRPr="001974FC">
              <w:rPr>
                <w:rFonts w:asciiTheme="minorHAnsi" w:hAnsiTheme="minorHAnsi" w:cstheme="minorHAnsi"/>
              </w:rPr>
              <w:t>58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="00B552CF" w:rsidRPr="001974FC">
              <w:rPr>
                <w:rFonts w:asciiTheme="minorHAnsi" w:hAnsiTheme="minorHAnsi" w:cstheme="minorHAnsi"/>
              </w:rPr>
              <w:t>5%)</w:t>
            </w:r>
          </w:p>
          <w:p w14:paraId="20340F03" w14:textId="266572D7" w:rsidR="00B552CF" w:rsidRPr="001974FC" w:rsidRDefault="00B552C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4DE8AA4B" w14:textId="5E58C920" w:rsidR="005114EE" w:rsidRPr="001974FC" w:rsidRDefault="00796BB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337 (57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%)</w:t>
            </w:r>
          </w:p>
          <w:p w14:paraId="08309B98" w14:textId="418B4AAE" w:rsidR="00796BB6" w:rsidRPr="001974FC" w:rsidRDefault="00796BB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4BCDBDDB" w14:textId="351E42E9" w:rsidR="001B2F3B" w:rsidRPr="001974FC" w:rsidRDefault="00A057C9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="009115EA" w:rsidRPr="001974FC">
              <w:rPr>
                <w:rFonts w:asciiTheme="minorHAnsi" w:hAnsiTheme="minorHAnsi" w:cstheme="minorHAnsi"/>
              </w:rPr>
              <w:t>452</w:t>
            </w:r>
          </w:p>
        </w:tc>
      </w:tr>
      <w:tr w:rsidR="001B2F3B" w:rsidRPr="001974FC" w14:paraId="1A62ED29" w14:textId="77777777" w:rsidTr="00CE643A">
        <w:tc>
          <w:tcPr>
            <w:tcW w:w="3071" w:type="dxa"/>
          </w:tcPr>
          <w:p w14:paraId="2EA8F8E9" w14:textId="39569BCF" w:rsidR="001B2F3B" w:rsidRPr="001974FC" w:rsidRDefault="001B2F3B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Nausea/vomiting</w:t>
            </w:r>
            <w:r w:rsidR="003709F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543" w:type="dxa"/>
          </w:tcPr>
          <w:p w14:paraId="5E57933A" w14:textId="4348A169" w:rsidR="006313AE" w:rsidRPr="001974FC" w:rsidRDefault="004D325C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56</w:t>
            </w:r>
            <w:r w:rsidR="00A13DBF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35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5</w:t>
            </w:r>
            <w:r w:rsidR="00A13DBF" w:rsidRPr="001974FC">
              <w:rPr>
                <w:rFonts w:asciiTheme="minorHAnsi" w:hAnsiTheme="minorHAnsi" w:cstheme="minorHAnsi"/>
              </w:rPr>
              <w:t>%)</w:t>
            </w:r>
          </w:p>
          <w:p w14:paraId="2361BC0B" w14:textId="043B0167" w:rsidR="005932A0" w:rsidRPr="001974FC" w:rsidRDefault="005932A0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34516082" w14:textId="576AFDD0" w:rsidR="00F6198E" w:rsidRPr="001974FC" w:rsidRDefault="004D325C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85</w:t>
            </w:r>
            <w:r w:rsidR="00B552CF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34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</w:t>
            </w:r>
            <w:r w:rsidR="00B552CF" w:rsidRPr="001974FC">
              <w:rPr>
                <w:rFonts w:asciiTheme="minorHAnsi" w:hAnsiTheme="minorHAnsi" w:cstheme="minorHAnsi"/>
              </w:rPr>
              <w:t>%)</w:t>
            </w:r>
          </w:p>
          <w:p w14:paraId="7777AAB7" w14:textId="146EA937" w:rsidR="00B552CF" w:rsidRPr="001974FC" w:rsidRDefault="00B552C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7B656934" w14:textId="2FFF8B2C" w:rsidR="000F5C05" w:rsidRPr="001974FC" w:rsidRDefault="004D325C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776</w:t>
            </w:r>
            <w:r w:rsidR="00ED5683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33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</w:t>
            </w:r>
            <w:r w:rsidR="00ED5683" w:rsidRPr="001974FC">
              <w:rPr>
                <w:rFonts w:asciiTheme="minorHAnsi" w:hAnsiTheme="minorHAnsi" w:cstheme="minorHAnsi"/>
              </w:rPr>
              <w:t>%)</w:t>
            </w:r>
          </w:p>
          <w:p w14:paraId="44DD1B93" w14:textId="335C0D6E" w:rsidR="00ED5683" w:rsidRPr="001974FC" w:rsidRDefault="00ED5683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7177C239" w14:textId="5CD6A3AA" w:rsidR="001B2F3B" w:rsidRPr="001974FC" w:rsidRDefault="001E334C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="00F834CD" w:rsidRPr="001974FC">
              <w:rPr>
                <w:rFonts w:asciiTheme="minorHAnsi" w:hAnsiTheme="minorHAnsi" w:cstheme="minorHAnsi"/>
              </w:rPr>
              <w:t>307</w:t>
            </w:r>
          </w:p>
        </w:tc>
      </w:tr>
      <w:tr w:rsidR="001B2F3B" w:rsidRPr="001974FC" w14:paraId="14A367DA" w14:textId="77777777" w:rsidTr="00CE643A">
        <w:tc>
          <w:tcPr>
            <w:tcW w:w="3071" w:type="dxa"/>
          </w:tcPr>
          <w:p w14:paraId="6030F976" w14:textId="58BF7986" w:rsidR="001B2F3B" w:rsidRPr="001974FC" w:rsidRDefault="001B2F3B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hortness of breath</w:t>
            </w:r>
            <w:r w:rsidR="003709F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543" w:type="dxa"/>
          </w:tcPr>
          <w:p w14:paraId="03503EAA" w14:textId="4BA3FC65" w:rsidR="00D6058A" w:rsidRPr="001974FC" w:rsidRDefault="00014EDA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17 (40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51DF0D37" w14:textId="28F4214E" w:rsidR="000610ED" w:rsidRPr="001974FC" w:rsidRDefault="000610ED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29FF7D19" w14:textId="71182088" w:rsidR="00653594" w:rsidRPr="001974FC" w:rsidRDefault="00DD55A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82 (41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%)</w:t>
            </w:r>
          </w:p>
          <w:p w14:paraId="750ADFA7" w14:textId="5AA16F34" w:rsidR="00DD55A8" w:rsidRPr="001974FC" w:rsidRDefault="00DD55A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5D1568DA" w14:textId="206170AE" w:rsidR="000F5C05" w:rsidRPr="001974FC" w:rsidRDefault="008E31C5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052 (45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3D33005B" w14:textId="36396BBA" w:rsidR="008E31C5" w:rsidRPr="001974FC" w:rsidRDefault="008E31C5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68A1721B" w14:textId="22F0C238" w:rsidR="001B2F3B" w:rsidRPr="001974FC" w:rsidRDefault="00232FB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6</w:t>
            </w:r>
          </w:p>
        </w:tc>
      </w:tr>
      <w:tr w:rsidR="001B2F3B" w:rsidRPr="001974FC" w14:paraId="54E92158" w14:textId="77777777" w:rsidTr="00CE643A">
        <w:tc>
          <w:tcPr>
            <w:tcW w:w="3071" w:type="dxa"/>
          </w:tcPr>
          <w:p w14:paraId="5BD3DB34" w14:textId="0996273C" w:rsidR="001B2F3B" w:rsidRPr="001974FC" w:rsidRDefault="001B2F3B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Dizziness/vertigo</w:t>
            </w:r>
            <w:r w:rsidR="003709F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543" w:type="dxa"/>
          </w:tcPr>
          <w:p w14:paraId="0149DD02" w14:textId="33939CDE" w:rsidR="00267F9F" w:rsidRPr="001974FC" w:rsidRDefault="007B0AE1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 (0%)</w:t>
            </w:r>
          </w:p>
          <w:p w14:paraId="698D3EE4" w14:textId="07135693" w:rsidR="00D66AAF" w:rsidRPr="001974FC" w:rsidRDefault="00D66AAF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061B2D76" w14:textId="0A068BE2" w:rsidR="00656B43" w:rsidRPr="001974FC" w:rsidRDefault="00DD55A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78 (12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%)</w:t>
            </w:r>
          </w:p>
          <w:p w14:paraId="6AB2AB55" w14:textId="7A6E8364" w:rsidR="00DD55A8" w:rsidRPr="001974FC" w:rsidRDefault="00DD55A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23F3C569" w14:textId="79BE7670" w:rsidR="00B2288B" w:rsidRPr="001974FC" w:rsidRDefault="00A24C7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34 (23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%)</w:t>
            </w:r>
          </w:p>
          <w:p w14:paraId="6363DB68" w14:textId="033AC1DC" w:rsidR="00A24C78" w:rsidRPr="001974FC" w:rsidRDefault="00A24C78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08E50478" w14:textId="00B2A942" w:rsidR="001B2F3B" w:rsidRPr="001974FC" w:rsidRDefault="00A057C9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1B2F3B" w:rsidRPr="001974FC" w14:paraId="6492D173" w14:textId="77777777" w:rsidTr="00CE643A">
        <w:tc>
          <w:tcPr>
            <w:tcW w:w="3071" w:type="dxa"/>
          </w:tcPr>
          <w:p w14:paraId="0EB11E30" w14:textId="2FE60319" w:rsidR="001B2F3B" w:rsidRPr="001974FC" w:rsidRDefault="00A123C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yncope/unconsciousness</w:t>
            </w:r>
            <w:r w:rsidR="003709F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543" w:type="dxa"/>
          </w:tcPr>
          <w:p w14:paraId="0DE8D45F" w14:textId="28218059" w:rsidR="00065C4A" w:rsidRPr="001974FC" w:rsidRDefault="003B321E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 (0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%)</w:t>
            </w:r>
          </w:p>
          <w:p w14:paraId="3BDFDC86" w14:textId="36F9389C" w:rsidR="00F46EC3" w:rsidRPr="001974FC" w:rsidRDefault="00F46EC3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8" w:type="dxa"/>
          </w:tcPr>
          <w:p w14:paraId="243B8796" w14:textId="14E31220" w:rsidR="00ED3A35" w:rsidRPr="001974FC" w:rsidRDefault="005B712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81 (5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7%)</w:t>
            </w:r>
          </w:p>
          <w:p w14:paraId="161BC64A" w14:textId="5523FED4" w:rsidR="005B7126" w:rsidRPr="001974FC" w:rsidRDefault="005B7126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92" w:type="dxa"/>
          </w:tcPr>
          <w:p w14:paraId="0018467A" w14:textId="303FCA4E" w:rsidR="00907BBE" w:rsidRPr="001974FC" w:rsidRDefault="00D3457E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90 (3</w:t>
            </w:r>
            <w:r w:rsidR="00D070B6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9%)</w:t>
            </w:r>
          </w:p>
          <w:p w14:paraId="4292D4E8" w14:textId="66DADF57" w:rsidR="00D3457E" w:rsidRPr="001974FC" w:rsidRDefault="00D3457E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8" w:type="dxa"/>
          </w:tcPr>
          <w:p w14:paraId="15FEA1D3" w14:textId="547E5A32" w:rsidR="001B2F3B" w:rsidRPr="001974FC" w:rsidRDefault="00A057C9" w:rsidP="001A3EE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532147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1B2F3B" w:rsidRPr="001974FC" w14:paraId="161C5742" w14:textId="77777777" w:rsidTr="00CE643A">
        <w:tc>
          <w:tcPr>
            <w:tcW w:w="3071" w:type="dxa"/>
          </w:tcPr>
          <w:p w14:paraId="6F7A12A6" w14:textId="1633DFAD" w:rsidR="001B2F3B" w:rsidRPr="001974FC" w:rsidRDefault="00A123C6" w:rsidP="001A3EEE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Fear of death/feeling of annihilation</w:t>
            </w:r>
            <w:r w:rsidR="003709FB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543" w:type="dxa"/>
          </w:tcPr>
          <w:p w14:paraId="593C9B6B" w14:textId="5F25609C" w:rsidR="00715613" w:rsidRPr="001974FC" w:rsidRDefault="000F72F0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396 (30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8%)</w:t>
            </w:r>
            <w:r w:rsidR="00C77A39" w:rsidRPr="001974FC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392A5D65" w14:textId="22B66585" w:rsidR="00C77A39" w:rsidRPr="001974FC" w:rsidRDefault="00C77A39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18" w:type="dxa"/>
          </w:tcPr>
          <w:p w14:paraId="76B57754" w14:textId="3558013E" w:rsidR="00715613" w:rsidRPr="001974FC" w:rsidRDefault="005B7126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390 (27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6%)</w:t>
            </w:r>
          </w:p>
          <w:p w14:paraId="294DC588" w14:textId="23255A1A" w:rsidR="005B7126" w:rsidRPr="001974FC" w:rsidRDefault="005B7126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2" w:type="dxa"/>
          </w:tcPr>
          <w:p w14:paraId="4FF57936" w14:textId="607BF1D7" w:rsidR="00715613" w:rsidRPr="001974FC" w:rsidRDefault="008707F2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42 (19</w:t>
            </w:r>
            <w:r w:rsidR="00D070B6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%)</w:t>
            </w:r>
          </w:p>
          <w:p w14:paraId="279FC414" w14:textId="65254AA6" w:rsidR="008707F2" w:rsidRPr="001974FC" w:rsidRDefault="008707F2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8" w:type="dxa"/>
          </w:tcPr>
          <w:p w14:paraId="37320CA8" w14:textId="3D4FACB7" w:rsidR="001B2F3B" w:rsidRPr="001974FC" w:rsidRDefault="00A057C9" w:rsidP="001A3EEE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&lt;0</w:t>
            </w:r>
            <w:r w:rsidR="00532147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01</w:t>
            </w:r>
          </w:p>
        </w:tc>
      </w:tr>
    </w:tbl>
    <w:p w14:paraId="3572C95C" w14:textId="0308C157" w:rsidR="00CE643A" w:rsidRPr="00863141" w:rsidRDefault="00CE643A" w:rsidP="00236FD8">
      <w:pPr>
        <w:pStyle w:val="CitaviBibliographyEntry"/>
        <w:spacing w:line="240" w:lineRule="auto"/>
        <w:rPr>
          <w:rFonts w:asciiTheme="minorHAnsi" w:hAnsiTheme="minorHAnsi" w:cstheme="minorHAnsi"/>
          <w:lang w:val="en-US"/>
        </w:rPr>
      </w:pPr>
      <w:r w:rsidRPr="00863141">
        <w:rPr>
          <w:rFonts w:asciiTheme="minorHAnsi" w:hAnsiTheme="minorHAnsi" w:cstheme="minorHAnsi"/>
          <w:lang w:val="en-US"/>
        </w:rPr>
        <w:t>*Chi</w:t>
      </w:r>
      <w:r w:rsidRPr="00863141">
        <w:rPr>
          <w:rFonts w:asciiTheme="minorHAnsi" w:hAnsiTheme="minorHAnsi" w:cstheme="minorHAnsi"/>
          <w:vertAlign w:val="superscript"/>
          <w:lang w:val="en-US"/>
        </w:rPr>
        <w:t>2</w:t>
      </w:r>
      <w:r w:rsidRPr="00863141">
        <w:rPr>
          <w:rFonts w:asciiTheme="minorHAnsi" w:hAnsiTheme="minorHAnsi" w:cstheme="minorHAnsi"/>
          <w:lang w:val="en-US"/>
        </w:rPr>
        <w:t>-test</w:t>
      </w:r>
    </w:p>
    <w:p w14:paraId="221B206D" w14:textId="346661AC" w:rsidR="00236FD8" w:rsidRPr="00863141" w:rsidRDefault="00B25881" w:rsidP="00863141">
      <w:pPr>
        <w:pStyle w:val="CitaviBibliographyEntry"/>
        <w:tabs>
          <w:tab w:val="clear" w:pos="340"/>
          <w:tab w:val="left" w:pos="142"/>
        </w:tabs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B25881">
        <w:rPr>
          <w:rFonts w:asciiTheme="minorHAnsi" w:hAnsiTheme="minorHAnsi" w:cstheme="minorHAnsi"/>
          <w:lang w:val="en-US"/>
        </w:rPr>
        <w:t>†</w:t>
      </w:r>
      <w:proofErr w:type="gramStart"/>
      <w:r w:rsidR="009212AF" w:rsidRPr="00863141">
        <w:rPr>
          <w:rFonts w:asciiTheme="minorHAnsi" w:hAnsiTheme="minorHAnsi" w:cstheme="minorHAnsi"/>
          <w:lang w:val="en-US"/>
        </w:rPr>
        <w:t>sudden</w:t>
      </w:r>
      <w:proofErr w:type="gramEnd"/>
      <w:r w:rsidR="009212AF" w:rsidRPr="00863141">
        <w:rPr>
          <w:rFonts w:asciiTheme="minorHAnsi" w:hAnsiTheme="minorHAnsi" w:cstheme="minorHAnsi"/>
          <w:lang w:val="en-US"/>
        </w:rPr>
        <w:t xml:space="preserve"> onset of chest pain (defined as pain or a feeling of pressure or tightness behind the</w:t>
      </w:r>
      <w:r w:rsidR="00863141">
        <w:rPr>
          <w:rFonts w:asciiTheme="minorHAnsi" w:hAnsiTheme="minorHAnsi" w:cstheme="minorHAnsi"/>
          <w:lang w:val="en-US"/>
        </w:rPr>
        <w:t xml:space="preserve"> </w:t>
      </w:r>
      <w:r w:rsidR="009212AF" w:rsidRPr="00863141">
        <w:rPr>
          <w:rFonts w:asciiTheme="minorHAnsi" w:hAnsiTheme="minorHAnsi" w:cstheme="minorHAnsi"/>
          <w:lang w:val="en-US"/>
        </w:rPr>
        <w:t>breastbone) lasting longer than 20 minutes</w:t>
      </w:r>
      <w:r w:rsidR="00236FD8" w:rsidRPr="00863141">
        <w:rPr>
          <w:rFonts w:asciiTheme="minorHAnsi" w:hAnsiTheme="minorHAnsi" w:cstheme="minorHAnsi"/>
          <w:lang w:val="en-US"/>
        </w:rPr>
        <w:t xml:space="preserve"> </w:t>
      </w:r>
    </w:p>
    <w:p w14:paraId="660E1A36" w14:textId="77777777" w:rsidR="00B65F79" w:rsidRDefault="00B65F79" w:rsidP="002E586F">
      <w:pPr>
        <w:pStyle w:val="CitaviBibliographyEntry"/>
        <w:spacing w:line="240" w:lineRule="auto"/>
        <w:ind w:left="0" w:firstLine="0"/>
        <w:rPr>
          <w:lang w:val="en-US"/>
        </w:rPr>
      </w:pPr>
    </w:p>
    <w:p w14:paraId="6FDE1A80" w14:textId="77777777" w:rsidR="008250AF" w:rsidRDefault="008250AF" w:rsidP="001B2BB6">
      <w:pPr>
        <w:rPr>
          <w:rFonts w:asciiTheme="minorHAnsi" w:hAnsiTheme="minorHAnsi" w:cstheme="minorHAnsi"/>
          <w:b/>
          <w:bCs/>
          <w:lang w:val="en-GB"/>
        </w:rPr>
      </w:pPr>
    </w:p>
    <w:p w14:paraId="6E35EE1B" w14:textId="77777777" w:rsidR="008250AF" w:rsidRDefault="008250AF" w:rsidP="001B2BB6">
      <w:pPr>
        <w:rPr>
          <w:rFonts w:asciiTheme="minorHAnsi" w:hAnsiTheme="minorHAnsi" w:cstheme="minorHAnsi"/>
          <w:b/>
          <w:bCs/>
          <w:lang w:val="en-GB"/>
        </w:rPr>
      </w:pPr>
    </w:p>
    <w:p w14:paraId="63A71850" w14:textId="77777777" w:rsidR="008250AF" w:rsidRDefault="008250AF" w:rsidP="001B2BB6">
      <w:pPr>
        <w:rPr>
          <w:rFonts w:asciiTheme="minorHAnsi" w:hAnsiTheme="minorHAnsi" w:cstheme="minorHAnsi"/>
          <w:b/>
          <w:bCs/>
          <w:lang w:val="en-GB"/>
        </w:rPr>
      </w:pPr>
    </w:p>
    <w:p w14:paraId="77AC7369" w14:textId="77777777" w:rsidR="004E5872" w:rsidRDefault="004E5872" w:rsidP="001B2BB6">
      <w:pPr>
        <w:rPr>
          <w:rFonts w:asciiTheme="minorHAnsi" w:hAnsiTheme="minorHAnsi" w:cstheme="minorHAnsi"/>
          <w:b/>
          <w:bCs/>
          <w:lang w:val="en-GB"/>
        </w:rPr>
      </w:pPr>
    </w:p>
    <w:p w14:paraId="2AE7EBC8" w14:textId="77777777" w:rsidR="008250AF" w:rsidRDefault="008250AF" w:rsidP="001B2BB6">
      <w:pPr>
        <w:rPr>
          <w:rFonts w:asciiTheme="minorHAnsi" w:hAnsiTheme="minorHAnsi" w:cstheme="minorHAnsi"/>
          <w:b/>
          <w:bCs/>
          <w:lang w:val="en-GB"/>
        </w:rPr>
      </w:pPr>
    </w:p>
    <w:p w14:paraId="2AE6D5F6" w14:textId="2DD483A6" w:rsidR="0050737A" w:rsidRPr="001974FC" w:rsidRDefault="008250AF" w:rsidP="001B2BB6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l </w:t>
      </w:r>
      <w:r w:rsidR="005D1FC0" w:rsidRPr="002E586F">
        <w:rPr>
          <w:rFonts w:asciiTheme="minorHAnsi" w:hAnsiTheme="minorHAnsi" w:cstheme="minorHAnsi"/>
          <w:b/>
          <w:bCs/>
          <w:lang w:val="en-GB"/>
        </w:rPr>
        <w:t xml:space="preserve">Table </w:t>
      </w:r>
      <w:r w:rsidR="001B4E51" w:rsidRPr="002E586F">
        <w:rPr>
          <w:rFonts w:asciiTheme="minorHAnsi" w:hAnsiTheme="minorHAnsi" w:cstheme="minorHAnsi"/>
          <w:b/>
          <w:bCs/>
          <w:lang w:val="en-GB"/>
        </w:rPr>
        <w:t>S</w:t>
      </w:r>
      <w:r w:rsidR="005D1FC0" w:rsidRPr="002E586F">
        <w:rPr>
          <w:rFonts w:asciiTheme="minorHAnsi" w:hAnsiTheme="minorHAnsi" w:cstheme="minorHAnsi"/>
          <w:b/>
          <w:bCs/>
          <w:lang w:val="en-GB"/>
        </w:rPr>
        <w:t>2:</w:t>
      </w:r>
      <w:r w:rsidR="005D1FC0" w:rsidRPr="001974FC">
        <w:rPr>
          <w:rFonts w:asciiTheme="minorHAnsi" w:hAnsiTheme="minorHAnsi" w:cstheme="minorHAnsi"/>
          <w:lang w:val="en-GB"/>
        </w:rPr>
        <w:t xml:space="preserve"> Presenting symptoms in </w:t>
      </w:r>
      <w:r w:rsidR="00940B84" w:rsidRPr="001974FC">
        <w:rPr>
          <w:rFonts w:asciiTheme="minorHAnsi" w:hAnsiTheme="minorHAnsi" w:cstheme="minorHAnsi"/>
          <w:lang w:val="en-GB"/>
        </w:rPr>
        <w:t>patients</w:t>
      </w:r>
      <w:r w:rsidR="001B2BB6" w:rsidRPr="001974FC">
        <w:rPr>
          <w:rFonts w:asciiTheme="minorHAnsi" w:hAnsiTheme="minorHAnsi" w:cstheme="minorHAnsi"/>
          <w:lang w:val="en-GB"/>
        </w:rPr>
        <w:t xml:space="preserve"> </w:t>
      </w:r>
      <w:r w:rsidR="009B4F8A" w:rsidRPr="001974FC">
        <w:rPr>
          <w:rFonts w:asciiTheme="minorHAnsi" w:hAnsiTheme="minorHAnsi" w:cstheme="minorHAnsi"/>
          <w:b/>
          <w:lang w:val="en-GB"/>
        </w:rPr>
        <w:t xml:space="preserve">aged </w:t>
      </w:r>
      <w:r w:rsidR="00BE659F" w:rsidRPr="001974FC">
        <w:rPr>
          <w:rFonts w:asciiTheme="minorHAnsi" w:hAnsiTheme="minorHAnsi" w:cstheme="minorHAnsi"/>
          <w:b/>
          <w:lang w:val="en-GB"/>
        </w:rPr>
        <w:t>55</w:t>
      </w:r>
      <w:r w:rsidR="009B4F8A" w:rsidRPr="001974FC">
        <w:rPr>
          <w:rFonts w:asciiTheme="minorHAnsi" w:hAnsiTheme="minorHAnsi" w:cstheme="minorHAnsi"/>
          <w:b/>
          <w:lang w:val="en-GB"/>
        </w:rPr>
        <w:t xml:space="preserve"> to </w:t>
      </w:r>
      <w:r w:rsidR="00BE659F" w:rsidRPr="001974FC">
        <w:rPr>
          <w:rFonts w:asciiTheme="minorHAnsi" w:hAnsiTheme="minorHAnsi" w:cstheme="minorHAnsi"/>
          <w:b/>
          <w:lang w:val="en-GB"/>
        </w:rPr>
        <w:t>64</w:t>
      </w:r>
      <w:r w:rsidR="009B4F8A" w:rsidRPr="001974FC">
        <w:rPr>
          <w:rFonts w:asciiTheme="minorHAnsi" w:hAnsiTheme="minorHAnsi" w:cstheme="minorHAnsi"/>
          <w:b/>
          <w:lang w:val="en-GB"/>
        </w:rPr>
        <w:t xml:space="preserve"> years</w:t>
      </w:r>
      <w:r w:rsidR="005D1FC0" w:rsidRPr="001974FC">
        <w:rPr>
          <w:rFonts w:asciiTheme="minorHAnsi" w:hAnsiTheme="minorHAnsi" w:cstheme="minorHAnsi"/>
          <w:lang w:val="en-GB"/>
        </w:rPr>
        <w:t xml:space="preserve"> (n, %) by time interval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12"/>
        <w:gridCol w:w="1655"/>
        <w:gridCol w:w="1655"/>
        <w:gridCol w:w="1655"/>
        <w:gridCol w:w="1185"/>
      </w:tblGrid>
      <w:tr w:rsidR="009B4F8A" w:rsidRPr="001974FC" w14:paraId="7F872DD2" w14:textId="77777777" w:rsidTr="00CE643A">
        <w:tc>
          <w:tcPr>
            <w:tcW w:w="2912" w:type="dxa"/>
          </w:tcPr>
          <w:p w14:paraId="74AB0060" w14:textId="77777777" w:rsidR="009B4F8A" w:rsidRPr="006558E7" w:rsidRDefault="009B4F8A" w:rsidP="001A3EEE">
            <w:pPr>
              <w:rPr>
                <w:rFonts w:asciiTheme="minorHAnsi" w:hAnsiTheme="minorHAnsi" w:cstheme="minorHAnsi"/>
                <w:b/>
                <w:bCs/>
              </w:rPr>
            </w:pPr>
            <w:r w:rsidRPr="006558E7">
              <w:rPr>
                <w:rFonts w:asciiTheme="minorHAnsi" w:hAnsiTheme="minorHAnsi" w:cstheme="minorHAnsi"/>
                <w:b/>
                <w:bCs/>
              </w:rPr>
              <w:t>Symptom</w:t>
            </w:r>
          </w:p>
        </w:tc>
        <w:tc>
          <w:tcPr>
            <w:tcW w:w="1655" w:type="dxa"/>
          </w:tcPr>
          <w:p w14:paraId="5F3A640D" w14:textId="77777777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985 to 1995</w:t>
            </w:r>
          </w:p>
        </w:tc>
        <w:tc>
          <w:tcPr>
            <w:tcW w:w="1655" w:type="dxa"/>
          </w:tcPr>
          <w:p w14:paraId="5E1D2641" w14:textId="77777777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996 to 2005</w:t>
            </w:r>
          </w:p>
        </w:tc>
        <w:tc>
          <w:tcPr>
            <w:tcW w:w="1655" w:type="dxa"/>
          </w:tcPr>
          <w:p w14:paraId="1F517C28" w14:textId="77777777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006 to 2019</w:t>
            </w:r>
          </w:p>
        </w:tc>
        <w:tc>
          <w:tcPr>
            <w:tcW w:w="1185" w:type="dxa"/>
          </w:tcPr>
          <w:p w14:paraId="1414DDA1" w14:textId="3AB5C8C7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-value</w:t>
            </w:r>
            <w:r w:rsidR="00236FD8">
              <w:rPr>
                <w:rFonts w:asciiTheme="minorHAnsi" w:hAnsiTheme="minorHAnsi" w:cstheme="minorHAnsi"/>
              </w:rPr>
              <w:t>*</w:t>
            </w:r>
          </w:p>
        </w:tc>
      </w:tr>
      <w:tr w:rsidR="009B4F8A" w:rsidRPr="001974FC" w14:paraId="7F0A96B0" w14:textId="77777777" w:rsidTr="00CE643A">
        <w:tc>
          <w:tcPr>
            <w:tcW w:w="2912" w:type="dxa"/>
          </w:tcPr>
          <w:p w14:paraId="7FF5C44D" w14:textId="2380C30A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1974FC">
              <w:rPr>
                <w:rFonts w:asciiTheme="minorHAnsi" w:hAnsiTheme="minorHAnsi" w:cstheme="minorHAnsi"/>
              </w:rPr>
              <w:t>Typical</w:t>
            </w:r>
            <w:proofErr w:type="spellEnd"/>
            <w:r w:rsidRPr="001974F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974FC">
              <w:rPr>
                <w:rFonts w:asciiTheme="minorHAnsi" w:hAnsiTheme="minorHAnsi" w:cstheme="minorHAnsi"/>
              </w:rPr>
              <w:t>chest</w:t>
            </w:r>
            <w:proofErr w:type="spellEnd"/>
            <w:r w:rsidRPr="001974F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974FC">
              <w:rPr>
                <w:rFonts w:asciiTheme="minorHAnsi" w:hAnsiTheme="minorHAnsi" w:cstheme="minorHAnsi"/>
              </w:rPr>
              <w:t>pain</w:t>
            </w:r>
            <w:proofErr w:type="spellEnd"/>
            <w:r w:rsidR="00B25881" w:rsidRPr="00B25881">
              <w:rPr>
                <w:rFonts w:asciiTheme="minorHAnsi" w:hAnsiTheme="minorHAnsi" w:cstheme="minorHAnsi"/>
              </w:rPr>
              <w:t>†</w:t>
            </w:r>
            <w:r w:rsidR="007F61EC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7F61EC">
              <w:rPr>
                <w:rFonts w:asciiTheme="minorHAnsi" w:hAnsiTheme="minorHAnsi" w:cstheme="minorHAnsi"/>
              </w:rPr>
              <w:t>yes</w:t>
            </w:r>
            <w:proofErr w:type="spellEnd"/>
            <w:r w:rsidR="007F61E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55" w:type="dxa"/>
          </w:tcPr>
          <w:p w14:paraId="1F711183" w14:textId="3B379300" w:rsidR="009B4F8A" w:rsidRPr="001974FC" w:rsidRDefault="009E79E3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457 (83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%)</w:t>
            </w:r>
          </w:p>
          <w:p w14:paraId="1278B749" w14:textId="2855E94B" w:rsidR="00EE2F18" w:rsidRPr="001974FC" w:rsidRDefault="00EE2F18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4E77E3E4" w14:textId="415882B0" w:rsidR="00115198" w:rsidRPr="001974FC" w:rsidRDefault="00DF4C78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641 (83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%)</w:t>
            </w:r>
          </w:p>
          <w:p w14:paraId="3C1C21FE" w14:textId="7953E910" w:rsidR="00DF4C78" w:rsidRPr="001974FC" w:rsidRDefault="00DF4C78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3A03E4FD" w14:textId="42728C2B" w:rsidR="003C3242" w:rsidRPr="001974FC" w:rsidRDefault="00EE54CD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203 (78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9%)</w:t>
            </w:r>
          </w:p>
          <w:p w14:paraId="1E50E923" w14:textId="74E44CC0" w:rsidR="00EE54CD" w:rsidRPr="001974FC" w:rsidRDefault="00EE54CD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210CB1B8" w14:textId="7B13B117" w:rsidR="009B4F8A" w:rsidRPr="001974FC" w:rsidRDefault="001A1082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36718985" w14:textId="77777777" w:rsidTr="00CE643A">
        <w:tc>
          <w:tcPr>
            <w:tcW w:w="2912" w:type="dxa"/>
          </w:tcPr>
          <w:p w14:paraId="5443DCA4" w14:textId="1CA9624F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Pain left shoulder/arm/hand</w:t>
            </w:r>
            <w:r w:rsidR="007F61EC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655" w:type="dxa"/>
          </w:tcPr>
          <w:p w14:paraId="3C4AEAC6" w14:textId="31E0F771" w:rsidR="009B4F8A" w:rsidRPr="001974FC" w:rsidRDefault="00043860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925 (52</w:t>
            </w:r>
            <w:r w:rsidR="008623A2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8%)</w:t>
            </w:r>
          </w:p>
          <w:p w14:paraId="4A745F69" w14:textId="503EE1C9" w:rsidR="005F4C0C" w:rsidRPr="001974FC" w:rsidRDefault="005F4C0C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7545A864" w14:textId="58879B56" w:rsidR="00115198" w:rsidRPr="001974FC" w:rsidRDefault="00DF4C78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955 (48</w:t>
            </w:r>
            <w:r w:rsidR="00F97580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6%)</w:t>
            </w:r>
          </w:p>
          <w:p w14:paraId="6D7D2532" w14:textId="47591B0C" w:rsidR="00DF4C78" w:rsidRPr="001974FC" w:rsidRDefault="00DF4C78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41F8A9D2" w14:textId="73BE0410" w:rsidR="00170D34" w:rsidRPr="001974FC" w:rsidRDefault="00EE54CD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1255 (45</w:t>
            </w:r>
            <w:r w:rsidR="00880F38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%)</w:t>
            </w:r>
          </w:p>
          <w:p w14:paraId="7508D823" w14:textId="44C8D60D" w:rsidR="00EE54CD" w:rsidRPr="001974FC" w:rsidRDefault="00EE54CD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85" w:type="dxa"/>
          </w:tcPr>
          <w:p w14:paraId="6F58A2FC" w14:textId="1AA0D47E" w:rsidR="009B4F8A" w:rsidRPr="001974FC" w:rsidRDefault="00D538C0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&lt;0</w:t>
            </w:r>
            <w:r w:rsidR="00EE3CEB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01</w:t>
            </w:r>
          </w:p>
        </w:tc>
      </w:tr>
      <w:tr w:rsidR="009B4F8A" w:rsidRPr="001974FC" w14:paraId="3A5B0933" w14:textId="77777777" w:rsidTr="00CE643A">
        <w:tc>
          <w:tcPr>
            <w:tcW w:w="2912" w:type="dxa"/>
          </w:tcPr>
          <w:p w14:paraId="3CB5836A" w14:textId="29F1FFC0" w:rsidR="009B4F8A" w:rsidRPr="001974FC" w:rsidRDefault="009B4F8A" w:rsidP="001B4E51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Pain right shoulder/arm/hand</w:t>
            </w:r>
            <w:r w:rsidR="007F61EC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655" w:type="dxa"/>
          </w:tcPr>
          <w:p w14:paraId="38F67E88" w14:textId="136748C3" w:rsidR="009B4F8A" w:rsidRPr="001974FC" w:rsidRDefault="00B10A26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96 (28</w:t>
            </w:r>
            <w:r w:rsidR="008623A2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3%)</w:t>
            </w:r>
          </w:p>
          <w:p w14:paraId="1A7F5A05" w14:textId="5C664DD3" w:rsidR="00E315E3" w:rsidRPr="001974FC" w:rsidRDefault="00E315E3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58AA6F09" w14:textId="43DD7C58" w:rsidR="00115198" w:rsidRPr="001974FC" w:rsidRDefault="003E3FC3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517 (26</w:t>
            </w:r>
            <w:r w:rsidR="00F97580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3%)</w:t>
            </w:r>
          </w:p>
          <w:p w14:paraId="22AD237F" w14:textId="73AEBCB0" w:rsidR="003E3FC3" w:rsidRPr="001974FC" w:rsidRDefault="003E3FC3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6E72117D" w14:textId="7FC83BAA" w:rsidR="008C02F1" w:rsidRPr="001974FC" w:rsidRDefault="00D63DAD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714 (25</w:t>
            </w:r>
            <w:r w:rsidR="00880F38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6%)</w:t>
            </w:r>
          </w:p>
          <w:p w14:paraId="67378305" w14:textId="73D71976" w:rsidR="00D63DAD" w:rsidRPr="001974FC" w:rsidRDefault="00D63DAD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85" w:type="dxa"/>
          </w:tcPr>
          <w:p w14:paraId="57AA4662" w14:textId="76DC9964" w:rsidR="009B4F8A" w:rsidRPr="001974FC" w:rsidRDefault="004D6306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0</w:t>
            </w:r>
            <w:r w:rsidR="00EE3CEB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</w:t>
            </w:r>
            <w:r w:rsidR="00144B90" w:rsidRPr="001974FC">
              <w:rPr>
                <w:rFonts w:asciiTheme="minorHAnsi" w:hAnsiTheme="minorHAnsi" w:cstheme="minorHAnsi"/>
                <w:lang w:val="en-GB"/>
              </w:rPr>
              <w:t>42</w:t>
            </w:r>
          </w:p>
        </w:tc>
      </w:tr>
      <w:tr w:rsidR="009B4F8A" w:rsidRPr="001974FC" w14:paraId="53ABE6E3" w14:textId="77777777" w:rsidTr="00CE643A">
        <w:tc>
          <w:tcPr>
            <w:tcW w:w="2912" w:type="dxa"/>
          </w:tcPr>
          <w:p w14:paraId="517CBD12" w14:textId="7D541C37" w:rsidR="009B4F8A" w:rsidRPr="007F61EC" w:rsidRDefault="009B4F8A" w:rsidP="001B4E51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7F61EC">
              <w:rPr>
                <w:rFonts w:asciiTheme="minorHAnsi" w:hAnsiTheme="minorHAnsi" w:cstheme="minorHAnsi"/>
                <w:lang w:val="en-US"/>
              </w:rPr>
              <w:t>Pain between shoulder blades</w:t>
            </w:r>
            <w:r w:rsidR="007F61EC" w:rsidRPr="007F61EC">
              <w:rPr>
                <w:rFonts w:asciiTheme="minorHAnsi" w:hAnsiTheme="minorHAnsi" w:cstheme="minorHAnsi"/>
                <w:lang w:val="en-US"/>
              </w:rPr>
              <w:t xml:space="preserve"> (y</w:t>
            </w:r>
            <w:r w:rsidR="007F61EC">
              <w:rPr>
                <w:rFonts w:asciiTheme="minorHAnsi" w:hAnsiTheme="minorHAnsi" w:cstheme="minorHAnsi"/>
                <w:lang w:val="en-US"/>
              </w:rPr>
              <w:t>es)</w:t>
            </w:r>
          </w:p>
        </w:tc>
        <w:tc>
          <w:tcPr>
            <w:tcW w:w="1655" w:type="dxa"/>
          </w:tcPr>
          <w:p w14:paraId="723CD8AD" w14:textId="682E1ED3" w:rsidR="009B4F8A" w:rsidRPr="001974FC" w:rsidRDefault="00F6136D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07 (23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%)</w:t>
            </w:r>
          </w:p>
          <w:p w14:paraId="396E49AF" w14:textId="19AF45F4" w:rsidR="00E315E3" w:rsidRPr="001974FC" w:rsidRDefault="00E315E3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0750A718" w14:textId="76062096" w:rsidR="00490FFA" w:rsidRPr="001974FC" w:rsidRDefault="00461CF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38 (22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570D98DD" w14:textId="02D566E9" w:rsidR="00461CFB" w:rsidRPr="001974FC" w:rsidRDefault="00461CF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7B9CB9D" w14:textId="35C8E76E" w:rsidR="008C02F1" w:rsidRPr="001974FC" w:rsidRDefault="00685909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47 (19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%)</w:t>
            </w:r>
          </w:p>
          <w:p w14:paraId="3FAE2B67" w14:textId="20C1BA63" w:rsidR="00685909" w:rsidRPr="001974FC" w:rsidRDefault="00685909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17C3F572" w14:textId="742D30F2" w:rsidR="009B4F8A" w:rsidRPr="001974FC" w:rsidRDefault="00216C07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3</w:t>
            </w:r>
          </w:p>
        </w:tc>
      </w:tr>
      <w:tr w:rsidR="009B4F8A" w:rsidRPr="001974FC" w14:paraId="0F757B4A" w14:textId="77777777" w:rsidTr="00CE643A">
        <w:tc>
          <w:tcPr>
            <w:tcW w:w="2912" w:type="dxa"/>
          </w:tcPr>
          <w:p w14:paraId="04C56F74" w14:textId="3B62A3BD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ain upper abdomen</w:t>
            </w:r>
            <w:r w:rsidR="007F61EC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24A25526" w14:textId="0E7A1462" w:rsidR="009B4F8A" w:rsidRPr="001974FC" w:rsidRDefault="009B2444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12 (12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%)</w:t>
            </w:r>
          </w:p>
          <w:p w14:paraId="25517894" w14:textId="2881E91C" w:rsidR="003C5355" w:rsidRPr="001974FC" w:rsidRDefault="003C5355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1778191" w14:textId="348E9565" w:rsidR="009F083C" w:rsidRPr="001974FC" w:rsidRDefault="00461CF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85 (9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418B8B86" w14:textId="7DE3C081" w:rsidR="00461CFB" w:rsidRPr="001974FC" w:rsidRDefault="00461CF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635C55EC" w14:textId="02D16CB2" w:rsidR="00E16D1F" w:rsidRPr="001974FC" w:rsidRDefault="004049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99 (10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7%)</w:t>
            </w:r>
          </w:p>
          <w:p w14:paraId="217471A4" w14:textId="4B65019E" w:rsidR="0040498A" w:rsidRPr="001974FC" w:rsidRDefault="004049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0B3871E1" w14:textId="2CA3FB22" w:rsidR="009B4F8A" w:rsidRPr="001974FC" w:rsidRDefault="00313C28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14</w:t>
            </w:r>
          </w:p>
        </w:tc>
      </w:tr>
      <w:tr w:rsidR="009B4F8A" w:rsidRPr="001974FC" w14:paraId="1EDE3BF4" w14:textId="77777777" w:rsidTr="00CE643A">
        <w:tc>
          <w:tcPr>
            <w:tcW w:w="2912" w:type="dxa"/>
          </w:tcPr>
          <w:p w14:paraId="2907825A" w14:textId="4A6AFF67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ain throat/jaw</w:t>
            </w:r>
            <w:r w:rsidR="007F61EC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49391782" w14:textId="64536225" w:rsidR="009B4F8A" w:rsidRPr="001974FC" w:rsidRDefault="003C66B7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32 (24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7%)</w:t>
            </w:r>
          </w:p>
          <w:p w14:paraId="20208094" w14:textId="316AE216" w:rsidR="00A3291B" w:rsidRPr="001974FC" w:rsidRDefault="00A3291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42D2829B" w14:textId="19DBAF97" w:rsidR="009F083C" w:rsidRPr="001974FC" w:rsidRDefault="007809F7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52 (23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%)</w:t>
            </w:r>
          </w:p>
          <w:p w14:paraId="19F164FE" w14:textId="35FFBDC2" w:rsidR="007809F7" w:rsidRPr="001974FC" w:rsidRDefault="007809F7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668F8DF3" w14:textId="6F80F5A6" w:rsidR="00D068FE" w:rsidRPr="001974FC" w:rsidRDefault="008271C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663 (23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8%)</w:t>
            </w:r>
          </w:p>
          <w:p w14:paraId="5CBC12BA" w14:textId="6E9C4892" w:rsidR="008271CB" w:rsidRPr="001974FC" w:rsidRDefault="008271C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36275B16" w14:textId="784CF7BE" w:rsidR="009B4F8A" w:rsidRPr="001974FC" w:rsidRDefault="002F723D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="00CC5266" w:rsidRPr="001974FC">
              <w:rPr>
                <w:rFonts w:asciiTheme="minorHAnsi" w:hAnsiTheme="minorHAnsi" w:cstheme="minorHAnsi"/>
              </w:rPr>
              <w:t>276</w:t>
            </w:r>
          </w:p>
        </w:tc>
      </w:tr>
      <w:tr w:rsidR="009B4F8A" w:rsidRPr="001974FC" w14:paraId="15CF8FB9" w14:textId="77777777" w:rsidTr="00CE643A">
        <w:tc>
          <w:tcPr>
            <w:tcW w:w="2912" w:type="dxa"/>
          </w:tcPr>
          <w:p w14:paraId="4EAEB4C4" w14:textId="304B1582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weating</w:t>
            </w:r>
            <w:r w:rsidR="007F61EC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16E004F6" w14:textId="11589713" w:rsidR="009B4F8A" w:rsidRPr="001974FC" w:rsidRDefault="009B552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858 (49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%)</w:t>
            </w:r>
          </w:p>
          <w:p w14:paraId="1F5994BA" w14:textId="11A07E6F" w:rsidR="0090685D" w:rsidRPr="001974FC" w:rsidRDefault="0090685D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346F6FBA" w14:textId="595377B5" w:rsidR="00BD7B1C" w:rsidRPr="001974FC" w:rsidRDefault="00A655F4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969 (49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4AAB6F06" w14:textId="5B2C41E4" w:rsidR="00A655F4" w:rsidRPr="001974FC" w:rsidRDefault="00A655F4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D0E8A47" w14:textId="12FEDACB" w:rsidR="00F73A93" w:rsidRPr="001974FC" w:rsidRDefault="008271C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376 (49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2DCF0FA6" w14:textId="1885EE54" w:rsidR="00B546CF" w:rsidRPr="001974FC" w:rsidRDefault="00B546CF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7B981E4E" w14:textId="3069CC4E" w:rsidR="009B4F8A" w:rsidRPr="001974FC" w:rsidRDefault="009D2F26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="00FE5D41" w:rsidRPr="001974FC">
              <w:rPr>
                <w:rFonts w:asciiTheme="minorHAnsi" w:hAnsiTheme="minorHAnsi" w:cstheme="minorHAnsi"/>
              </w:rPr>
              <w:t>890</w:t>
            </w:r>
          </w:p>
        </w:tc>
      </w:tr>
      <w:tr w:rsidR="009B4F8A" w:rsidRPr="001974FC" w14:paraId="64BA8DAA" w14:textId="77777777" w:rsidTr="00CE643A">
        <w:tc>
          <w:tcPr>
            <w:tcW w:w="2912" w:type="dxa"/>
          </w:tcPr>
          <w:p w14:paraId="56C96992" w14:textId="2E9759A5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Nausea/vomiting</w:t>
            </w:r>
            <w:r w:rsidR="007F61EC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772AA13F" w14:textId="68D11C89" w:rsidR="009B4F8A" w:rsidRPr="001974FC" w:rsidRDefault="004D325C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626</w:t>
            </w:r>
            <w:r w:rsidR="009B552B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35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8</w:t>
            </w:r>
            <w:r w:rsidR="009B552B" w:rsidRPr="001974FC">
              <w:rPr>
                <w:rFonts w:asciiTheme="minorHAnsi" w:hAnsiTheme="minorHAnsi" w:cstheme="minorHAnsi"/>
              </w:rPr>
              <w:t>%)</w:t>
            </w:r>
          </w:p>
          <w:p w14:paraId="07E3FD2E" w14:textId="4B50AF8A" w:rsidR="00B2205B" w:rsidRPr="001974FC" w:rsidRDefault="00B2205B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022C7684" w14:textId="5B1FD29B" w:rsidR="004C74BE" w:rsidRPr="001974FC" w:rsidRDefault="004D325C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612</w:t>
            </w:r>
            <w:r w:rsidR="00A655F4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31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</w:t>
            </w:r>
            <w:r w:rsidR="00A655F4" w:rsidRPr="001974FC">
              <w:rPr>
                <w:rFonts w:asciiTheme="minorHAnsi" w:hAnsiTheme="minorHAnsi" w:cstheme="minorHAnsi"/>
              </w:rPr>
              <w:t>%)</w:t>
            </w:r>
          </w:p>
          <w:p w14:paraId="507479D8" w14:textId="7C2003D8" w:rsidR="00A655F4" w:rsidRPr="001974FC" w:rsidRDefault="00A655F4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3777E00B" w14:textId="19F65F60" w:rsidR="00F73A93" w:rsidRPr="001974FC" w:rsidRDefault="004D325C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868</w:t>
            </w:r>
            <w:r w:rsidR="00B546CF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31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</w:t>
            </w:r>
            <w:r w:rsidR="003B0770" w:rsidRPr="001974FC">
              <w:rPr>
                <w:rFonts w:asciiTheme="minorHAnsi" w:hAnsiTheme="minorHAnsi" w:cstheme="minorHAnsi"/>
              </w:rPr>
              <w:t>%)</w:t>
            </w:r>
          </w:p>
          <w:p w14:paraId="1F732CC9" w14:textId="021634E9" w:rsidR="003B0770" w:rsidRPr="001974FC" w:rsidRDefault="003B0770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2089E247" w14:textId="67E51803" w:rsidR="009B4F8A" w:rsidRPr="001974FC" w:rsidRDefault="00AA2C60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0AA76258" w14:textId="77777777" w:rsidTr="00CE643A">
        <w:tc>
          <w:tcPr>
            <w:tcW w:w="2912" w:type="dxa"/>
          </w:tcPr>
          <w:p w14:paraId="63D9A4B9" w14:textId="56B50E70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hortness of breath</w:t>
            </w:r>
            <w:r w:rsidR="007F61EC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0534D76B" w14:textId="5F3D611A" w:rsidR="009B4F8A" w:rsidRPr="001974FC" w:rsidRDefault="00490A56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741 (42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2F91319D" w14:textId="18F537D7" w:rsidR="00EE4C13" w:rsidRPr="001974FC" w:rsidRDefault="00EE4C13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0CA6C3C3" w14:textId="1379ACC7" w:rsidR="0084310B" w:rsidRPr="001974FC" w:rsidRDefault="00916CFC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803 (40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9%)</w:t>
            </w:r>
          </w:p>
          <w:p w14:paraId="702916CB" w14:textId="0CD134B8" w:rsidR="00916CFC" w:rsidRPr="001974FC" w:rsidRDefault="00916CFC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23D0F24B" w14:textId="70B3FB00" w:rsidR="00E65212" w:rsidRPr="001974FC" w:rsidRDefault="003B0770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351 (48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735C63E0" w14:textId="5C4CAF70" w:rsidR="003B0770" w:rsidRPr="001974FC" w:rsidRDefault="003B0770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3A708B93" w14:textId="093AA9BA" w:rsidR="009B4F8A" w:rsidRPr="001974FC" w:rsidRDefault="005F6BB8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12D8D2A1" w14:textId="77777777" w:rsidTr="00CE643A">
        <w:tc>
          <w:tcPr>
            <w:tcW w:w="2912" w:type="dxa"/>
          </w:tcPr>
          <w:p w14:paraId="52747893" w14:textId="001C7E0E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Dizziness/vertigo</w:t>
            </w:r>
            <w:r w:rsidR="007F61EC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15DC11BC" w14:textId="0472AA06" w:rsidR="009B4F8A" w:rsidRPr="001974FC" w:rsidRDefault="0020593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73 (9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9%)</w:t>
            </w:r>
          </w:p>
          <w:p w14:paraId="5942787E" w14:textId="7C8C66BA" w:rsidR="00EE4C13" w:rsidRPr="001974FC" w:rsidRDefault="00EE4C13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2B925F68" w14:textId="3ABC605B" w:rsidR="0084310B" w:rsidRPr="001974FC" w:rsidRDefault="00A05506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24 (11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6615527D" w14:textId="2C187075" w:rsidR="00A05506" w:rsidRPr="001974FC" w:rsidRDefault="00A05506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73E38268" w14:textId="7604488E" w:rsidR="00E65212" w:rsidRPr="001974FC" w:rsidRDefault="00EE0939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49 (19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7%)</w:t>
            </w:r>
          </w:p>
          <w:p w14:paraId="5B0A61A5" w14:textId="1326C92C" w:rsidR="00EE0939" w:rsidRPr="001974FC" w:rsidRDefault="00EE0939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3850E7C9" w14:textId="23ED5079" w:rsidR="009B4F8A" w:rsidRPr="001974FC" w:rsidRDefault="00AB1799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355838FD" w14:textId="77777777" w:rsidTr="00CE643A">
        <w:tc>
          <w:tcPr>
            <w:tcW w:w="2912" w:type="dxa"/>
          </w:tcPr>
          <w:p w14:paraId="23151E57" w14:textId="1BC9E8C2" w:rsidR="009B4F8A" w:rsidRPr="001974FC" w:rsidRDefault="009B4F8A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yncope/unconsciousness</w:t>
            </w:r>
            <w:r w:rsidR="007F61EC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53D23C9C" w14:textId="72D91C7E" w:rsidR="009B4F8A" w:rsidRPr="001974FC" w:rsidRDefault="002B38AD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3 (0</w:t>
            </w:r>
            <w:r w:rsidR="008623A2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%)</w:t>
            </w:r>
          </w:p>
          <w:p w14:paraId="7C39BDC1" w14:textId="4048E42B" w:rsidR="001B0D2C" w:rsidRPr="001974FC" w:rsidRDefault="001B0D2C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C42D07D" w14:textId="678709E1" w:rsidR="00F17D36" w:rsidRPr="001974FC" w:rsidRDefault="00DF71F8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07 (5</w:t>
            </w:r>
            <w:r w:rsidR="00F97580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4E318043" w14:textId="274B3130" w:rsidR="00DF71F8" w:rsidRPr="001974FC" w:rsidRDefault="00DF71F8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0F050934" w14:textId="6F40F1F5" w:rsidR="0058335F" w:rsidRPr="001974FC" w:rsidRDefault="002029B3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35 (4</w:t>
            </w:r>
            <w:r w:rsidR="00880F38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8%)</w:t>
            </w:r>
          </w:p>
          <w:p w14:paraId="5C125A96" w14:textId="5AB657EE" w:rsidR="002029B3" w:rsidRPr="001974FC" w:rsidRDefault="002029B3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472A1AF0" w14:textId="2471EC8E" w:rsidR="009B4F8A" w:rsidRPr="001974FC" w:rsidRDefault="00C76567" w:rsidP="001B4E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EE3CEB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5</w:t>
            </w:r>
          </w:p>
        </w:tc>
      </w:tr>
      <w:tr w:rsidR="009B4F8A" w:rsidRPr="001974FC" w14:paraId="11ADAF3C" w14:textId="77777777" w:rsidTr="00CE643A">
        <w:tc>
          <w:tcPr>
            <w:tcW w:w="2912" w:type="dxa"/>
          </w:tcPr>
          <w:p w14:paraId="148F068C" w14:textId="722923EE" w:rsidR="009B4F8A" w:rsidRPr="001974FC" w:rsidRDefault="009B4F8A" w:rsidP="001B4E51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Fear of death/feeling of annihilation</w:t>
            </w:r>
            <w:r w:rsidR="007F61EC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655" w:type="dxa"/>
          </w:tcPr>
          <w:p w14:paraId="5ADEFB6A" w14:textId="6F73819E" w:rsidR="009B4F8A" w:rsidRPr="001974FC" w:rsidRDefault="00601F39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559 (31</w:t>
            </w:r>
            <w:r w:rsidR="008623A2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9%)</w:t>
            </w:r>
          </w:p>
          <w:p w14:paraId="4DFAEB05" w14:textId="59B97B02" w:rsidR="002C2D35" w:rsidRPr="001974FC" w:rsidRDefault="002C2D35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7910EB12" w14:textId="3A49B50B" w:rsidR="00942DBB" w:rsidRPr="001974FC" w:rsidRDefault="00B97CFC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23 (21</w:t>
            </w:r>
            <w:r w:rsidR="00F97580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5%)</w:t>
            </w:r>
          </w:p>
          <w:p w14:paraId="2E170791" w14:textId="088518F1" w:rsidR="00B97CFC" w:rsidRPr="001974FC" w:rsidRDefault="00B97CFC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07A0EBA1" w14:textId="57C5FB20" w:rsidR="005275C7" w:rsidRPr="001974FC" w:rsidRDefault="002029B3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19 (15</w:t>
            </w:r>
            <w:r w:rsidR="00880F38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%)</w:t>
            </w:r>
          </w:p>
          <w:p w14:paraId="448A1CF8" w14:textId="3DFEA322" w:rsidR="002029B3" w:rsidRPr="001974FC" w:rsidRDefault="002029B3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85" w:type="dxa"/>
          </w:tcPr>
          <w:p w14:paraId="01862107" w14:textId="5248A517" w:rsidR="009B4F8A" w:rsidRPr="001974FC" w:rsidRDefault="0023071D" w:rsidP="001B4E51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&lt;0</w:t>
            </w:r>
            <w:r w:rsidR="00EE3CEB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01</w:t>
            </w:r>
          </w:p>
        </w:tc>
      </w:tr>
    </w:tbl>
    <w:p w14:paraId="1C2DE029" w14:textId="496EA2C1" w:rsidR="00CE643A" w:rsidRPr="00863141" w:rsidRDefault="00CE643A" w:rsidP="00236FD8">
      <w:pPr>
        <w:pStyle w:val="CitaviBibliographyEntry"/>
        <w:spacing w:line="240" w:lineRule="auto"/>
        <w:rPr>
          <w:rFonts w:asciiTheme="minorHAnsi" w:hAnsiTheme="minorHAnsi" w:cstheme="minorHAnsi"/>
          <w:lang w:val="en-US"/>
        </w:rPr>
      </w:pPr>
      <w:r w:rsidRPr="00863141">
        <w:rPr>
          <w:rFonts w:asciiTheme="minorHAnsi" w:hAnsiTheme="minorHAnsi" w:cstheme="minorHAnsi"/>
          <w:lang w:val="en-US"/>
        </w:rPr>
        <w:t>*Chi</w:t>
      </w:r>
      <w:r w:rsidRPr="00863141">
        <w:rPr>
          <w:rFonts w:asciiTheme="minorHAnsi" w:hAnsiTheme="minorHAnsi" w:cstheme="minorHAnsi"/>
          <w:vertAlign w:val="superscript"/>
          <w:lang w:val="en-US"/>
        </w:rPr>
        <w:t>2</w:t>
      </w:r>
      <w:r w:rsidRPr="00863141">
        <w:rPr>
          <w:rFonts w:asciiTheme="minorHAnsi" w:hAnsiTheme="minorHAnsi" w:cstheme="minorHAnsi"/>
          <w:lang w:val="en-US"/>
        </w:rPr>
        <w:t>-test</w:t>
      </w:r>
    </w:p>
    <w:p w14:paraId="1AD2CE69" w14:textId="4C4854E7" w:rsidR="00236FD8" w:rsidRPr="00863141" w:rsidRDefault="00B25881" w:rsidP="00863141">
      <w:pPr>
        <w:pStyle w:val="CitaviBibliographyEntry"/>
        <w:tabs>
          <w:tab w:val="clear" w:pos="340"/>
          <w:tab w:val="left" w:pos="0"/>
        </w:tabs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B25881">
        <w:rPr>
          <w:rFonts w:asciiTheme="minorHAnsi" w:hAnsiTheme="minorHAnsi" w:cstheme="minorHAnsi"/>
          <w:lang w:val="en-US"/>
        </w:rPr>
        <w:t>†</w:t>
      </w:r>
      <w:proofErr w:type="gramStart"/>
      <w:r w:rsidR="009212AF" w:rsidRPr="00863141">
        <w:rPr>
          <w:rFonts w:asciiTheme="minorHAnsi" w:hAnsiTheme="minorHAnsi" w:cstheme="minorHAnsi"/>
          <w:lang w:val="en-US"/>
        </w:rPr>
        <w:t>sudden</w:t>
      </w:r>
      <w:proofErr w:type="gramEnd"/>
      <w:r w:rsidR="009212AF" w:rsidRPr="00863141">
        <w:rPr>
          <w:rFonts w:asciiTheme="minorHAnsi" w:hAnsiTheme="minorHAnsi" w:cstheme="minorHAnsi"/>
          <w:lang w:val="en-US"/>
        </w:rPr>
        <w:t xml:space="preserve"> onset of chest pain (defined as pain or a feeling of pressure or tightness behind the breastbone) lasting longer than 20 minutes</w:t>
      </w:r>
    </w:p>
    <w:p w14:paraId="4F285249" w14:textId="24454BFE" w:rsidR="009B4F8A" w:rsidRPr="001622C3" w:rsidRDefault="009B4F8A" w:rsidP="004224BB">
      <w:pPr>
        <w:pStyle w:val="CitaviBibliographyEntry"/>
        <w:spacing w:line="240" w:lineRule="auto"/>
        <w:rPr>
          <w:rFonts w:asciiTheme="minorHAnsi" w:hAnsiTheme="minorHAnsi" w:cstheme="minorHAnsi"/>
          <w:lang w:val="en-US"/>
        </w:rPr>
      </w:pPr>
    </w:p>
    <w:p w14:paraId="1B764351" w14:textId="77777777" w:rsidR="00CE643A" w:rsidRDefault="00CE643A" w:rsidP="009B4F8A">
      <w:pPr>
        <w:rPr>
          <w:rFonts w:asciiTheme="minorHAnsi" w:hAnsiTheme="minorHAnsi" w:cstheme="minorHAnsi"/>
          <w:b/>
          <w:bCs/>
          <w:lang w:val="en-GB"/>
        </w:rPr>
        <w:sectPr w:rsidR="00CE643A" w:rsidSect="00B65F79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CF7C509" w14:textId="4CCB3E90" w:rsidR="009B4F8A" w:rsidRPr="001974FC" w:rsidRDefault="008250AF" w:rsidP="009B4F8A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l </w:t>
      </w:r>
      <w:r w:rsidR="009B4F8A" w:rsidRPr="002E586F">
        <w:rPr>
          <w:rFonts w:asciiTheme="minorHAnsi" w:hAnsiTheme="minorHAnsi" w:cstheme="minorHAnsi"/>
          <w:b/>
          <w:bCs/>
          <w:lang w:val="en-GB"/>
        </w:rPr>
        <w:t xml:space="preserve">Table </w:t>
      </w:r>
      <w:r w:rsidR="00632426" w:rsidRPr="002E586F">
        <w:rPr>
          <w:rFonts w:asciiTheme="minorHAnsi" w:hAnsiTheme="minorHAnsi" w:cstheme="minorHAnsi"/>
          <w:b/>
          <w:bCs/>
          <w:lang w:val="en-GB"/>
        </w:rPr>
        <w:t>S</w:t>
      </w:r>
      <w:r w:rsidR="009B4F8A" w:rsidRPr="002E586F">
        <w:rPr>
          <w:rFonts w:asciiTheme="minorHAnsi" w:hAnsiTheme="minorHAnsi" w:cstheme="minorHAnsi"/>
          <w:b/>
          <w:bCs/>
          <w:lang w:val="en-GB"/>
        </w:rPr>
        <w:t>3:</w:t>
      </w:r>
      <w:r w:rsidR="009B4F8A" w:rsidRPr="001974FC">
        <w:rPr>
          <w:rFonts w:asciiTheme="minorHAnsi" w:hAnsiTheme="minorHAnsi" w:cstheme="minorHAnsi"/>
          <w:lang w:val="en-GB"/>
        </w:rPr>
        <w:t xml:space="preserve"> Presenting symptoms in </w:t>
      </w:r>
      <w:r w:rsidR="00D2135D" w:rsidRPr="001974FC">
        <w:rPr>
          <w:rFonts w:asciiTheme="minorHAnsi" w:hAnsiTheme="minorHAnsi" w:cstheme="minorHAnsi"/>
          <w:lang w:val="en-GB"/>
        </w:rPr>
        <w:t>patients</w:t>
      </w:r>
      <w:r w:rsidR="00331628" w:rsidRPr="001974FC">
        <w:rPr>
          <w:rFonts w:asciiTheme="minorHAnsi" w:hAnsiTheme="minorHAnsi" w:cstheme="minorHAnsi"/>
          <w:lang w:val="en-GB"/>
        </w:rPr>
        <w:t xml:space="preserve"> </w:t>
      </w:r>
      <w:r w:rsidR="009B4F8A" w:rsidRPr="001974FC">
        <w:rPr>
          <w:rFonts w:asciiTheme="minorHAnsi" w:hAnsiTheme="minorHAnsi" w:cstheme="minorHAnsi"/>
          <w:b/>
          <w:lang w:val="en-GB"/>
        </w:rPr>
        <w:t xml:space="preserve">aged </w:t>
      </w:r>
      <w:r w:rsidR="00C76567" w:rsidRPr="001974FC">
        <w:rPr>
          <w:rFonts w:asciiTheme="minorHAnsi" w:hAnsiTheme="minorHAnsi" w:cstheme="minorHAnsi"/>
          <w:b/>
          <w:lang w:val="en-GB"/>
        </w:rPr>
        <w:t xml:space="preserve">65 </w:t>
      </w:r>
      <w:r w:rsidR="009B4F8A" w:rsidRPr="001974FC">
        <w:rPr>
          <w:rFonts w:asciiTheme="minorHAnsi" w:hAnsiTheme="minorHAnsi" w:cstheme="minorHAnsi"/>
          <w:b/>
          <w:lang w:val="en-GB"/>
        </w:rPr>
        <w:t>to 74 years</w:t>
      </w:r>
      <w:r w:rsidR="009B4F8A" w:rsidRPr="001974FC">
        <w:rPr>
          <w:rFonts w:asciiTheme="minorHAnsi" w:hAnsiTheme="minorHAnsi" w:cstheme="minorHAnsi"/>
          <w:lang w:val="en-GB"/>
        </w:rPr>
        <w:t xml:space="preserve"> (n, %) by time interval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12"/>
        <w:gridCol w:w="1655"/>
        <w:gridCol w:w="1655"/>
        <w:gridCol w:w="1655"/>
        <w:gridCol w:w="1185"/>
      </w:tblGrid>
      <w:tr w:rsidR="009B4F8A" w:rsidRPr="001974FC" w14:paraId="3D9DAF6C" w14:textId="77777777" w:rsidTr="00CE643A">
        <w:tc>
          <w:tcPr>
            <w:tcW w:w="2912" w:type="dxa"/>
          </w:tcPr>
          <w:p w14:paraId="784ED3EA" w14:textId="77777777" w:rsidR="009B4F8A" w:rsidRPr="006558E7" w:rsidRDefault="009B4F8A" w:rsidP="001A3EEE">
            <w:pPr>
              <w:rPr>
                <w:rFonts w:asciiTheme="minorHAnsi" w:hAnsiTheme="minorHAnsi" w:cstheme="minorHAnsi"/>
                <w:b/>
                <w:bCs/>
              </w:rPr>
            </w:pPr>
            <w:r w:rsidRPr="006558E7">
              <w:rPr>
                <w:rFonts w:asciiTheme="minorHAnsi" w:hAnsiTheme="minorHAnsi" w:cstheme="minorHAnsi"/>
                <w:b/>
                <w:bCs/>
              </w:rPr>
              <w:t>Symptom</w:t>
            </w:r>
          </w:p>
        </w:tc>
        <w:tc>
          <w:tcPr>
            <w:tcW w:w="1655" w:type="dxa"/>
          </w:tcPr>
          <w:p w14:paraId="0324BCB6" w14:textId="77777777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985 to 1995</w:t>
            </w:r>
          </w:p>
        </w:tc>
        <w:tc>
          <w:tcPr>
            <w:tcW w:w="1655" w:type="dxa"/>
          </w:tcPr>
          <w:p w14:paraId="3368399B" w14:textId="77777777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996 to 2005</w:t>
            </w:r>
          </w:p>
        </w:tc>
        <w:tc>
          <w:tcPr>
            <w:tcW w:w="1655" w:type="dxa"/>
          </w:tcPr>
          <w:p w14:paraId="4076BE96" w14:textId="77777777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006 to 2019</w:t>
            </w:r>
          </w:p>
        </w:tc>
        <w:tc>
          <w:tcPr>
            <w:tcW w:w="1185" w:type="dxa"/>
          </w:tcPr>
          <w:p w14:paraId="267A51B7" w14:textId="6BD6179A" w:rsidR="009B4F8A" w:rsidRPr="001974FC" w:rsidRDefault="009B4F8A" w:rsidP="001A3EEE">
            <w:pPr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-value</w:t>
            </w:r>
            <w:r w:rsidR="00236FD8">
              <w:rPr>
                <w:rFonts w:asciiTheme="minorHAnsi" w:hAnsiTheme="minorHAnsi" w:cstheme="minorHAnsi"/>
              </w:rPr>
              <w:t>*</w:t>
            </w:r>
          </w:p>
        </w:tc>
      </w:tr>
      <w:tr w:rsidR="009B4F8A" w:rsidRPr="001974FC" w14:paraId="534F2339" w14:textId="77777777" w:rsidTr="00CE643A">
        <w:tc>
          <w:tcPr>
            <w:tcW w:w="2912" w:type="dxa"/>
          </w:tcPr>
          <w:p w14:paraId="655FA92F" w14:textId="4A9C213E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1974FC">
              <w:rPr>
                <w:rFonts w:asciiTheme="minorHAnsi" w:hAnsiTheme="minorHAnsi" w:cstheme="minorHAnsi"/>
              </w:rPr>
              <w:t>Typical</w:t>
            </w:r>
            <w:proofErr w:type="spellEnd"/>
            <w:r w:rsidRPr="001974F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974FC">
              <w:rPr>
                <w:rFonts w:asciiTheme="minorHAnsi" w:hAnsiTheme="minorHAnsi" w:cstheme="minorHAnsi"/>
              </w:rPr>
              <w:t>chest</w:t>
            </w:r>
            <w:proofErr w:type="spellEnd"/>
            <w:r w:rsidRPr="001974F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974FC">
              <w:rPr>
                <w:rFonts w:asciiTheme="minorHAnsi" w:hAnsiTheme="minorHAnsi" w:cstheme="minorHAnsi"/>
              </w:rPr>
              <w:t>pain</w:t>
            </w:r>
            <w:proofErr w:type="spellEnd"/>
            <w:r w:rsidR="00B25881" w:rsidRPr="00B25881">
              <w:rPr>
                <w:rFonts w:asciiTheme="minorHAnsi" w:hAnsiTheme="minorHAnsi" w:cstheme="minorHAnsi"/>
              </w:rPr>
              <w:t>†</w:t>
            </w:r>
            <w:r w:rsidR="00D7435E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D7435E">
              <w:rPr>
                <w:rFonts w:asciiTheme="minorHAnsi" w:hAnsiTheme="minorHAnsi" w:cstheme="minorHAnsi"/>
              </w:rPr>
              <w:t>yes</w:t>
            </w:r>
            <w:proofErr w:type="spellEnd"/>
            <w:r w:rsidR="00D7435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55" w:type="dxa"/>
          </w:tcPr>
          <w:p w14:paraId="0B5F4AAB" w14:textId="62FDCC25" w:rsidR="009B4F8A" w:rsidRPr="001974FC" w:rsidRDefault="00182E62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750 (79</w:t>
            </w:r>
            <w:r w:rsidR="00D2225A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9%)</w:t>
            </w:r>
          </w:p>
          <w:p w14:paraId="21EA5FF2" w14:textId="44B33FEF" w:rsidR="00F5285C" w:rsidRPr="001974FC" w:rsidRDefault="00F5285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79B62779" w14:textId="5943E780" w:rsidR="0065632A" w:rsidRPr="001974FC" w:rsidRDefault="00E01DC8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025 (79</w:t>
            </w:r>
            <w:r w:rsidR="00D2225A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9%)</w:t>
            </w:r>
          </w:p>
          <w:p w14:paraId="376F81A9" w14:textId="25B537F4" w:rsidR="00E01DC8" w:rsidRPr="001974FC" w:rsidRDefault="00E01DC8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A3FFB0D" w14:textId="1EE5F427" w:rsidR="00E62607" w:rsidRPr="001974FC" w:rsidRDefault="005B3229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3058 (</w:t>
            </w:r>
            <w:r w:rsidR="007A1FEE" w:rsidRPr="001974FC">
              <w:rPr>
                <w:rFonts w:asciiTheme="minorHAnsi" w:hAnsiTheme="minorHAnsi" w:cstheme="minorHAnsi"/>
              </w:rPr>
              <w:t>75</w:t>
            </w:r>
            <w:r w:rsidR="00D2225A">
              <w:rPr>
                <w:rFonts w:asciiTheme="minorHAnsi" w:hAnsiTheme="minorHAnsi" w:cstheme="minorHAnsi"/>
              </w:rPr>
              <w:t>.</w:t>
            </w:r>
            <w:r w:rsidR="007A1FEE" w:rsidRPr="001974FC">
              <w:rPr>
                <w:rFonts w:asciiTheme="minorHAnsi" w:hAnsiTheme="minorHAnsi" w:cstheme="minorHAnsi"/>
              </w:rPr>
              <w:t>1%)</w:t>
            </w:r>
          </w:p>
          <w:p w14:paraId="4BCDF374" w14:textId="621B2570" w:rsidR="007A1FEE" w:rsidRPr="001974FC" w:rsidRDefault="007A1FEE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370198C9" w14:textId="01DCF5CD" w:rsidR="009B4F8A" w:rsidRPr="001974FC" w:rsidRDefault="00767D5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D2225A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57CCF19E" w14:textId="77777777" w:rsidTr="00CE643A">
        <w:tc>
          <w:tcPr>
            <w:tcW w:w="2912" w:type="dxa"/>
          </w:tcPr>
          <w:p w14:paraId="1E071122" w14:textId="60C19F74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Pain left shoulder/arm/hand</w:t>
            </w:r>
            <w:r w:rsidR="00E8319B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655" w:type="dxa"/>
          </w:tcPr>
          <w:p w14:paraId="42D3D3EE" w14:textId="08B446A8" w:rsidR="009B4F8A" w:rsidRPr="001974FC" w:rsidRDefault="00736415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1027 (46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9%)</w:t>
            </w:r>
          </w:p>
          <w:p w14:paraId="10290D83" w14:textId="2F828996" w:rsidR="00417DF7" w:rsidRPr="001974FC" w:rsidRDefault="00417DF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57D19074" w14:textId="2A7C90A2" w:rsidR="007736E5" w:rsidRPr="001974FC" w:rsidRDefault="00E01DC8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1047 (41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3%)</w:t>
            </w:r>
          </w:p>
          <w:p w14:paraId="11F80AFF" w14:textId="55776732" w:rsidR="00E01DC8" w:rsidRPr="001974FC" w:rsidRDefault="00E01DC8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305323EF" w14:textId="5A9AB7AF" w:rsidR="00214989" w:rsidRPr="001974FC" w:rsidRDefault="007A1FEE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1515 (37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2%)</w:t>
            </w:r>
          </w:p>
          <w:p w14:paraId="73CA9926" w14:textId="085BAC98" w:rsidR="007A1FEE" w:rsidRPr="001974FC" w:rsidRDefault="007A1FEE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85" w:type="dxa"/>
          </w:tcPr>
          <w:p w14:paraId="3E622FB4" w14:textId="4C594D6B" w:rsidR="009B4F8A" w:rsidRPr="001974FC" w:rsidRDefault="004A46A4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&lt;0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01</w:t>
            </w:r>
          </w:p>
        </w:tc>
      </w:tr>
      <w:tr w:rsidR="009B4F8A" w:rsidRPr="001974FC" w14:paraId="60714594" w14:textId="77777777" w:rsidTr="00CE643A">
        <w:tc>
          <w:tcPr>
            <w:tcW w:w="2912" w:type="dxa"/>
          </w:tcPr>
          <w:p w14:paraId="6C5E2372" w14:textId="02B8E35D" w:rsidR="009B4F8A" w:rsidRPr="001974FC" w:rsidRDefault="009B4F8A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Pain right shoulder/arm/hand</w:t>
            </w:r>
            <w:r w:rsidR="00E8319B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655" w:type="dxa"/>
          </w:tcPr>
          <w:p w14:paraId="0E3E7BED" w14:textId="4BB86C5F" w:rsidR="009B4F8A" w:rsidRPr="001974FC" w:rsidRDefault="00E31F1A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77 (21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8%)</w:t>
            </w:r>
          </w:p>
          <w:p w14:paraId="7282BF93" w14:textId="6CE5958A" w:rsidR="00417DF7" w:rsidRPr="001974FC" w:rsidRDefault="00417DF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3703C358" w14:textId="5D4F7700" w:rsidR="007736E5" w:rsidRPr="001974FC" w:rsidRDefault="007C4CE4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544 (21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5%)</w:t>
            </w:r>
          </w:p>
          <w:p w14:paraId="1CFC71A6" w14:textId="26BF32F5" w:rsidR="007C4CE4" w:rsidRPr="001974FC" w:rsidRDefault="007C4CE4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43185890" w14:textId="03DB844D" w:rsidR="00214989" w:rsidRPr="001974FC" w:rsidRDefault="004959E2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821 (20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2%)</w:t>
            </w:r>
          </w:p>
          <w:p w14:paraId="1BA0C1E7" w14:textId="725C4FDA" w:rsidR="004959E2" w:rsidRPr="001974FC" w:rsidRDefault="004959E2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85" w:type="dxa"/>
          </w:tcPr>
          <w:p w14:paraId="013B712C" w14:textId="1392AAFD" w:rsidR="009B4F8A" w:rsidRPr="001974FC" w:rsidRDefault="000F44BF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0</w:t>
            </w:r>
            <w:r w:rsidR="00D2225A">
              <w:rPr>
                <w:rFonts w:asciiTheme="minorHAnsi" w:hAnsiTheme="minorHAnsi" w:cstheme="minorHAnsi"/>
                <w:lang w:val="en-GB"/>
              </w:rPr>
              <w:t>.</w:t>
            </w:r>
            <w:r w:rsidR="00C33742" w:rsidRPr="001974FC">
              <w:rPr>
                <w:rFonts w:asciiTheme="minorHAnsi" w:hAnsiTheme="minorHAnsi" w:cstheme="minorHAnsi"/>
                <w:lang w:val="en-GB"/>
              </w:rPr>
              <w:t>078</w:t>
            </w:r>
          </w:p>
        </w:tc>
      </w:tr>
      <w:tr w:rsidR="009B4F8A" w:rsidRPr="001974FC" w14:paraId="6EA80677" w14:textId="77777777" w:rsidTr="00CE643A">
        <w:tc>
          <w:tcPr>
            <w:tcW w:w="2912" w:type="dxa"/>
          </w:tcPr>
          <w:p w14:paraId="74871921" w14:textId="7E4364BA" w:rsidR="009B4F8A" w:rsidRPr="00E8319B" w:rsidRDefault="009B4F8A" w:rsidP="00B52660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E8319B">
              <w:rPr>
                <w:rFonts w:asciiTheme="minorHAnsi" w:hAnsiTheme="minorHAnsi" w:cstheme="minorHAnsi"/>
                <w:lang w:val="en-US"/>
              </w:rPr>
              <w:t>Pain between shoulder blades</w:t>
            </w:r>
            <w:r w:rsidR="00E8319B" w:rsidRPr="00E8319B">
              <w:rPr>
                <w:rFonts w:asciiTheme="minorHAnsi" w:hAnsiTheme="minorHAnsi" w:cstheme="minorHAnsi"/>
                <w:lang w:val="en-US"/>
              </w:rPr>
              <w:t xml:space="preserve"> (y</w:t>
            </w:r>
            <w:r w:rsidR="00E8319B">
              <w:rPr>
                <w:rFonts w:asciiTheme="minorHAnsi" w:hAnsiTheme="minorHAnsi" w:cstheme="minorHAnsi"/>
                <w:lang w:val="en-US"/>
              </w:rPr>
              <w:t>es)</w:t>
            </w:r>
          </w:p>
        </w:tc>
        <w:tc>
          <w:tcPr>
            <w:tcW w:w="1655" w:type="dxa"/>
          </w:tcPr>
          <w:p w14:paraId="2A124BBD" w14:textId="248059C4" w:rsidR="009B4F8A" w:rsidRPr="001974FC" w:rsidRDefault="00E31F1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04 (23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%)</w:t>
            </w:r>
          </w:p>
          <w:p w14:paraId="7DDBEE89" w14:textId="2287C2AC" w:rsidR="004C439E" w:rsidRPr="001974FC" w:rsidRDefault="004C439E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65CE9BFB" w14:textId="2E8E2E97" w:rsidR="00BA6705" w:rsidRPr="001974FC" w:rsidRDefault="00D333D5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39 (21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795AFF2B" w14:textId="36D0417B" w:rsidR="00D333D5" w:rsidRPr="001974FC" w:rsidRDefault="00D333D5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029B929" w14:textId="5AC56459" w:rsidR="00D456BD" w:rsidRPr="001974FC" w:rsidRDefault="004959E2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695 (17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%)</w:t>
            </w:r>
          </w:p>
          <w:p w14:paraId="32FC0923" w14:textId="1731804B" w:rsidR="00623A9C" w:rsidRPr="001974FC" w:rsidRDefault="00623A9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09F74894" w14:textId="44214A7D" w:rsidR="009B4F8A" w:rsidRPr="001974FC" w:rsidRDefault="00076832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739560F4" w14:textId="77777777" w:rsidTr="00CE643A">
        <w:tc>
          <w:tcPr>
            <w:tcW w:w="2912" w:type="dxa"/>
          </w:tcPr>
          <w:p w14:paraId="3F0D05FB" w14:textId="18221F32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ain upper abdomen</w:t>
            </w:r>
            <w:r w:rsidR="00E8319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02586705" w14:textId="4505B648" w:rsidR="009B4F8A" w:rsidRPr="001974FC" w:rsidRDefault="001628E9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54 (11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%)</w:t>
            </w:r>
          </w:p>
          <w:p w14:paraId="71AB46AC" w14:textId="4825ACD2" w:rsidR="004C439E" w:rsidRPr="001974FC" w:rsidRDefault="004C439E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052FD23D" w14:textId="2AFEE0C6" w:rsidR="00437957" w:rsidRPr="001974FC" w:rsidRDefault="00A03FB3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01 (7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9%)</w:t>
            </w:r>
          </w:p>
          <w:p w14:paraId="52C3222E" w14:textId="127DF059" w:rsidR="00A03FB3" w:rsidRPr="001974FC" w:rsidRDefault="00A03FB3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566C277A" w14:textId="02064D01" w:rsidR="00D456BD" w:rsidRPr="001974FC" w:rsidRDefault="00623A9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29 (1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5%)</w:t>
            </w:r>
          </w:p>
          <w:p w14:paraId="2303158E" w14:textId="5098572B" w:rsidR="00623A9C" w:rsidRPr="001974FC" w:rsidRDefault="00623A9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485EB011" w14:textId="25341E60" w:rsidR="009B4F8A" w:rsidRPr="001974FC" w:rsidRDefault="00076832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39C2191E" w14:textId="77777777" w:rsidTr="00CE643A">
        <w:tc>
          <w:tcPr>
            <w:tcW w:w="2912" w:type="dxa"/>
          </w:tcPr>
          <w:p w14:paraId="44B5563E" w14:textId="3F41AF61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Pain throat/jaw</w:t>
            </w:r>
            <w:r w:rsidR="00E8319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2F520DFF" w14:textId="788FBDB9" w:rsidR="009B4F8A" w:rsidRPr="001974FC" w:rsidRDefault="001628E9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489 (22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7BBA6E0C" w14:textId="357C3943" w:rsidR="00DD35F8" w:rsidRPr="001974FC" w:rsidRDefault="00DD35F8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4CFEC647" w14:textId="4CB60A6A" w:rsidR="00517272" w:rsidRPr="001974FC" w:rsidRDefault="00AA1F70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509 (2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%)</w:t>
            </w:r>
          </w:p>
          <w:p w14:paraId="3A1CC748" w14:textId="68603572" w:rsidR="00AA1F70" w:rsidRPr="001974FC" w:rsidRDefault="00AA1F70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384D8383" w14:textId="0E1E7DB4" w:rsidR="00EF2421" w:rsidRPr="001974FC" w:rsidRDefault="007B7476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765 (18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8%)</w:t>
            </w:r>
          </w:p>
          <w:p w14:paraId="7D15F7FC" w14:textId="40989338" w:rsidR="007B7476" w:rsidRPr="001974FC" w:rsidRDefault="007B7476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4ED76ECA" w14:textId="7A7CD676" w:rsidR="009B4F8A" w:rsidRPr="001974FC" w:rsidRDefault="00B71E5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73DC52B6" w14:textId="77777777" w:rsidTr="00CE643A">
        <w:tc>
          <w:tcPr>
            <w:tcW w:w="2912" w:type="dxa"/>
          </w:tcPr>
          <w:p w14:paraId="664A76A7" w14:textId="5251B365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weating</w:t>
            </w:r>
            <w:r w:rsidR="00E8319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2DA69F8D" w14:textId="23B63DB6" w:rsidR="009B4F8A" w:rsidRPr="001974FC" w:rsidRDefault="00CD6AF3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907 (41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51B6CDF1" w14:textId="11F2FDCE" w:rsidR="006C78BC" w:rsidRPr="001974FC" w:rsidRDefault="006C78B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0652C060" w14:textId="1B464D70" w:rsidR="00517272" w:rsidRPr="001974FC" w:rsidRDefault="005C2CDB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039 (41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%)</w:t>
            </w:r>
          </w:p>
          <w:p w14:paraId="6D077841" w14:textId="7D3A1513" w:rsidR="005C2CDB" w:rsidRPr="001974FC" w:rsidRDefault="005C2CDB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279BE3FD" w14:textId="4AB27AC4" w:rsidR="00EF2421" w:rsidRPr="001974FC" w:rsidRDefault="00ED2A1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595 (39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%)</w:t>
            </w:r>
          </w:p>
          <w:p w14:paraId="529D506C" w14:textId="3B015DDA" w:rsidR="00ED2A1F" w:rsidRPr="001974FC" w:rsidRDefault="00ED2A1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78230DFB" w14:textId="7FCBC38D" w:rsidR="009B4F8A" w:rsidRPr="001974FC" w:rsidRDefault="00627E9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</w:t>
            </w:r>
            <w:r w:rsidR="00134A19" w:rsidRPr="001974FC">
              <w:rPr>
                <w:rFonts w:asciiTheme="minorHAnsi" w:hAnsiTheme="minorHAnsi" w:cstheme="minorHAnsi"/>
              </w:rPr>
              <w:t>18</w:t>
            </w:r>
          </w:p>
        </w:tc>
      </w:tr>
      <w:tr w:rsidR="009B4F8A" w:rsidRPr="001974FC" w14:paraId="506B7D87" w14:textId="77777777" w:rsidTr="00CE643A">
        <w:tc>
          <w:tcPr>
            <w:tcW w:w="2912" w:type="dxa"/>
          </w:tcPr>
          <w:p w14:paraId="665E0C1F" w14:textId="4403E76E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Nausea/vomiting</w:t>
            </w:r>
            <w:r w:rsidR="00E8319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3CC205F6" w14:textId="734495A1" w:rsidR="009B4F8A" w:rsidRPr="001974FC" w:rsidRDefault="004D325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752</w:t>
            </w:r>
            <w:r w:rsidR="00CD6AF3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34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</w:t>
            </w:r>
            <w:r w:rsidR="00CD6AF3" w:rsidRPr="001974FC">
              <w:rPr>
                <w:rFonts w:asciiTheme="minorHAnsi" w:hAnsiTheme="minorHAnsi" w:cstheme="minorHAnsi"/>
              </w:rPr>
              <w:t>%)</w:t>
            </w:r>
          </w:p>
          <w:p w14:paraId="4103F2C7" w14:textId="4A621ED1" w:rsidR="006C78BC" w:rsidRPr="001974FC" w:rsidRDefault="006C78B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669E4478" w14:textId="6D07C669" w:rsidR="00CC4761" w:rsidRPr="001974FC" w:rsidRDefault="004D325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725</w:t>
            </w:r>
            <w:r w:rsidR="002078E3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28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6</w:t>
            </w:r>
            <w:r w:rsidR="002078E3" w:rsidRPr="001974FC">
              <w:rPr>
                <w:rFonts w:asciiTheme="minorHAnsi" w:hAnsiTheme="minorHAnsi" w:cstheme="minorHAnsi"/>
              </w:rPr>
              <w:t>%)</w:t>
            </w:r>
          </w:p>
          <w:p w14:paraId="4F859D40" w14:textId="12764D5D" w:rsidR="002078E3" w:rsidRPr="001974FC" w:rsidRDefault="002078E3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68BE38BC" w14:textId="721F94E2" w:rsidR="00EF2421" w:rsidRPr="001974FC" w:rsidRDefault="004D325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105</w:t>
            </w:r>
            <w:r w:rsidR="00ED2A1F" w:rsidRPr="001974FC">
              <w:rPr>
                <w:rFonts w:asciiTheme="minorHAnsi" w:hAnsiTheme="minorHAnsi" w:cstheme="minorHAnsi"/>
              </w:rPr>
              <w:t xml:space="preserve"> (</w:t>
            </w:r>
            <w:r w:rsidRPr="001974FC">
              <w:rPr>
                <w:rFonts w:asciiTheme="minorHAnsi" w:hAnsiTheme="minorHAnsi" w:cstheme="minorHAnsi"/>
              </w:rPr>
              <w:t>27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1</w:t>
            </w:r>
            <w:r w:rsidR="00ED2A1F" w:rsidRPr="001974FC">
              <w:rPr>
                <w:rFonts w:asciiTheme="minorHAnsi" w:hAnsiTheme="minorHAnsi" w:cstheme="minorHAnsi"/>
              </w:rPr>
              <w:t>%)</w:t>
            </w:r>
          </w:p>
          <w:p w14:paraId="53EE7BBD" w14:textId="189D87C9" w:rsidR="00ED2A1F" w:rsidRPr="001974FC" w:rsidRDefault="00ED2A1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7F0DD32E" w14:textId="274C25B5" w:rsidR="009B4F8A" w:rsidRPr="001974FC" w:rsidRDefault="004A2EF0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0969F76D" w14:textId="77777777" w:rsidTr="00CE643A">
        <w:tc>
          <w:tcPr>
            <w:tcW w:w="2912" w:type="dxa"/>
          </w:tcPr>
          <w:p w14:paraId="46BB7A96" w14:textId="69CE47D8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hortness of breath</w:t>
            </w:r>
            <w:r w:rsidR="00E8319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702B1CC9" w14:textId="0EB3F3EB" w:rsidR="009B4F8A" w:rsidRPr="001974FC" w:rsidRDefault="00353793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994 (45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4%)</w:t>
            </w:r>
          </w:p>
          <w:p w14:paraId="215A9E77" w14:textId="7FC5F466" w:rsidR="0099275D" w:rsidRPr="001974FC" w:rsidRDefault="0099275D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5BBB9C4E" w14:textId="29E4F6DB" w:rsidR="00CF6F4F" w:rsidRPr="001974FC" w:rsidRDefault="002078E3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1</w:t>
            </w:r>
            <w:r w:rsidR="00C141FD" w:rsidRPr="001974FC">
              <w:rPr>
                <w:rFonts w:asciiTheme="minorHAnsi" w:hAnsiTheme="minorHAnsi" w:cstheme="minorHAnsi"/>
              </w:rPr>
              <w:t>65 (46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="00C141FD" w:rsidRPr="001974FC">
              <w:rPr>
                <w:rFonts w:asciiTheme="minorHAnsi" w:hAnsiTheme="minorHAnsi" w:cstheme="minorHAnsi"/>
              </w:rPr>
              <w:t>0%)</w:t>
            </w:r>
          </w:p>
          <w:p w14:paraId="2C7E0A22" w14:textId="58B1D2F9" w:rsidR="00C141FD" w:rsidRPr="001974FC" w:rsidRDefault="00C141FD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23A41FD" w14:textId="2805927C" w:rsidR="001F307B" w:rsidRPr="001974FC" w:rsidRDefault="0087190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023 (49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7%)</w:t>
            </w:r>
          </w:p>
          <w:p w14:paraId="7A577817" w14:textId="5FC37B13" w:rsidR="0087190F" w:rsidRPr="001974FC" w:rsidRDefault="0087190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08A6FDF9" w14:textId="20840B6A" w:rsidR="009B4F8A" w:rsidRPr="001974FC" w:rsidRDefault="00557740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3</w:t>
            </w:r>
          </w:p>
        </w:tc>
      </w:tr>
      <w:tr w:rsidR="009B4F8A" w:rsidRPr="001974FC" w14:paraId="03317137" w14:textId="77777777" w:rsidTr="00CE643A">
        <w:tc>
          <w:tcPr>
            <w:tcW w:w="2912" w:type="dxa"/>
          </w:tcPr>
          <w:p w14:paraId="4145CC64" w14:textId="6C76DFC9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Dizziness/vertigo</w:t>
            </w:r>
            <w:r w:rsidR="00E8319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4ABDFCD9" w14:textId="0DC12E9C" w:rsidR="009B4F8A" w:rsidRPr="001974FC" w:rsidRDefault="00786235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 (0%)</w:t>
            </w:r>
          </w:p>
          <w:p w14:paraId="2DBEF038" w14:textId="05FBDF14" w:rsidR="007A0A25" w:rsidRPr="001974FC" w:rsidRDefault="007A0A25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48A6B3F" w14:textId="0E131D58" w:rsidR="006B0F24" w:rsidRPr="001974FC" w:rsidRDefault="00C141FD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49 (9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8%)</w:t>
            </w:r>
          </w:p>
          <w:p w14:paraId="111270A9" w14:textId="2C292EF6" w:rsidR="00C141FD" w:rsidRPr="001974FC" w:rsidRDefault="00C141FD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71EF01E0" w14:textId="1AA4806E" w:rsidR="00744E3B" w:rsidRPr="001974FC" w:rsidRDefault="00CE7C4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665 (16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3%)</w:t>
            </w:r>
          </w:p>
          <w:p w14:paraId="0B78AE7B" w14:textId="7D82A0F4" w:rsidR="00CE7C47" w:rsidRPr="001974FC" w:rsidRDefault="00CE7C4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2FCA692B" w14:textId="44531D78" w:rsidR="009B4F8A" w:rsidRPr="001974FC" w:rsidRDefault="00BA1059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&lt;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01</w:t>
            </w:r>
          </w:p>
        </w:tc>
      </w:tr>
      <w:tr w:rsidR="009B4F8A" w:rsidRPr="001974FC" w14:paraId="5FA89390" w14:textId="77777777" w:rsidTr="00CE643A">
        <w:tc>
          <w:tcPr>
            <w:tcW w:w="2912" w:type="dxa"/>
          </w:tcPr>
          <w:p w14:paraId="1AD0EF40" w14:textId="68B42208" w:rsidR="009B4F8A" w:rsidRPr="001974FC" w:rsidRDefault="009B4F8A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Syncope/unconsciousness</w:t>
            </w:r>
            <w:r w:rsidR="00E8319B">
              <w:rPr>
                <w:rFonts w:asciiTheme="minorHAnsi" w:hAnsiTheme="minorHAnsi" w:cstheme="minorHAnsi"/>
              </w:rPr>
              <w:t xml:space="preserve"> (yes)</w:t>
            </w:r>
          </w:p>
        </w:tc>
        <w:tc>
          <w:tcPr>
            <w:tcW w:w="1655" w:type="dxa"/>
          </w:tcPr>
          <w:p w14:paraId="74F0E4AA" w14:textId="30A33E38" w:rsidR="009B4F8A" w:rsidRPr="001974FC" w:rsidRDefault="009221E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 (0%)</w:t>
            </w:r>
          </w:p>
          <w:p w14:paraId="5C771A6E" w14:textId="3EF72F24" w:rsidR="007A0A25" w:rsidRPr="001974FC" w:rsidRDefault="007A0A25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7D920241" w14:textId="05B9DBC4" w:rsidR="006B0F24" w:rsidRPr="001974FC" w:rsidRDefault="00751109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156 (6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2%)</w:t>
            </w:r>
          </w:p>
          <w:p w14:paraId="603DD6EF" w14:textId="750B5FAC" w:rsidR="00751109" w:rsidRPr="001974FC" w:rsidRDefault="00751109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5" w:type="dxa"/>
          </w:tcPr>
          <w:p w14:paraId="1954DDFC" w14:textId="54B70ADD" w:rsidR="00744E3B" w:rsidRPr="001974FC" w:rsidRDefault="0041715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232 (5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7%)</w:t>
            </w:r>
          </w:p>
          <w:p w14:paraId="3F6B7B05" w14:textId="7A3E7625" w:rsidR="0041715F" w:rsidRPr="001974FC" w:rsidRDefault="0041715F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85" w:type="dxa"/>
          </w:tcPr>
          <w:p w14:paraId="195B53BF" w14:textId="787BF06F" w:rsidR="009B4F8A" w:rsidRPr="001974FC" w:rsidRDefault="0017109C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974FC">
              <w:rPr>
                <w:rFonts w:asciiTheme="minorHAnsi" w:hAnsiTheme="minorHAnsi" w:cstheme="minorHAnsi"/>
              </w:rPr>
              <w:t>0</w:t>
            </w:r>
            <w:r w:rsidR="001974FC">
              <w:rPr>
                <w:rFonts w:asciiTheme="minorHAnsi" w:hAnsiTheme="minorHAnsi" w:cstheme="minorHAnsi"/>
              </w:rPr>
              <w:t>.</w:t>
            </w:r>
            <w:r w:rsidRPr="001974FC">
              <w:rPr>
                <w:rFonts w:asciiTheme="minorHAnsi" w:hAnsiTheme="minorHAnsi" w:cstheme="minorHAnsi"/>
              </w:rPr>
              <w:t>0</w:t>
            </w:r>
            <w:r w:rsidR="001E6C60" w:rsidRPr="001974FC">
              <w:rPr>
                <w:rFonts w:asciiTheme="minorHAnsi" w:hAnsiTheme="minorHAnsi" w:cstheme="minorHAnsi"/>
              </w:rPr>
              <w:t>07</w:t>
            </w:r>
          </w:p>
        </w:tc>
      </w:tr>
      <w:tr w:rsidR="009B4F8A" w:rsidRPr="001974FC" w14:paraId="3AE8F3CF" w14:textId="77777777" w:rsidTr="00CE643A">
        <w:tc>
          <w:tcPr>
            <w:tcW w:w="2912" w:type="dxa"/>
          </w:tcPr>
          <w:p w14:paraId="6131D899" w14:textId="003B7E5B" w:rsidR="009B4F8A" w:rsidRPr="001974FC" w:rsidRDefault="009B4F8A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Fear of death/feeling of annihilation</w:t>
            </w:r>
            <w:r w:rsidR="00E8319B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655" w:type="dxa"/>
          </w:tcPr>
          <w:p w14:paraId="26227506" w14:textId="52FA78B5" w:rsidR="009B4F8A" w:rsidRPr="001974FC" w:rsidRDefault="007A302B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592 (27</w:t>
            </w:r>
            <w:r w:rsidR="001974FC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%)</w:t>
            </w:r>
          </w:p>
          <w:p w14:paraId="504F44E4" w14:textId="64C15BF4" w:rsidR="007A0A25" w:rsidRPr="001974FC" w:rsidRDefault="007A0A25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354693D2" w14:textId="2C183DBA" w:rsidR="009E6C6E" w:rsidRPr="001974FC" w:rsidRDefault="00C247FD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54 (17</w:t>
            </w:r>
            <w:r w:rsidR="001974FC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9%)</w:t>
            </w:r>
          </w:p>
          <w:p w14:paraId="0C12BA78" w14:textId="4A147FAB" w:rsidR="00C247FD" w:rsidRPr="001974FC" w:rsidRDefault="00C247FD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55" w:type="dxa"/>
          </w:tcPr>
          <w:p w14:paraId="22979C7B" w14:textId="32E2A72F" w:rsidR="00701C05" w:rsidRPr="001974FC" w:rsidRDefault="00493324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482 (11</w:t>
            </w:r>
            <w:r w:rsidR="001974FC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8%)</w:t>
            </w:r>
          </w:p>
          <w:p w14:paraId="458846B0" w14:textId="3D49F5FE" w:rsidR="00493324" w:rsidRPr="001974FC" w:rsidRDefault="00493324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85" w:type="dxa"/>
          </w:tcPr>
          <w:p w14:paraId="180CB784" w14:textId="4B72A66F" w:rsidR="009B4F8A" w:rsidRPr="001974FC" w:rsidRDefault="00AB3BE8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1974FC">
              <w:rPr>
                <w:rFonts w:asciiTheme="minorHAnsi" w:hAnsiTheme="minorHAnsi" w:cstheme="minorHAnsi"/>
                <w:lang w:val="en-GB"/>
              </w:rPr>
              <w:t>&lt;0</w:t>
            </w:r>
            <w:r w:rsidR="001974FC">
              <w:rPr>
                <w:rFonts w:asciiTheme="minorHAnsi" w:hAnsiTheme="minorHAnsi" w:cstheme="minorHAnsi"/>
                <w:lang w:val="en-GB"/>
              </w:rPr>
              <w:t>.</w:t>
            </w:r>
            <w:r w:rsidRPr="001974FC">
              <w:rPr>
                <w:rFonts w:asciiTheme="minorHAnsi" w:hAnsiTheme="minorHAnsi" w:cstheme="minorHAnsi"/>
                <w:lang w:val="en-GB"/>
              </w:rPr>
              <w:t>001</w:t>
            </w:r>
          </w:p>
        </w:tc>
      </w:tr>
    </w:tbl>
    <w:p w14:paraId="4ACDDFB8" w14:textId="6FECE75A" w:rsidR="00CE643A" w:rsidRPr="00863141" w:rsidRDefault="00CE643A" w:rsidP="00236FD8">
      <w:pPr>
        <w:pStyle w:val="CitaviBibliographyEntry"/>
        <w:spacing w:line="240" w:lineRule="auto"/>
        <w:rPr>
          <w:rFonts w:asciiTheme="minorHAnsi" w:hAnsiTheme="minorHAnsi" w:cstheme="minorHAnsi"/>
          <w:lang w:val="en-US"/>
        </w:rPr>
      </w:pPr>
      <w:r w:rsidRPr="00863141">
        <w:rPr>
          <w:rFonts w:asciiTheme="minorHAnsi" w:hAnsiTheme="minorHAnsi" w:cstheme="minorHAnsi"/>
          <w:lang w:val="en-US"/>
        </w:rPr>
        <w:t>*Chi</w:t>
      </w:r>
      <w:r w:rsidRPr="00863141">
        <w:rPr>
          <w:rFonts w:asciiTheme="minorHAnsi" w:hAnsiTheme="minorHAnsi" w:cstheme="minorHAnsi"/>
          <w:vertAlign w:val="superscript"/>
          <w:lang w:val="en-US"/>
        </w:rPr>
        <w:t>2</w:t>
      </w:r>
      <w:r w:rsidRPr="00863141">
        <w:rPr>
          <w:rFonts w:asciiTheme="minorHAnsi" w:hAnsiTheme="minorHAnsi" w:cstheme="minorHAnsi"/>
          <w:lang w:val="en-US"/>
        </w:rPr>
        <w:t>-test</w:t>
      </w:r>
    </w:p>
    <w:p w14:paraId="180544C9" w14:textId="12634770" w:rsidR="00236FD8" w:rsidRPr="00863141" w:rsidRDefault="00B25881" w:rsidP="00863141">
      <w:pPr>
        <w:pStyle w:val="CitaviBibliographyEntry"/>
        <w:tabs>
          <w:tab w:val="clear" w:pos="340"/>
          <w:tab w:val="left" w:pos="0"/>
        </w:tabs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B25881">
        <w:rPr>
          <w:rFonts w:asciiTheme="minorHAnsi" w:hAnsiTheme="minorHAnsi" w:cstheme="minorHAnsi"/>
          <w:lang w:val="en-US"/>
        </w:rPr>
        <w:t>†</w:t>
      </w:r>
      <w:proofErr w:type="gramStart"/>
      <w:r w:rsidR="009212AF" w:rsidRPr="00863141">
        <w:rPr>
          <w:rFonts w:asciiTheme="minorHAnsi" w:hAnsiTheme="minorHAnsi" w:cstheme="minorHAnsi"/>
          <w:lang w:val="en-US"/>
        </w:rPr>
        <w:t>sudden</w:t>
      </w:r>
      <w:proofErr w:type="gramEnd"/>
      <w:r w:rsidR="009212AF" w:rsidRPr="00863141">
        <w:rPr>
          <w:rFonts w:asciiTheme="minorHAnsi" w:hAnsiTheme="minorHAnsi" w:cstheme="minorHAnsi"/>
          <w:lang w:val="en-US"/>
        </w:rPr>
        <w:t xml:space="preserve"> onset of chest pain (defined as pain or a feeling of pressure or tightness behind the breastbone) lasting longer than 20 minutes</w:t>
      </w:r>
    </w:p>
    <w:p w14:paraId="15DE1029" w14:textId="1D2C8E84" w:rsidR="009B4F8A" w:rsidRPr="001622C3" w:rsidRDefault="009B4F8A" w:rsidP="004224BB">
      <w:pPr>
        <w:pStyle w:val="CitaviBibliographyEntry"/>
        <w:spacing w:line="240" w:lineRule="auto"/>
        <w:rPr>
          <w:rFonts w:asciiTheme="minorHAnsi" w:hAnsiTheme="minorHAnsi" w:cstheme="minorHAnsi"/>
          <w:lang w:val="en-US"/>
        </w:rPr>
      </w:pPr>
    </w:p>
    <w:p w14:paraId="031EC512" w14:textId="77777777" w:rsidR="00336844" w:rsidRPr="001974FC" w:rsidRDefault="00336844" w:rsidP="00336844">
      <w:pPr>
        <w:rPr>
          <w:rFonts w:asciiTheme="minorHAnsi" w:hAnsiTheme="minorHAnsi" w:cstheme="minorHAnsi"/>
          <w:lang w:val="en-GB"/>
        </w:rPr>
      </w:pPr>
    </w:p>
    <w:p w14:paraId="0C30755A" w14:textId="77777777" w:rsidR="001974FC" w:rsidRPr="001974FC" w:rsidRDefault="001974FC" w:rsidP="00336844">
      <w:pPr>
        <w:rPr>
          <w:rFonts w:asciiTheme="minorHAnsi" w:hAnsiTheme="minorHAnsi" w:cstheme="minorHAnsi"/>
          <w:lang w:val="en-GB"/>
        </w:rPr>
        <w:sectPr w:rsidR="001974FC" w:rsidRPr="001974FC" w:rsidSect="00B65F7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13D5A7" w14:textId="7D28BF19" w:rsidR="006558E7" w:rsidRPr="006558E7" w:rsidRDefault="008250AF" w:rsidP="006558E7">
      <w:pPr>
        <w:rPr>
          <w:rFonts w:asciiTheme="minorHAnsi" w:hAnsiTheme="minorHAnsi" w:cstheme="minorHAnsi"/>
          <w:lang w:val="en-GB"/>
        </w:rPr>
      </w:pPr>
      <w:bookmarkStart w:id="0" w:name="_Hlk163376354"/>
      <w:r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l </w:t>
      </w:r>
      <w:r w:rsidR="006558E7" w:rsidRPr="002E586F">
        <w:rPr>
          <w:rFonts w:asciiTheme="minorHAnsi" w:hAnsiTheme="minorHAnsi" w:cstheme="minorHAnsi"/>
          <w:b/>
          <w:bCs/>
          <w:lang w:val="en-GB"/>
        </w:rPr>
        <w:t xml:space="preserve">Table </w:t>
      </w:r>
      <w:r w:rsidR="00CE643A" w:rsidRPr="002E586F">
        <w:rPr>
          <w:rFonts w:asciiTheme="minorHAnsi" w:hAnsiTheme="minorHAnsi" w:cstheme="minorHAnsi"/>
          <w:b/>
          <w:bCs/>
          <w:lang w:val="en-GB"/>
        </w:rPr>
        <w:t>S4</w:t>
      </w:r>
      <w:r w:rsidR="006558E7" w:rsidRPr="002E586F">
        <w:rPr>
          <w:rFonts w:asciiTheme="minorHAnsi" w:hAnsiTheme="minorHAnsi" w:cstheme="minorHAnsi"/>
          <w:b/>
          <w:bCs/>
          <w:lang w:val="en-GB"/>
        </w:rPr>
        <w:t>:</w:t>
      </w:r>
      <w:r w:rsidR="006558E7" w:rsidRPr="006558E7">
        <w:rPr>
          <w:rFonts w:asciiTheme="minorHAnsi" w:hAnsiTheme="minorHAnsi" w:cstheme="minorHAnsi"/>
          <w:lang w:val="en-GB"/>
        </w:rPr>
        <w:t xml:space="preserve"> Presenting symptoms in </w:t>
      </w:r>
      <w:r w:rsidR="006558E7" w:rsidRPr="00B25881">
        <w:rPr>
          <w:rFonts w:asciiTheme="minorHAnsi" w:hAnsiTheme="minorHAnsi" w:cstheme="minorHAnsi"/>
          <w:b/>
          <w:bCs/>
          <w:lang w:val="en-GB"/>
        </w:rPr>
        <w:t>men</w:t>
      </w:r>
      <w:r w:rsidR="006558E7" w:rsidRPr="006558E7">
        <w:rPr>
          <w:rFonts w:asciiTheme="minorHAnsi" w:hAnsiTheme="minorHAnsi" w:cstheme="minorHAnsi"/>
          <w:lang w:val="en-GB"/>
        </w:rPr>
        <w:t xml:space="preserve"> </w:t>
      </w:r>
      <w:r w:rsidR="006558E7" w:rsidRPr="006558E7">
        <w:rPr>
          <w:rFonts w:asciiTheme="minorHAnsi" w:hAnsiTheme="minorHAnsi" w:cstheme="minorHAnsi"/>
          <w:b/>
          <w:lang w:val="en-GB"/>
        </w:rPr>
        <w:t>aged 25 to 74 years</w:t>
      </w:r>
      <w:r w:rsidR="006558E7" w:rsidRPr="006558E7">
        <w:rPr>
          <w:rFonts w:asciiTheme="minorHAnsi" w:hAnsiTheme="minorHAnsi" w:cstheme="minorHAnsi"/>
          <w:lang w:val="en-GB"/>
        </w:rPr>
        <w:t xml:space="preserve"> (n, %) by time interval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2"/>
        <w:gridCol w:w="1869"/>
        <w:gridCol w:w="1701"/>
        <w:gridCol w:w="1560"/>
        <w:gridCol w:w="1270"/>
      </w:tblGrid>
      <w:tr w:rsidR="006558E7" w:rsidRPr="006558E7" w14:paraId="66695330" w14:textId="77777777" w:rsidTr="00D858FE">
        <w:tc>
          <w:tcPr>
            <w:tcW w:w="2662" w:type="dxa"/>
          </w:tcPr>
          <w:p w14:paraId="41F82C14" w14:textId="77777777" w:rsidR="006558E7" w:rsidRPr="00B25881" w:rsidRDefault="006558E7" w:rsidP="00D858FE">
            <w:pPr>
              <w:rPr>
                <w:rFonts w:asciiTheme="minorHAnsi" w:hAnsiTheme="minorHAnsi" w:cstheme="minorHAnsi"/>
                <w:b/>
                <w:bCs/>
              </w:rPr>
            </w:pPr>
            <w:r w:rsidRPr="00B25881">
              <w:rPr>
                <w:rFonts w:asciiTheme="minorHAnsi" w:hAnsiTheme="minorHAnsi" w:cstheme="minorHAnsi"/>
                <w:b/>
                <w:bCs/>
              </w:rPr>
              <w:t>Symptom</w:t>
            </w:r>
          </w:p>
        </w:tc>
        <w:tc>
          <w:tcPr>
            <w:tcW w:w="1869" w:type="dxa"/>
          </w:tcPr>
          <w:p w14:paraId="68BFCEE2" w14:textId="77777777" w:rsidR="006558E7" w:rsidRPr="006558E7" w:rsidRDefault="006558E7" w:rsidP="00D858FE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985 to 1995</w:t>
            </w:r>
          </w:p>
        </w:tc>
        <w:tc>
          <w:tcPr>
            <w:tcW w:w="1701" w:type="dxa"/>
          </w:tcPr>
          <w:p w14:paraId="2170A937" w14:textId="77777777" w:rsidR="006558E7" w:rsidRPr="006558E7" w:rsidRDefault="006558E7" w:rsidP="00D858FE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996 to 2005</w:t>
            </w:r>
          </w:p>
        </w:tc>
        <w:tc>
          <w:tcPr>
            <w:tcW w:w="1560" w:type="dxa"/>
          </w:tcPr>
          <w:p w14:paraId="7A187925" w14:textId="77777777" w:rsidR="006558E7" w:rsidRPr="006558E7" w:rsidRDefault="006558E7" w:rsidP="00D858FE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2006 to 2019</w:t>
            </w:r>
          </w:p>
        </w:tc>
        <w:tc>
          <w:tcPr>
            <w:tcW w:w="1270" w:type="dxa"/>
          </w:tcPr>
          <w:p w14:paraId="17EC7C4D" w14:textId="48323E27" w:rsidR="006558E7" w:rsidRPr="006558E7" w:rsidRDefault="006558E7" w:rsidP="00D858FE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p-value</w:t>
            </w:r>
            <w:r w:rsidR="00236FD8">
              <w:rPr>
                <w:rFonts w:asciiTheme="minorHAnsi" w:hAnsiTheme="minorHAnsi" w:cstheme="minorHAnsi"/>
              </w:rPr>
              <w:t>*</w:t>
            </w:r>
          </w:p>
        </w:tc>
      </w:tr>
      <w:tr w:rsidR="006558E7" w:rsidRPr="006558E7" w14:paraId="3D070FC9" w14:textId="77777777" w:rsidTr="00B52660">
        <w:trPr>
          <w:trHeight w:val="497"/>
        </w:trPr>
        <w:tc>
          <w:tcPr>
            <w:tcW w:w="2662" w:type="dxa"/>
          </w:tcPr>
          <w:p w14:paraId="71A941A2" w14:textId="72D0F8D9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Typical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chest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pain</w:t>
            </w:r>
            <w:proofErr w:type="spellEnd"/>
            <w:r w:rsidR="00B25881" w:rsidRPr="00B25881">
              <w:t xml:space="preserve"> </w:t>
            </w:r>
            <w:r w:rsidR="00B25881" w:rsidRPr="00B25881">
              <w:rPr>
                <w:rFonts w:asciiTheme="minorHAnsi" w:hAnsiTheme="minorHAnsi" w:cstheme="minorHAnsi"/>
              </w:rPr>
              <w:t>†</w:t>
            </w:r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32273D48" w14:textId="66A3B9A3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3217 (84.4%)</w:t>
            </w:r>
          </w:p>
        </w:tc>
        <w:tc>
          <w:tcPr>
            <w:tcW w:w="1701" w:type="dxa"/>
          </w:tcPr>
          <w:p w14:paraId="2666C86D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3741 (84.1%)</w:t>
            </w:r>
          </w:p>
          <w:p w14:paraId="5023CC32" w14:textId="7EADCB82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85D88C3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5505 (80.0%)</w:t>
            </w:r>
          </w:p>
          <w:p w14:paraId="07545837" w14:textId="6C652765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49C8F25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4EFB7A8F" w14:textId="77777777" w:rsidTr="00D858FE">
        <w:tc>
          <w:tcPr>
            <w:tcW w:w="2662" w:type="dxa"/>
          </w:tcPr>
          <w:p w14:paraId="52F573BA" w14:textId="4E4BED97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Pain left shoulder/arm/hand</w:t>
            </w:r>
            <w:r w:rsidR="00B25881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869" w:type="dxa"/>
          </w:tcPr>
          <w:p w14:paraId="2D657B0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Yes: 1939 (51.0%)</w:t>
            </w:r>
          </w:p>
          <w:p w14:paraId="292D1721" w14:textId="7FA5408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</w:tcPr>
          <w:p w14:paraId="41DD1C30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2056 (45.8%)</w:t>
            </w:r>
          </w:p>
          <w:p w14:paraId="5A8F370D" w14:textId="01AA72F6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0" w:type="dxa"/>
          </w:tcPr>
          <w:p w14:paraId="433FD0DA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3009 (43.5%)</w:t>
            </w:r>
          </w:p>
          <w:p w14:paraId="023C20F4" w14:textId="03090616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14:paraId="57C8D761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</w:tr>
      <w:tr w:rsidR="006558E7" w:rsidRPr="006558E7" w14:paraId="21AFCE09" w14:textId="77777777" w:rsidTr="00D858FE">
        <w:tc>
          <w:tcPr>
            <w:tcW w:w="2662" w:type="dxa"/>
          </w:tcPr>
          <w:p w14:paraId="20999405" w14:textId="4AC2B9B5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Pain right shoulder/arm/hand</w:t>
            </w:r>
            <w:r w:rsidR="00B25881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869" w:type="dxa"/>
          </w:tcPr>
          <w:p w14:paraId="3ED05603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Yes: 1026 (27.2%)</w:t>
            </w:r>
          </w:p>
          <w:p w14:paraId="598094E5" w14:textId="0C3B2EBF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</w:tcPr>
          <w:p w14:paraId="34DCECE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1121 (25.0%)</w:t>
            </w:r>
          </w:p>
          <w:p w14:paraId="1A7A5B34" w14:textId="557D1B10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0" w:type="dxa"/>
          </w:tcPr>
          <w:p w14:paraId="63098D37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1686 (24.4%)</w:t>
            </w:r>
          </w:p>
          <w:p w14:paraId="007B6115" w14:textId="3B842A8B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14:paraId="18481DE6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0.004</w:t>
            </w:r>
          </w:p>
        </w:tc>
      </w:tr>
      <w:tr w:rsidR="006558E7" w:rsidRPr="006558E7" w14:paraId="3AB89280" w14:textId="77777777" w:rsidTr="00D858FE">
        <w:tc>
          <w:tcPr>
            <w:tcW w:w="2662" w:type="dxa"/>
          </w:tcPr>
          <w:p w14:paraId="707FE733" w14:textId="27DD0ECD" w:rsidR="006558E7" w:rsidRPr="00B25881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B25881">
              <w:rPr>
                <w:rFonts w:asciiTheme="minorHAnsi" w:hAnsiTheme="minorHAnsi" w:cstheme="minorHAnsi"/>
                <w:lang w:val="en-US"/>
              </w:rPr>
              <w:t>Pain between shoulder blades</w:t>
            </w:r>
            <w:r w:rsidR="00B25881" w:rsidRPr="00B25881">
              <w:rPr>
                <w:rFonts w:asciiTheme="minorHAnsi" w:hAnsiTheme="minorHAnsi" w:cstheme="minorHAnsi"/>
                <w:lang w:val="en-US"/>
              </w:rPr>
              <w:t xml:space="preserve"> (y</w:t>
            </w:r>
            <w:r w:rsidR="00B25881">
              <w:rPr>
                <w:rFonts w:asciiTheme="minorHAnsi" w:hAnsiTheme="minorHAnsi" w:cstheme="minorHAnsi"/>
                <w:lang w:val="en-US"/>
              </w:rPr>
              <w:t>es)</w:t>
            </w:r>
          </w:p>
        </w:tc>
        <w:tc>
          <w:tcPr>
            <w:tcW w:w="1869" w:type="dxa"/>
          </w:tcPr>
          <w:p w14:paraId="75D5935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753 (20.1%)</w:t>
            </w:r>
          </w:p>
          <w:p w14:paraId="1D83345F" w14:textId="5860F62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4D7CF56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823 (18.3%)</w:t>
            </w:r>
          </w:p>
          <w:p w14:paraId="4DDF68E7" w14:textId="1AD11AD4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EC842C2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147 (16.6%)</w:t>
            </w:r>
          </w:p>
          <w:p w14:paraId="33B5C1FA" w14:textId="62FF01D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5EDF61D2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1505C12F" w14:textId="77777777" w:rsidTr="00D858FE">
        <w:tc>
          <w:tcPr>
            <w:tcW w:w="2662" w:type="dxa"/>
          </w:tcPr>
          <w:p w14:paraId="55D910D7" w14:textId="22F058CD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 xml:space="preserve">Pain </w:t>
            </w:r>
            <w:proofErr w:type="spellStart"/>
            <w:r w:rsidRPr="006558E7">
              <w:rPr>
                <w:rFonts w:asciiTheme="minorHAnsi" w:hAnsiTheme="minorHAnsi" w:cstheme="minorHAnsi"/>
              </w:rPr>
              <w:t>upper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abdomen</w:t>
            </w:r>
            <w:proofErr w:type="spellEnd"/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0367E7DE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503 (13.4%)</w:t>
            </w:r>
          </w:p>
          <w:p w14:paraId="4436E85F" w14:textId="6BF78D18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097D4B3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387 (8.6%)</w:t>
            </w:r>
          </w:p>
          <w:p w14:paraId="26BC7559" w14:textId="12ECBDB2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26EE996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676 (9.8%)</w:t>
            </w:r>
          </w:p>
          <w:p w14:paraId="2A807FA7" w14:textId="1F35FF6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1EAE0515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59BD6E49" w14:textId="77777777" w:rsidTr="00D858FE">
        <w:tc>
          <w:tcPr>
            <w:tcW w:w="2662" w:type="dxa"/>
          </w:tcPr>
          <w:p w14:paraId="18D0F7A7" w14:textId="16D077D0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 xml:space="preserve">Pain </w:t>
            </w:r>
            <w:proofErr w:type="spellStart"/>
            <w:r w:rsidRPr="006558E7">
              <w:rPr>
                <w:rFonts w:asciiTheme="minorHAnsi" w:hAnsiTheme="minorHAnsi" w:cstheme="minorHAnsi"/>
              </w:rPr>
              <w:t>throat</w:t>
            </w:r>
            <w:proofErr w:type="spellEnd"/>
            <w:r w:rsidRPr="006558E7">
              <w:rPr>
                <w:rFonts w:asciiTheme="minorHAnsi" w:hAnsiTheme="minorHAnsi" w:cstheme="minorHAnsi"/>
              </w:rPr>
              <w:t>/</w:t>
            </w:r>
            <w:proofErr w:type="spellStart"/>
            <w:r w:rsidRPr="006558E7">
              <w:rPr>
                <w:rFonts w:asciiTheme="minorHAnsi" w:hAnsiTheme="minorHAnsi" w:cstheme="minorHAnsi"/>
              </w:rPr>
              <w:t>jaw</w:t>
            </w:r>
            <w:proofErr w:type="spellEnd"/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23B97166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874 (23.3%)</w:t>
            </w:r>
          </w:p>
          <w:p w14:paraId="1C402495" w14:textId="7593CC8F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63C8296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944 (21.0%)</w:t>
            </w:r>
          </w:p>
          <w:p w14:paraId="10E8C330" w14:textId="421B885A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C94C47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453 (21.0%)</w:t>
            </w:r>
          </w:p>
          <w:p w14:paraId="024182F1" w14:textId="354ACF05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26490123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0.013</w:t>
            </w:r>
          </w:p>
        </w:tc>
      </w:tr>
      <w:tr w:rsidR="006558E7" w:rsidRPr="006558E7" w14:paraId="742624D4" w14:textId="77777777" w:rsidTr="00D858FE">
        <w:tc>
          <w:tcPr>
            <w:tcW w:w="2662" w:type="dxa"/>
          </w:tcPr>
          <w:p w14:paraId="533CDDCE" w14:textId="32DBAB67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Sweating</w:t>
            </w:r>
            <w:proofErr w:type="spellEnd"/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6116084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1926 (51.0%)</w:t>
            </w:r>
          </w:p>
          <w:p w14:paraId="25481024" w14:textId="11F4C2F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589FFD15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2165 (48.2%)</w:t>
            </w:r>
          </w:p>
          <w:p w14:paraId="0CBCFDD3" w14:textId="75E94B62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962506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3306 (47.7%)</w:t>
            </w:r>
          </w:p>
          <w:p w14:paraId="5BB38DEE" w14:textId="11FDE8E3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1258CFB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0.004</w:t>
            </w:r>
          </w:p>
        </w:tc>
      </w:tr>
      <w:tr w:rsidR="006558E7" w:rsidRPr="006558E7" w14:paraId="00ECFB03" w14:textId="77777777" w:rsidTr="00D858FE">
        <w:tc>
          <w:tcPr>
            <w:tcW w:w="2662" w:type="dxa"/>
          </w:tcPr>
          <w:p w14:paraId="765FC86E" w14:textId="1B46CE5C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Nausea/</w:t>
            </w:r>
            <w:proofErr w:type="spellStart"/>
            <w:r w:rsidRPr="006558E7">
              <w:rPr>
                <w:rFonts w:asciiTheme="minorHAnsi" w:hAnsiTheme="minorHAnsi" w:cstheme="minorHAnsi"/>
              </w:rPr>
              <w:t>vomiting</w:t>
            </w:r>
            <w:proofErr w:type="spellEnd"/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5399280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1241 (32.8%)</w:t>
            </w:r>
          </w:p>
          <w:p w14:paraId="35A2AA48" w14:textId="54DC10B9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3C6B5609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242 (27.7%)</w:t>
            </w:r>
          </w:p>
          <w:p w14:paraId="7CD074DA" w14:textId="197A7542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41FCA60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857 (26,6%)</w:t>
            </w:r>
          </w:p>
          <w:p w14:paraId="32A3B664" w14:textId="09F1159C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4D98FB49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28053319" w14:textId="77777777" w:rsidTr="00D858FE">
        <w:tc>
          <w:tcPr>
            <w:tcW w:w="2662" w:type="dxa"/>
          </w:tcPr>
          <w:p w14:paraId="1E664D40" w14:textId="4B475854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 xml:space="preserve">Shortness </w:t>
            </w:r>
            <w:proofErr w:type="spellStart"/>
            <w:r w:rsidRPr="006558E7">
              <w:rPr>
                <w:rFonts w:asciiTheme="minorHAnsi" w:hAnsiTheme="minorHAnsi" w:cstheme="minorHAnsi"/>
              </w:rPr>
              <w:t>of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breath</w:t>
            </w:r>
            <w:proofErr w:type="spellEnd"/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55AE5BB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1631 (42.7%)</w:t>
            </w:r>
          </w:p>
          <w:p w14:paraId="1D00EA5D" w14:textId="00D6B0BB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472BA509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833 (40.8%)</w:t>
            </w:r>
          </w:p>
          <w:p w14:paraId="70672D66" w14:textId="4746AC1B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414587C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3249 (46.8%)</w:t>
            </w:r>
          </w:p>
          <w:p w14:paraId="2377DD74" w14:textId="7D456E29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4877690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4D1A731C" w14:textId="77777777" w:rsidTr="00D858FE">
        <w:tc>
          <w:tcPr>
            <w:tcW w:w="2662" w:type="dxa"/>
          </w:tcPr>
          <w:p w14:paraId="6A85FBBA" w14:textId="51EECB09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Dizziness</w:t>
            </w:r>
            <w:proofErr w:type="spellEnd"/>
            <w:r w:rsidRPr="006558E7">
              <w:rPr>
                <w:rFonts w:asciiTheme="minorHAnsi" w:hAnsiTheme="minorHAnsi" w:cstheme="minorHAnsi"/>
              </w:rPr>
              <w:t>/</w:t>
            </w:r>
            <w:proofErr w:type="spellStart"/>
            <w:r w:rsidRPr="006558E7">
              <w:rPr>
                <w:rFonts w:asciiTheme="minorHAnsi" w:hAnsiTheme="minorHAnsi" w:cstheme="minorHAnsi"/>
              </w:rPr>
              <w:t>vertigo</w:t>
            </w:r>
            <w:proofErr w:type="spellEnd"/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311710D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3 (0.8%)</w:t>
            </w:r>
          </w:p>
          <w:p w14:paraId="5CEF0FFB" w14:textId="6BA004D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5A44E946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459 (12.8%)</w:t>
            </w:r>
          </w:p>
          <w:p w14:paraId="20B5FB26" w14:textId="74E6A650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07096A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262 (18.2%)</w:t>
            </w:r>
          </w:p>
          <w:p w14:paraId="7A515BB0" w14:textId="4F872ECB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1E375DE9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1DD2BA40" w14:textId="77777777" w:rsidTr="00D858FE">
        <w:tc>
          <w:tcPr>
            <w:tcW w:w="2662" w:type="dxa"/>
          </w:tcPr>
          <w:p w14:paraId="0ABECD3F" w14:textId="27939D89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Syncope</w:t>
            </w:r>
            <w:proofErr w:type="spellEnd"/>
            <w:r w:rsidRPr="006558E7">
              <w:rPr>
                <w:rFonts w:asciiTheme="minorHAnsi" w:hAnsiTheme="minorHAnsi" w:cstheme="minorHAnsi"/>
              </w:rPr>
              <w:t>/</w:t>
            </w:r>
            <w:proofErr w:type="spellStart"/>
            <w:r w:rsidRPr="006558E7">
              <w:rPr>
                <w:rFonts w:asciiTheme="minorHAnsi" w:hAnsiTheme="minorHAnsi" w:cstheme="minorHAnsi"/>
              </w:rPr>
              <w:t>unconsciousness</w:t>
            </w:r>
            <w:proofErr w:type="spellEnd"/>
            <w:r w:rsidR="00B25881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25881">
              <w:rPr>
                <w:rFonts w:asciiTheme="minorHAnsi" w:hAnsiTheme="minorHAnsi" w:cstheme="minorHAnsi"/>
              </w:rPr>
              <w:t>yes</w:t>
            </w:r>
            <w:proofErr w:type="spellEnd"/>
            <w:r w:rsidR="00B2588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54D495B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4 (1.1%)</w:t>
            </w:r>
          </w:p>
          <w:p w14:paraId="7A8097A5" w14:textId="101AF299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3246930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255 (7.1%)</w:t>
            </w:r>
          </w:p>
          <w:p w14:paraId="588401CF" w14:textId="74D98AA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5B4642DB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323 (4.7%)</w:t>
            </w:r>
          </w:p>
          <w:p w14:paraId="317FB18A" w14:textId="58AA30C4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0ACAB6C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0EFFE27E" w14:textId="77777777" w:rsidTr="00D858FE">
        <w:tc>
          <w:tcPr>
            <w:tcW w:w="2662" w:type="dxa"/>
          </w:tcPr>
          <w:p w14:paraId="383FE771" w14:textId="21D6EC36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Fear of death/feeling of annihilation</w:t>
            </w:r>
            <w:r w:rsidR="00B25881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869" w:type="dxa"/>
          </w:tcPr>
          <w:p w14:paraId="069EAAC1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Yes: 1125 (30.0%)</w:t>
            </w:r>
          </w:p>
          <w:p w14:paraId="10095348" w14:textId="141DBD4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</w:tcPr>
          <w:p w14:paraId="50CCA83A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855 (19.1%)</w:t>
            </w:r>
          </w:p>
          <w:p w14:paraId="565EA651" w14:textId="53F2F9C0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0" w:type="dxa"/>
          </w:tcPr>
          <w:p w14:paraId="081F44D3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919 (13.3%)</w:t>
            </w:r>
          </w:p>
          <w:p w14:paraId="32A00C80" w14:textId="482BC76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14:paraId="410C46AB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</w:tr>
    </w:tbl>
    <w:p w14:paraId="0AB83C24" w14:textId="1B175472" w:rsidR="004864DD" w:rsidRPr="00863141" w:rsidRDefault="004864DD" w:rsidP="00236FD8">
      <w:pPr>
        <w:pStyle w:val="CitaviBibliographyEntry"/>
        <w:spacing w:line="240" w:lineRule="auto"/>
        <w:rPr>
          <w:rFonts w:asciiTheme="minorHAnsi" w:hAnsiTheme="minorHAnsi" w:cstheme="minorHAnsi"/>
          <w:lang w:val="en-US"/>
        </w:rPr>
      </w:pPr>
      <w:r w:rsidRPr="00863141">
        <w:rPr>
          <w:rFonts w:asciiTheme="minorHAnsi" w:hAnsiTheme="minorHAnsi" w:cstheme="minorHAnsi"/>
          <w:lang w:val="en-US"/>
        </w:rPr>
        <w:t>*Chi</w:t>
      </w:r>
      <w:r w:rsidRPr="00863141">
        <w:rPr>
          <w:rFonts w:asciiTheme="minorHAnsi" w:hAnsiTheme="minorHAnsi" w:cstheme="minorHAnsi"/>
          <w:vertAlign w:val="superscript"/>
          <w:lang w:val="en-US"/>
        </w:rPr>
        <w:t>2</w:t>
      </w:r>
      <w:r w:rsidRPr="00863141">
        <w:rPr>
          <w:rFonts w:asciiTheme="minorHAnsi" w:hAnsiTheme="minorHAnsi" w:cstheme="minorHAnsi"/>
          <w:lang w:val="en-US"/>
        </w:rPr>
        <w:t>-test</w:t>
      </w:r>
    </w:p>
    <w:p w14:paraId="172624E9" w14:textId="4CCAB0AE" w:rsidR="00236FD8" w:rsidRPr="00863141" w:rsidRDefault="00B25881" w:rsidP="00863141">
      <w:pPr>
        <w:pStyle w:val="CitaviBibliographyEntry"/>
        <w:tabs>
          <w:tab w:val="clear" w:pos="340"/>
          <w:tab w:val="left" w:pos="0"/>
        </w:tabs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B25881">
        <w:rPr>
          <w:rFonts w:asciiTheme="minorHAnsi" w:hAnsiTheme="minorHAnsi" w:cstheme="minorHAnsi"/>
          <w:lang w:val="en-US"/>
        </w:rPr>
        <w:t>†</w:t>
      </w:r>
      <w:proofErr w:type="gramStart"/>
      <w:r w:rsidR="00FA6E27" w:rsidRPr="00863141">
        <w:rPr>
          <w:rFonts w:asciiTheme="minorHAnsi" w:hAnsiTheme="minorHAnsi" w:cstheme="minorHAnsi"/>
          <w:lang w:val="en-US"/>
        </w:rPr>
        <w:t>sudden</w:t>
      </w:r>
      <w:proofErr w:type="gramEnd"/>
      <w:r w:rsidR="00FA6E27" w:rsidRPr="00863141">
        <w:rPr>
          <w:rFonts w:asciiTheme="minorHAnsi" w:hAnsiTheme="minorHAnsi" w:cstheme="minorHAnsi"/>
          <w:lang w:val="en-US"/>
        </w:rPr>
        <w:t xml:space="preserve"> onset of chest pain (defined as pain or a feeling of pressure or tightness behind the breastbone) lasting longer than 20 minutes</w:t>
      </w:r>
    </w:p>
    <w:p w14:paraId="77781900" w14:textId="2D62CA2C" w:rsidR="006558E7" w:rsidRPr="00236FD8" w:rsidRDefault="006558E7" w:rsidP="00FA6E27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5564149A" w14:textId="77777777" w:rsidR="006558E7" w:rsidRPr="006558E7" w:rsidRDefault="006558E7" w:rsidP="006558E7">
      <w:pPr>
        <w:rPr>
          <w:rFonts w:asciiTheme="minorHAnsi" w:hAnsiTheme="minorHAnsi" w:cstheme="minorHAnsi"/>
          <w:lang w:val="en-GB"/>
        </w:rPr>
      </w:pPr>
    </w:p>
    <w:p w14:paraId="7B773EAB" w14:textId="77777777" w:rsidR="006558E7" w:rsidRDefault="006558E7" w:rsidP="006558E7">
      <w:pPr>
        <w:rPr>
          <w:rFonts w:asciiTheme="minorHAnsi" w:hAnsiTheme="minorHAnsi" w:cstheme="minorHAnsi"/>
          <w:lang w:val="en-GB"/>
        </w:rPr>
      </w:pPr>
    </w:p>
    <w:p w14:paraId="75018C9E" w14:textId="77777777" w:rsidR="00B52660" w:rsidRDefault="00B52660" w:rsidP="006558E7">
      <w:pPr>
        <w:rPr>
          <w:rFonts w:asciiTheme="minorHAnsi" w:hAnsiTheme="minorHAnsi" w:cstheme="minorHAnsi"/>
          <w:lang w:val="en-GB"/>
        </w:rPr>
      </w:pPr>
    </w:p>
    <w:p w14:paraId="5C3C92C8" w14:textId="77777777" w:rsidR="00B52660" w:rsidRDefault="00B52660" w:rsidP="006558E7">
      <w:pPr>
        <w:rPr>
          <w:rFonts w:asciiTheme="minorHAnsi" w:hAnsiTheme="minorHAnsi" w:cstheme="minorHAnsi"/>
          <w:lang w:val="en-GB"/>
        </w:rPr>
      </w:pPr>
    </w:p>
    <w:p w14:paraId="68E786A4" w14:textId="77777777" w:rsidR="00B52660" w:rsidRDefault="00B52660" w:rsidP="006558E7">
      <w:pPr>
        <w:rPr>
          <w:rFonts w:asciiTheme="minorHAnsi" w:hAnsiTheme="minorHAnsi" w:cstheme="minorHAnsi"/>
          <w:lang w:val="en-GB"/>
        </w:rPr>
      </w:pPr>
    </w:p>
    <w:p w14:paraId="4C2C42F2" w14:textId="77777777" w:rsidR="00B52660" w:rsidRDefault="00B52660" w:rsidP="006558E7">
      <w:pPr>
        <w:rPr>
          <w:rFonts w:asciiTheme="minorHAnsi" w:hAnsiTheme="minorHAnsi" w:cstheme="minorHAnsi"/>
          <w:lang w:val="en-GB"/>
        </w:rPr>
      </w:pPr>
    </w:p>
    <w:p w14:paraId="02B75709" w14:textId="77777777" w:rsidR="00B52660" w:rsidRDefault="00B52660" w:rsidP="006558E7">
      <w:pPr>
        <w:rPr>
          <w:rFonts w:asciiTheme="minorHAnsi" w:hAnsiTheme="minorHAnsi" w:cstheme="minorHAnsi"/>
          <w:lang w:val="en-GB"/>
        </w:rPr>
      </w:pPr>
    </w:p>
    <w:p w14:paraId="6AF23F4B" w14:textId="77777777" w:rsidR="00B52660" w:rsidRPr="006558E7" w:rsidRDefault="00B52660" w:rsidP="006558E7">
      <w:pPr>
        <w:rPr>
          <w:rFonts w:asciiTheme="minorHAnsi" w:hAnsiTheme="minorHAnsi" w:cstheme="minorHAnsi"/>
          <w:lang w:val="en-GB"/>
        </w:rPr>
      </w:pPr>
    </w:p>
    <w:p w14:paraId="28AC2773" w14:textId="77777777" w:rsidR="006558E7" w:rsidRPr="006558E7" w:rsidRDefault="006558E7" w:rsidP="006558E7">
      <w:pPr>
        <w:rPr>
          <w:rFonts w:asciiTheme="minorHAnsi" w:hAnsiTheme="minorHAnsi" w:cstheme="minorHAnsi"/>
          <w:lang w:val="en-GB"/>
        </w:rPr>
      </w:pPr>
    </w:p>
    <w:p w14:paraId="6F722E08" w14:textId="77777777" w:rsidR="006558E7" w:rsidRPr="006558E7" w:rsidRDefault="006558E7" w:rsidP="006558E7">
      <w:pPr>
        <w:rPr>
          <w:rFonts w:asciiTheme="minorHAnsi" w:hAnsiTheme="minorHAnsi" w:cstheme="minorHAnsi"/>
          <w:lang w:val="en-GB"/>
        </w:rPr>
      </w:pPr>
    </w:p>
    <w:p w14:paraId="0CA157B8" w14:textId="68C852C3" w:rsidR="006558E7" w:rsidRPr="006558E7" w:rsidRDefault="008250AF" w:rsidP="006558E7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l </w:t>
      </w:r>
      <w:r w:rsidR="006558E7" w:rsidRPr="002E586F">
        <w:rPr>
          <w:rFonts w:asciiTheme="minorHAnsi" w:hAnsiTheme="minorHAnsi" w:cstheme="minorHAnsi"/>
          <w:b/>
          <w:bCs/>
          <w:lang w:val="en-GB"/>
        </w:rPr>
        <w:t xml:space="preserve">Table </w:t>
      </w:r>
      <w:r w:rsidR="00CE643A" w:rsidRPr="002E586F">
        <w:rPr>
          <w:rFonts w:asciiTheme="minorHAnsi" w:hAnsiTheme="minorHAnsi" w:cstheme="minorHAnsi"/>
          <w:b/>
          <w:bCs/>
          <w:lang w:val="en-GB"/>
        </w:rPr>
        <w:t>S5</w:t>
      </w:r>
      <w:r w:rsidR="006558E7" w:rsidRPr="002E586F">
        <w:rPr>
          <w:rFonts w:asciiTheme="minorHAnsi" w:hAnsiTheme="minorHAnsi" w:cstheme="minorHAnsi"/>
          <w:b/>
          <w:bCs/>
          <w:lang w:val="en-GB"/>
        </w:rPr>
        <w:t>:</w:t>
      </w:r>
      <w:r w:rsidR="006558E7" w:rsidRPr="006558E7">
        <w:rPr>
          <w:rFonts w:asciiTheme="minorHAnsi" w:hAnsiTheme="minorHAnsi" w:cstheme="minorHAnsi"/>
          <w:lang w:val="en-GB"/>
        </w:rPr>
        <w:t xml:space="preserve"> Presenting symptoms in </w:t>
      </w:r>
      <w:r w:rsidR="006558E7" w:rsidRPr="00B52660">
        <w:rPr>
          <w:rFonts w:asciiTheme="minorHAnsi" w:hAnsiTheme="minorHAnsi" w:cstheme="minorHAnsi"/>
          <w:b/>
          <w:bCs/>
          <w:lang w:val="en-GB"/>
        </w:rPr>
        <w:t>women</w:t>
      </w:r>
      <w:r w:rsidR="006558E7" w:rsidRPr="006558E7">
        <w:rPr>
          <w:rFonts w:asciiTheme="minorHAnsi" w:hAnsiTheme="minorHAnsi" w:cstheme="minorHAnsi"/>
          <w:lang w:val="en-GB"/>
        </w:rPr>
        <w:t xml:space="preserve"> </w:t>
      </w:r>
      <w:r w:rsidR="006558E7" w:rsidRPr="006558E7">
        <w:rPr>
          <w:rFonts w:asciiTheme="minorHAnsi" w:hAnsiTheme="minorHAnsi" w:cstheme="minorHAnsi"/>
          <w:b/>
          <w:lang w:val="en-GB"/>
        </w:rPr>
        <w:t>aged 25 to 74 years</w:t>
      </w:r>
      <w:r w:rsidR="006558E7" w:rsidRPr="006558E7">
        <w:rPr>
          <w:rFonts w:asciiTheme="minorHAnsi" w:hAnsiTheme="minorHAnsi" w:cstheme="minorHAnsi"/>
          <w:lang w:val="en-GB"/>
        </w:rPr>
        <w:t xml:space="preserve"> (n, %) by time interval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2"/>
        <w:gridCol w:w="1869"/>
        <w:gridCol w:w="1701"/>
        <w:gridCol w:w="1560"/>
        <w:gridCol w:w="1270"/>
      </w:tblGrid>
      <w:tr w:rsidR="006558E7" w:rsidRPr="006558E7" w14:paraId="368DC05B" w14:textId="77777777" w:rsidTr="00D858FE">
        <w:tc>
          <w:tcPr>
            <w:tcW w:w="2662" w:type="dxa"/>
          </w:tcPr>
          <w:p w14:paraId="24AED675" w14:textId="77777777" w:rsidR="006558E7" w:rsidRPr="00B52660" w:rsidRDefault="006558E7" w:rsidP="007A0693">
            <w:pPr>
              <w:rPr>
                <w:rFonts w:asciiTheme="minorHAnsi" w:hAnsiTheme="minorHAnsi" w:cstheme="minorHAnsi"/>
                <w:b/>
                <w:bCs/>
              </w:rPr>
            </w:pPr>
            <w:r w:rsidRPr="00B52660">
              <w:rPr>
                <w:rFonts w:asciiTheme="minorHAnsi" w:hAnsiTheme="minorHAnsi" w:cstheme="minorHAnsi"/>
                <w:b/>
                <w:bCs/>
              </w:rPr>
              <w:t>Symptom</w:t>
            </w:r>
          </w:p>
        </w:tc>
        <w:tc>
          <w:tcPr>
            <w:tcW w:w="1869" w:type="dxa"/>
          </w:tcPr>
          <w:p w14:paraId="62660B36" w14:textId="77777777" w:rsidR="006558E7" w:rsidRPr="006558E7" w:rsidRDefault="006558E7" w:rsidP="007A0693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985 to 1995</w:t>
            </w:r>
          </w:p>
        </w:tc>
        <w:tc>
          <w:tcPr>
            <w:tcW w:w="1701" w:type="dxa"/>
          </w:tcPr>
          <w:p w14:paraId="7FC9061B" w14:textId="77777777" w:rsidR="006558E7" w:rsidRPr="006558E7" w:rsidRDefault="006558E7" w:rsidP="007A0693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996 to 2005</w:t>
            </w:r>
          </w:p>
        </w:tc>
        <w:tc>
          <w:tcPr>
            <w:tcW w:w="1560" w:type="dxa"/>
          </w:tcPr>
          <w:p w14:paraId="5DFC44CD" w14:textId="77777777" w:rsidR="006558E7" w:rsidRPr="006558E7" w:rsidRDefault="006558E7" w:rsidP="007A0693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2006 to 2019</w:t>
            </w:r>
          </w:p>
        </w:tc>
        <w:tc>
          <w:tcPr>
            <w:tcW w:w="1270" w:type="dxa"/>
          </w:tcPr>
          <w:p w14:paraId="31E84437" w14:textId="119BBB1C" w:rsidR="006558E7" w:rsidRPr="006558E7" w:rsidRDefault="006558E7" w:rsidP="007A0693">
            <w:pPr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p-</w:t>
            </w:r>
            <w:proofErr w:type="spellStart"/>
            <w:r w:rsidRPr="006558E7">
              <w:rPr>
                <w:rFonts w:asciiTheme="minorHAnsi" w:hAnsiTheme="minorHAnsi" w:cstheme="minorHAnsi"/>
              </w:rPr>
              <w:t>value</w:t>
            </w:r>
            <w:proofErr w:type="spellEnd"/>
            <w:r w:rsidR="00236FD8">
              <w:rPr>
                <w:rFonts w:asciiTheme="minorHAnsi" w:hAnsiTheme="minorHAnsi" w:cstheme="minorHAnsi"/>
              </w:rPr>
              <w:t>*</w:t>
            </w:r>
          </w:p>
        </w:tc>
      </w:tr>
      <w:tr w:rsidR="006558E7" w:rsidRPr="006558E7" w14:paraId="75885579" w14:textId="77777777" w:rsidTr="00D858FE">
        <w:tc>
          <w:tcPr>
            <w:tcW w:w="2662" w:type="dxa"/>
          </w:tcPr>
          <w:p w14:paraId="77193CBF" w14:textId="56C239C6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Typical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chest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pain</w:t>
            </w:r>
            <w:proofErr w:type="spellEnd"/>
            <w:r w:rsidR="00B25881" w:rsidRPr="00B25881">
              <w:rPr>
                <w:rFonts w:asciiTheme="minorHAnsi" w:hAnsiTheme="minorHAnsi" w:cstheme="minorHAnsi"/>
              </w:rPr>
              <w:t>†</w:t>
            </w:r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1E3C557D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1062 (80.8%)</w:t>
            </w:r>
          </w:p>
          <w:p w14:paraId="0BA857AF" w14:textId="0EE26969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54387BB0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154 (83.1%)</w:t>
            </w:r>
          </w:p>
          <w:p w14:paraId="15EDE1BC" w14:textId="1EF2A076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1F9B81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741 (79.9%)</w:t>
            </w:r>
          </w:p>
          <w:p w14:paraId="44195A66" w14:textId="5D029500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1BADCC6E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0.059</w:t>
            </w:r>
          </w:p>
        </w:tc>
      </w:tr>
      <w:tr w:rsidR="006558E7" w:rsidRPr="006558E7" w14:paraId="161F37E2" w14:textId="77777777" w:rsidTr="00D858FE">
        <w:tc>
          <w:tcPr>
            <w:tcW w:w="2662" w:type="dxa"/>
          </w:tcPr>
          <w:p w14:paraId="0A440809" w14:textId="260CDC8E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Pain left shoulder/arm/hand</w:t>
            </w:r>
            <w:r w:rsidR="00B52660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869" w:type="dxa"/>
          </w:tcPr>
          <w:p w14:paraId="6EF4E52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Yes: 721 (55.3%)</w:t>
            </w:r>
          </w:p>
          <w:p w14:paraId="44082FF5" w14:textId="471AFB70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</w:tcPr>
          <w:p w14:paraId="0924B0B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721 (51.3%)</w:t>
            </w:r>
          </w:p>
          <w:p w14:paraId="5F9CD0E5" w14:textId="712CDABD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0" w:type="dxa"/>
          </w:tcPr>
          <w:p w14:paraId="1E06CEAA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1088 (49.6%)</w:t>
            </w:r>
          </w:p>
          <w:p w14:paraId="063311B3" w14:textId="60D089C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14:paraId="703AAD82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0.005</w:t>
            </w:r>
          </w:p>
        </w:tc>
      </w:tr>
      <w:tr w:rsidR="006558E7" w:rsidRPr="006558E7" w14:paraId="35ED2CA2" w14:textId="77777777" w:rsidTr="00D858FE">
        <w:tc>
          <w:tcPr>
            <w:tcW w:w="2662" w:type="dxa"/>
          </w:tcPr>
          <w:p w14:paraId="46AFA30E" w14:textId="38A781A3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Pain right shoulder/arm/hand</w:t>
            </w:r>
            <w:r w:rsidR="00B52660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869" w:type="dxa"/>
          </w:tcPr>
          <w:p w14:paraId="5B0F34A3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Yes: 344 (26.8%)</w:t>
            </w:r>
          </w:p>
          <w:p w14:paraId="71634846" w14:textId="3B439B7F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</w:tcPr>
          <w:p w14:paraId="08D89753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377 (26.8%)</w:t>
            </w:r>
          </w:p>
          <w:p w14:paraId="78320239" w14:textId="2BB1340D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0" w:type="dxa"/>
          </w:tcPr>
          <w:p w14:paraId="318C31F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582 (26.6%)</w:t>
            </w:r>
          </w:p>
          <w:p w14:paraId="6A65312F" w14:textId="48269331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14:paraId="471CC63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0.983</w:t>
            </w:r>
          </w:p>
        </w:tc>
      </w:tr>
      <w:tr w:rsidR="006558E7" w:rsidRPr="006558E7" w14:paraId="2C9A5A38" w14:textId="77777777" w:rsidTr="00D858FE">
        <w:tc>
          <w:tcPr>
            <w:tcW w:w="2662" w:type="dxa"/>
          </w:tcPr>
          <w:p w14:paraId="66D617F8" w14:textId="3EC7B587" w:rsidR="006558E7" w:rsidRPr="00B52660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B52660">
              <w:rPr>
                <w:rFonts w:asciiTheme="minorHAnsi" w:hAnsiTheme="minorHAnsi" w:cstheme="minorHAnsi"/>
                <w:lang w:val="en-US"/>
              </w:rPr>
              <w:t>Pain between shoulder blades</w:t>
            </w:r>
            <w:r w:rsidR="00B52660" w:rsidRPr="00B52660">
              <w:rPr>
                <w:rFonts w:asciiTheme="minorHAnsi" w:hAnsiTheme="minorHAnsi" w:cstheme="minorHAnsi"/>
                <w:lang w:val="en-US"/>
              </w:rPr>
              <w:t xml:space="preserve"> (y</w:t>
            </w:r>
            <w:r w:rsidR="00B52660">
              <w:rPr>
                <w:rFonts w:asciiTheme="minorHAnsi" w:hAnsiTheme="minorHAnsi" w:cstheme="minorHAnsi"/>
                <w:lang w:val="en-US"/>
              </w:rPr>
              <w:t>es)</w:t>
            </w:r>
          </w:p>
        </w:tc>
        <w:tc>
          <w:tcPr>
            <w:tcW w:w="1869" w:type="dxa"/>
          </w:tcPr>
          <w:p w14:paraId="3E626C1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445 (34.8%)</w:t>
            </w:r>
          </w:p>
          <w:p w14:paraId="60DAB1BC" w14:textId="0AE988AF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40E1564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449 (32.0%)</w:t>
            </w:r>
          </w:p>
          <w:p w14:paraId="1FB7F1F5" w14:textId="3C2D58CC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ECA09C2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628 (28.7%)</w:t>
            </w:r>
          </w:p>
          <w:p w14:paraId="57E55BCC" w14:textId="32B45EE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14FF98E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70A4741C" w14:textId="77777777" w:rsidTr="00D858FE">
        <w:tc>
          <w:tcPr>
            <w:tcW w:w="2662" w:type="dxa"/>
          </w:tcPr>
          <w:p w14:paraId="3883F0EF" w14:textId="70D88A25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 xml:space="preserve">Pain </w:t>
            </w:r>
            <w:proofErr w:type="spellStart"/>
            <w:r w:rsidRPr="006558E7">
              <w:rPr>
                <w:rFonts w:asciiTheme="minorHAnsi" w:hAnsiTheme="minorHAnsi" w:cstheme="minorHAnsi"/>
              </w:rPr>
              <w:t>upper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abdomen</w:t>
            </w:r>
            <w:proofErr w:type="spellEnd"/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38BECB7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137 (10.7%)</w:t>
            </w:r>
          </w:p>
          <w:p w14:paraId="0A8FF7B0" w14:textId="4CAA9B9D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501DC68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34 (9.5%)</w:t>
            </w:r>
          </w:p>
          <w:p w14:paraId="2156B7C3" w14:textId="4820B6F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6D47195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294 (13.4%)</w:t>
            </w:r>
          </w:p>
          <w:p w14:paraId="6F162E61" w14:textId="2A1909C3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40FE237E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0BA2E70D" w14:textId="77777777" w:rsidTr="00D858FE">
        <w:tc>
          <w:tcPr>
            <w:tcW w:w="2662" w:type="dxa"/>
          </w:tcPr>
          <w:p w14:paraId="7007401E" w14:textId="539F4068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 xml:space="preserve">Pain </w:t>
            </w:r>
            <w:proofErr w:type="spellStart"/>
            <w:r w:rsidRPr="006558E7">
              <w:rPr>
                <w:rFonts w:asciiTheme="minorHAnsi" w:hAnsiTheme="minorHAnsi" w:cstheme="minorHAnsi"/>
              </w:rPr>
              <w:t>throat</w:t>
            </w:r>
            <w:proofErr w:type="spellEnd"/>
            <w:r w:rsidRPr="006558E7">
              <w:rPr>
                <w:rFonts w:asciiTheme="minorHAnsi" w:hAnsiTheme="minorHAnsi" w:cstheme="minorHAnsi"/>
              </w:rPr>
              <w:t>/</w:t>
            </w:r>
            <w:proofErr w:type="spellStart"/>
            <w:r w:rsidRPr="006558E7">
              <w:rPr>
                <w:rFonts w:asciiTheme="minorHAnsi" w:hAnsiTheme="minorHAnsi" w:cstheme="minorHAnsi"/>
              </w:rPr>
              <w:t>jaw</w:t>
            </w:r>
            <w:proofErr w:type="spellEnd"/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6133B91B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356 (27.8%)</w:t>
            </w:r>
          </w:p>
          <w:p w14:paraId="1851248A" w14:textId="1D984F5D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7BF392E7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391 (27.8%)</w:t>
            </w:r>
          </w:p>
          <w:p w14:paraId="4A57A0C7" w14:textId="77296E3C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EBFCBA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633 (28.9%)</w:t>
            </w:r>
          </w:p>
          <w:p w14:paraId="3EF5C6CD" w14:textId="0B76F0A2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75D87239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0.696</w:t>
            </w:r>
          </w:p>
        </w:tc>
      </w:tr>
      <w:tr w:rsidR="006558E7" w:rsidRPr="006558E7" w14:paraId="7AC04A16" w14:textId="77777777" w:rsidTr="00D858FE">
        <w:tc>
          <w:tcPr>
            <w:tcW w:w="2662" w:type="dxa"/>
          </w:tcPr>
          <w:p w14:paraId="03869865" w14:textId="2B0C4EDF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Sweating</w:t>
            </w:r>
            <w:proofErr w:type="spellEnd"/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5D9116C8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548 (42.4%)</w:t>
            </w:r>
          </w:p>
          <w:p w14:paraId="2223EA6C" w14:textId="6CFA1BA4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56E4FD10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669 (47.5%)</w:t>
            </w:r>
          </w:p>
          <w:p w14:paraId="29CD21C3" w14:textId="52034389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D94EC3D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002 (45.8%)</w:t>
            </w:r>
          </w:p>
          <w:p w14:paraId="1537B50F" w14:textId="6242BA68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1529AC36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0.026</w:t>
            </w:r>
          </w:p>
        </w:tc>
      </w:tr>
      <w:tr w:rsidR="006558E7" w:rsidRPr="006558E7" w14:paraId="1EFD024D" w14:textId="77777777" w:rsidTr="00D858FE">
        <w:tc>
          <w:tcPr>
            <w:tcW w:w="2662" w:type="dxa"/>
          </w:tcPr>
          <w:p w14:paraId="3DE73038" w14:textId="0E39DE94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Nausea/</w:t>
            </w:r>
            <w:proofErr w:type="spellStart"/>
            <w:r w:rsidRPr="006558E7">
              <w:rPr>
                <w:rFonts w:asciiTheme="minorHAnsi" w:hAnsiTheme="minorHAnsi" w:cstheme="minorHAnsi"/>
              </w:rPr>
              <w:t>vomiting</w:t>
            </w:r>
            <w:proofErr w:type="spellEnd"/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6931A27E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593 (45.3%)</w:t>
            </w:r>
          </w:p>
          <w:p w14:paraId="3033A6EC" w14:textId="34F6073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48977BD5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580 (41.2%)</w:t>
            </w:r>
          </w:p>
          <w:p w14:paraId="76767AE2" w14:textId="5D8098BC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3A552E82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892 (40.6%)</w:t>
            </w:r>
          </w:p>
          <w:p w14:paraId="70E5F52F" w14:textId="29703B84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40FC029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0.020</w:t>
            </w:r>
          </w:p>
        </w:tc>
      </w:tr>
      <w:tr w:rsidR="006558E7" w:rsidRPr="006558E7" w14:paraId="50C03845" w14:textId="77777777" w:rsidTr="00D858FE">
        <w:tc>
          <w:tcPr>
            <w:tcW w:w="2662" w:type="dxa"/>
          </w:tcPr>
          <w:p w14:paraId="6B4DFF77" w14:textId="7900FA27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 xml:space="preserve">Shortness </w:t>
            </w:r>
            <w:proofErr w:type="spellStart"/>
            <w:r w:rsidRPr="006558E7">
              <w:rPr>
                <w:rFonts w:asciiTheme="minorHAnsi" w:hAnsiTheme="minorHAnsi" w:cstheme="minorHAnsi"/>
              </w:rPr>
              <w:t>of</w:t>
            </w:r>
            <w:proofErr w:type="spellEnd"/>
            <w:r w:rsidRPr="006558E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558E7">
              <w:rPr>
                <w:rFonts w:asciiTheme="minorHAnsi" w:hAnsiTheme="minorHAnsi" w:cstheme="minorHAnsi"/>
              </w:rPr>
              <w:t>breath</w:t>
            </w:r>
            <w:proofErr w:type="spellEnd"/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2A4E5A9D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621 (47.0%)</w:t>
            </w:r>
          </w:p>
          <w:p w14:paraId="1AF6FF8C" w14:textId="51A7FAEA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10B64E6B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717 (50.9%)</w:t>
            </w:r>
          </w:p>
          <w:p w14:paraId="3CEB06F5" w14:textId="3451B32F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F76C5AA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177 (53.5%)</w:t>
            </w:r>
          </w:p>
          <w:p w14:paraId="2A89CA60" w14:textId="3D53D330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03258086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00BE9DCC" w14:textId="77777777" w:rsidTr="00D858FE">
        <w:tc>
          <w:tcPr>
            <w:tcW w:w="2662" w:type="dxa"/>
          </w:tcPr>
          <w:p w14:paraId="793B939F" w14:textId="63C3F079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Dizziness</w:t>
            </w:r>
            <w:proofErr w:type="spellEnd"/>
            <w:r w:rsidRPr="006558E7">
              <w:rPr>
                <w:rFonts w:asciiTheme="minorHAnsi" w:hAnsiTheme="minorHAnsi" w:cstheme="minorHAnsi"/>
              </w:rPr>
              <w:t>/</w:t>
            </w:r>
            <w:proofErr w:type="spellStart"/>
            <w:r w:rsidRPr="006558E7">
              <w:rPr>
                <w:rFonts w:asciiTheme="minorHAnsi" w:hAnsiTheme="minorHAnsi" w:cstheme="minorHAnsi"/>
              </w:rPr>
              <w:t>vertigo</w:t>
            </w:r>
            <w:proofErr w:type="spellEnd"/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7D9B2276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1 (1.0%)</w:t>
            </w:r>
          </w:p>
          <w:p w14:paraId="4385F1B1" w14:textId="53D9AC5B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0495F1A4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92 (17.1%)</w:t>
            </w:r>
          </w:p>
          <w:p w14:paraId="0763C7FF" w14:textId="60B609A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19FC2395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486 (22.2%)</w:t>
            </w:r>
          </w:p>
          <w:p w14:paraId="78EDC977" w14:textId="429E4442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5556DF3A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&lt;0.001</w:t>
            </w:r>
          </w:p>
        </w:tc>
      </w:tr>
      <w:tr w:rsidR="006558E7" w:rsidRPr="006558E7" w14:paraId="763EB2B0" w14:textId="77777777" w:rsidTr="00D858FE">
        <w:tc>
          <w:tcPr>
            <w:tcW w:w="2662" w:type="dxa"/>
          </w:tcPr>
          <w:p w14:paraId="2BB859E7" w14:textId="3E86DD94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6558E7">
              <w:rPr>
                <w:rFonts w:asciiTheme="minorHAnsi" w:hAnsiTheme="minorHAnsi" w:cstheme="minorHAnsi"/>
              </w:rPr>
              <w:t>Syncope</w:t>
            </w:r>
            <w:proofErr w:type="spellEnd"/>
            <w:r w:rsidRPr="006558E7">
              <w:rPr>
                <w:rFonts w:asciiTheme="minorHAnsi" w:hAnsiTheme="minorHAnsi" w:cstheme="minorHAnsi"/>
              </w:rPr>
              <w:t>/</w:t>
            </w:r>
            <w:proofErr w:type="spellStart"/>
            <w:r w:rsidRPr="006558E7">
              <w:rPr>
                <w:rFonts w:asciiTheme="minorHAnsi" w:hAnsiTheme="minorHAnsi" w:cstheme="minorHAnsi"/>
              </w:rPr>
              <w:t>unconsciousness</w:t>
            </w:r>
            <w:proofErr w:type="spellEnd"/>
            <w:r w:rsidR="00B52660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="00B52660">
              <w:rPr>
                <w:rFonts w:asciiTheme="minorHAnsi" w:hAnsiTheme="minorHAnsi" w:cstheme="minorHAnsi"/>
              </w:rPr>
              <w:t>yes</w:t>
            </w:r>
            <w:proofErr w:type="spellEnd"/>
            <w:r w:rsidR="00B5266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69" w:type="dxa"/>
          </w:tcPr>
          <w:p w14:paraId="5A5DAEA3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Yes: 0 (0%)</w:t>
            </w:r>
          </w:p>
          <w:p w14:paraId="57017FA3" w14:textId="4CAD6EF8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</w:tcPr>
          <w:p w14:paraId="6F8A7F42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89 (7.9%)</w:t>
            </w:r>
          </w:p>
          <w:p w14:paraId="2F40E829" w14:textId="3486F583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681736FF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134 (6.1%)</w:t>
            </w:r>
          </w:p>
          <w:p w14:paraId="5DA5C720" w14:textId="38857F21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0" w:type="dxa"/>
          </w:tcPr>
          <w:p w14:paraId="3BD50572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58E7">
              <w:rPr>
                <w:rFonts w:asciiTheme="minorHAnsi" w:hAnsiTheme="minorHAnsi" w:cstheme="minorHAnsi"/>
              </w:rPr>
              <w:t>0.057</w:t>
            </w:r>
          </w:p>
        </w:tc>
      </w:tr>
      <w:tr w:rsidR="006558E7" w:rsidRPr="006558E7" w14:paraId="7862512D" w14:textId="77777777" w:rsidTr="00D858FE">
        <w:tc>
          <w:tcPr>
            <w:tcW w:w="2662" w:type="dxa"/>
          </w:tcPr>
          <w:p w14:paraId="5E5A06B1" w14:textId="2084A8CB" w:rsidR="006558E7" w:rsidRPr="006558E7" w:rsidRDefault="006558E7" w:rsidP="00B52660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Fear of death/feeling of annihilation</w:t>
            </w:r>
            <w:r w:rsidR="00B52660">
              <w:rPr>
                <w:rFonts w:asciiTheme="minorHAnsi" w:hAnsiTheme="minorHAnsi" w:cstheme="minorHAnsi"/>
                <w:lang w:val="en-GB"/>
              </w:rPr>
              <w:t xml:space="preserve"> (yes)</w:t>
            </w:r>
          </w:p>
        </w:tc>
        <w:tc>
          <w:tcPr>
            <w:tcW w:w="1869" w:type="dxa"/>
          </w:tcPr>
          <w:p w14:paraId="3EBF9EC6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Yes: 422 (32.9%)</w:t>
            </w:r>
          </w:p>
          <w:p w14:paraId="583AF00A" w14:textId="746AD4F9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</w:tcPr>
          <w:p w14:paraId="68178EDD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412 (29.3%)</w:t>
            </w:r>
          </w:p>
          <w:p w14:paraId="6AD0AF51" w14:textId="4179594E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0" w:type="dxa"/>
          </w:tcPr>
          <w:p w14:paraId="62E29A01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424 (19.4%)</w:t>
            </w:r>
          </w:p>
          <w:p w14:paraId="2A3B01A4" w14:textId="6763E11F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0" w:type="dxa"/>
          </w:tcPr>
          <w:p w14:paraId="34BAABEC" w14:textId="77777777" w:rsidR="006558E7" w:rsidRPr="006558E7" w:rsidRDefault="006558E7" w:rsidP="00B52660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6558E7">
              <w:rPr>
                <w:rFonts w:asciiTheme="minorHAnsi" w:hAnsiTheme="minorHAnsi" w:cstheme="minorHAnsi"/>
                <w:lang w:val="en-GB"/>
              </w:rPr>
              <w:t>&lt;0.001</w:t>
            </w:r>
          </w:p>
        </w:tc>
      </w:tr>
    </w:tbl>
    <w:p w14:paraId="641E5FD4" w14:textId="547D3DE5" w:rsidR="00CE643A" w:rsidRPr="00863141" w:rsidRDefault="00CE643A" w:rsidP="00236FD8">
      <w:pPr>
        <w:pStyle w:val="CitaviBibliographyEntry"/>
        <w:spacing w:line="240" w:lineRule="auto"/>
        <w:rPr>
          <w:rFonts w:asciiTheme="minorHAnsi" w:hAnsiTheme="minorHAnsi" w:cstheme="minorHAnsi"/>
          <w:lang w:val="en-US"/>
        </w:rPr>
      </w:pPr>
      <w:r w:rsidRPr="00863141">
        <w:rPr>
          <w:rFonts w:asciiTheme="minorHAnsi" w:hAnsiTheme="minorHAnsi" w:cstheme="minorHAnsi"/>
          <w:lang w:val="en-US"/>
        </w:rPr>
        <w:t>*Chi</w:t>
      </w:r>
      <w:r w:rsidRPr="00863141">
        <w:rPr>
          <w:rFonts w:asciiTheme="minorHAnsi" w:hAnsiTheme="minorHAnsi" w:cstheme="minorHAnsi"/>
          <w:vertAlign w:val="superscript"/>
          <w:lang w:val="en-US"/>
        </w:rPr>
        <w:t>2</w:t>
      </w:r>
      <w:r w:rsidRPr="00863141">
        <w:rPr>
          <w:rFonts w:asciiTheme="minorHAnsi" w:hAnsiTheme="minorHAnsi" w:cstheme="minorHAnsi"/>
          <w:lang w:val="en-US"/>
        </w:rPr>
        <w:t>-test</w:t>
      </w:r>
    </w:p>
    <w:p w14:paraId="4AB45285" w14:textId="01157D61" w:rsidR="00236FD8" w:rsidRPr="00863141" w:rsidRDefault="00B25881" w:rsidP="00863141">
      <w:pPr>
        <w:pStyle w:val="CitaviBibliographyEntry"/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B25881">
        <w:rPr>
          <w:rFonts w:asciiTheme="minorHAnsi" w:hAnsiTheme="minorHAnsi" w:cstheme="minorHAnsi"/>
          <w:lang w:val="en-US"/>
        </w:rPr>
        <w:t>†</w:t>
      </w:r>
      <w:proofErr w:type="gramStart"/>
      <w:r w:rsidR="00FA6E27" w:rsidRPr="00863141">
        <w:rPr>
          <w:rFonts w:asciiTheme="minorHAnsi" w:hAnsiTheme="minorHAnsi" w:cstheme="minorHAnsi"/>
          <w:lang w:val="en-US"/>
        </w:rPr>
        <w:t>sudden</w:t>
      </w:r>
      <w:proofErr w:type="gramEnd"/>
      <w:r w:rsidR="00FA6E27" w:rsidRPr="00863141">
        <w:rPr>
          <w:rFonts w:asciiTheme="minorHAnsi" w:hAnsiTheme="minorHAnsi" w:cstheme="minorHAnsi"/>
          <w:lang w:val="en-US"/>
        </w:rPr>
        <w:t xml:space="preserve"> onset of chest pain (defined as pain or a feeling of pressure or tightness behind the breastbone) lasting longer than 20 minutes</w:t>
      </w:r>
    </w:p>
    <w:p w14:paraId="2ECB92B0" w14:textId="02CE9DEC" w:rsidR="00B65F79" w:rsidRDefault="00B65F79" w:rsidP="00FA6E27">
      <w:pPr>
        <w:spacing w:after="0" w:line="240" w:lineRule="auto"/>
        <w:rPr>
          <w:rFonts w:asciiTheme="minorHAnsi" w:hAnsiTheme="minorHAnsi" w:cstheme="minorHAnsi"/>
          <w:lang w:val="en-US"/>
        </w:rPr>
      </w:pPr>
    </w:p>
    <w:bookmarkEnd w:id="0"/>
    <w:p w14:paraId="2F8E7188" w14:textId="77777777" w:rsidR="00BB5F05" w:rsidRDefault="00BB5F05" w:rsidP="00BB5F05">
      <w:pPr>
        <w:rPr>
          <w:lang w:val="en-GB"/>
        </w:rPr>
      </w:pPr>
    </w:p>
    <w:sectPr w:rsidR="00BB5F05" w:rsidSect="00B65F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63604" w14:textId="77777777" w:rsidR="004245BA" w:rsidRDefault="004245BA">
      <w:pPr>
        <w:spacing w:after="0" w:line="240" w:lineRule="auto"/>
      </w:pPr>
      <w:r>
        <w:separator/>
      </w:r>
    </w:p>
  </w:endnote>
  <w:endnote w:type="continuationSeparator" w:id="0">
    <w:p w14:paraId="37E4C4D5" w14:textId="77777777" w:rsidR="004245BA" w:rsidRDefault="00424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86696581"/>
      <w:docPartObj>
        <w:docPartGallery w:val="Page Numbers (Bottom of Page)"/>
        <w:docPartUnique/>
      </w:docPartObj>
    </w:sdtPr>
    <w:sdtContent>
      <w:p w14:paraId="7169C8F7" w14:textId="45169206" w:rsidR="00B65F79" w:rsidRDefault="00B65F7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6E75E9" w14:textId="77777777" w:rsidR="00B65F79" w:rsidRDefault="00B65F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8BB83" w14:textId="77777777" w:rsidR="004245BA" w:rsidRDefault="004245BA">
      <w:pPr>
        <w:spacing w:after="0" w:line="240" w:lineRule="auto"/>
      </w:pPr>
      <w:r>
        <w:separator/>
      </w:r>
    </w:p>
  </w:footnote>
  <w:footnote w:type="continuationSeparator" w:id="0">
    <w:p w14:paraId="3DFBD5D7" w14:textId="77777777" w:rsidR="004245BA" w:rsidRDefault="00424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3B"/>
    <w:rsid w:val="00014EDA"/>
    <w:rsid w:val="00027A58"/>
    <w:rsid w:val="00043860"/>
    <w:rsid w:val="00045BDD"/>
    <w:rsid w:val="00057874"/>
    <w:rsid w:val="000610ED"/>
    <w:rsid w:val="00065C4A"/>
    <w:rsid w:val="0007463F"/>
    <w:rsid w:val="00076832"/>
    <w:rsid w:val="0007688F"/>
    <w:rsid w:val="00095579"/>
    <w:rsid w:val="000A13E9"/>
    <w:rsid w:val="000A1B1A"/>
    <w:rsid w:val="000A3F5C"/>
    <w:rsid w:val="000B1843"/>
    <w:rsid w:val="000B7572"/>
    <w:rsid w:val="000C788E"/>
    <w:rsid w:val="000D0CD0"/>
    <w:rsid w:val="000D7F59"/>
    <w:rsid w:val="000F44BF"/>
    <w:rsid w:val="000F47B1"/>
    <w:rsid w:val="000F5C05"/>
    <w:rsid w:val="000F72F0"/>
    <w:rsid w:val="00115198"/>
    <w:rsid w:val="001158A3"/>
    <w:rsid w:val="00123A81"/>
    <w:rsid w:val="00130D82"/>
    <w:rsid w:val="00134A19"/>
    <w:rsid w:val="00144B90"/>
    <w:rsid w:val="001622C3"/>
    <w:rsid w:val="001628E9"/>
    <w:rsid w:val="00167E6A"/>
    <w:rsid w:val="00170D34"/>
    <w:rsid w:val="0017109C"/>
    <w:rsid w:val="00182E62"/>
    <w:rsid w:val="00195F78"/>
    <w:rsid w:val="001974FC"/>
    <w:rsid w:val="001A1082"/>
    <w:rsid w:val="001A3EEE"/>
    <w:rsid w:val="001B0D2C"/>
    <w:rsid w:val="001B2BB6"/>
    <w:rsid w:val="001B2F3B"/>
    <w:rsid w:val="001B4E51"/>
    <w:rsid w:val="001C5294"/>
    <w:rsid w:val="001E334C"/>
    <w:rsid w:val="001E6C60"/>
    <w:rsid w:val="001F1241"/>
    <w:rsid w:val="001F2F5E"/>
    <w:rsid w:val="001F307B"/>
    <w:rsid w:val="001F3DE9"/>
    <w:rsid w:val="002029B3"/>
    <w:rsid w:val="00202F82"/>
    <w:rsid w:val="0020593A"/>
    <w:rsid w:val="002070DF"/>
    <w:rsid w:val="002078E3"/>
    <w:rsid w:val="00212F3D"/>
    <w:rsid w:val="00214989"/>
    <w:rsid w:val="00216C07"/>
    <w:rsid w:val="0023071D"/>
    <w:rsid w:val="002323AF"/>
    <w:rsid w:val="00232FB6"/>
    <w:rsid w:val="00236FD8"/>
    <w:rsid w:val="00247748"/>
    <w:rsid w:val="002637C8"/>
    <w:rsid w:val="00263CBD"/>
    <w:rsid w:val="00264AD9"/>
    <w:rsid w:val="00267F9F"/>
    <w:rsid w:val="00275F87"/>
    <w:rsid w:val="00280567"/>
    <w:rsid w:val="002915E4"/>
    <w:rsid w:val="002A67F8"/>
    <w:rsid w:val="002B38AD"/>
    <w:rsid w:val="002C2D35"/>
    <w:rsid w:val="002D4D78"/>
    <w:rsid w:val="002D7ACE"/>
    <w:rsid w:val="002E5650"/>
    <w:rsid w:val="002E586F"/>
    <w:rsid w:val="002E74D9"/>
    <w:rsid w:val="002F11AD"/>
    <w:rsid w:val="002F723D"/>
    <w:rsid w:val="00306B42"/>
    <w:rsid w:val="00313C28"/>
    <w:rsid w:val="00316913"/>
    <w:rsid w:val="00331628"/>
    <w:rsid w:val="00336844"/>
    <w:rsid w:val="00351A85"/>
    <w:rsid w:val="00353793"/>
    <w:rsid w:val="003709FB"/>
    <w:rsid w:val="003A412A"/>
    <w:rsid w:val="003B0770"/>
    <w:rsid w:val="003B321E"/>
    <w:rsid w:val="003C3242"/>
    <w:rsid w:val="003C5355"/>
    <w:rsid w:val="003C66B7"/>
    <w:rsid w:val="003D5939"/>
    <w:rsid w:val="003E3FC3"/>
    <w:rsid w:val="003F19A1"/>
    <w:rsid w:val="0040498A"/>
    <w:rsid w:val="0041715F"/>
    <w:rsid w:val="00417DF7"/>
    <w:rsid w:val="004224BB"/>
    <w:rsid w:val="004245BA"/>
    <w:rsid w:val="00426499"/>
    <w:rsid w:val="00433BF7"/>
    <w:rsid w:val="00437957"/>
    <w:rsid w:val="00456EB3"/>
    <w:rsid w:val="00460267"/>
    <w:rsid w:val="004615D6"/>
    <w:rsid w:val="00461CFB"/>
    <w:rsid w:val="00475AAE"/>
    <w:rsid w:val="004864DD"/>
    <w:rsid w:val="00490A56"/>
    <w:rsid w:val="00490FFA"/>
    <w:rsid w:val="00493324"/>
    <w:rsid w:val="004959E2"/>
    <w:rsid w:val="004A13BE"/>
    <w:rsid w:val="004A1753"/>
    <w:rsid w:val="004A2EF0"/>
    <w:rsid w:val="004A42FC"/>
    <w:rsid w:val="004A46A4"/>
    <w:rsid w:val="004A6E68"/>
    <w:rsid w:val="004B4DD1"/>
    <w:rsid w:val="004B6724"/>
    <w:rsid w:val="004C418B"/>
    <w:rsid w:val="004C439E"/>
    <w:rsid w:val="004C5A57"/>
    <w:rsid w:val="004C74BE"/>
    <w:rsid w:val="004D325C"/>
    <w:rsid w:val="004D6306"/>
    <w:rsid w:val="004E2E4F"/>
    <w:rsid w:val="004E5872"/>
    <w:rsid w:val="00503A19"/>
    <w:rsid w:val="005041F9"/>
    <w:rsid w:val="0050737A"/>
    <w:rsid w:val="005114EE"/>
    <w:rsid w:val="0051253A"/>
    <w:rsid w:val="00517272"/>
    <w:rsid w:val="00523C70"/>
    <w:rsid w:val="005275C7"/>
    <w:rsid w:val="00532147"/>
    <w:rsid w:val="005420B6"/>
    <w:rsid w:val="00557740"/>
    <w:rsid w:val="00562031"/>
    <w:rsid w:val="0058335F"/>
    <w:rsid w:val="005932A0"/>
    <w:rsid w:val="005951B1"/>
    <w:rsid w:val="005B3229"/>
    <w:rsid w:val="005B7126"/>
    <w:rsid w:val="005C09AF"/>
    <w:rsid w:val="005C2CDB"/>
    <w:rsid w:val="005D085D"/>
    <w:rsid w:val="005D1FC0"/>
    <w:rsid w:val="005F3632"/>
    <w:rsid w:val="005F4C0C"/>
    <w:rsid w:val="005F6BB8"/>
    <w:rsid w:val="00601F39"/>
    <w:rsid w:val="00610B54"/>
    <w:rsid w:val="0062280C"/>
    <w:rsid w:val="00622C68"/>
    <w:rsid w:val="00623A9C"/>
    <w:rsid w:val="00625717"/>
    <w:rsid w:val="00627E9A"/>
    <w:rsid w:val="006313AE"/>
    <w:rsid w:val="00632426"/>
    <w:rsid w:val="006346FC"/>
    <w:rsid w:val="00647E39"/>
    <w:rsid w:val="00653594"/>
    <w:rsid w:val="006558E7"/>
    <w:rsid w:val="0065632A"/>
    <w:rsid w:val="00656B43"/>
    <w:rsid w:val="00656C02"/>
    <w:rsid w:val="0067095B"/>
    <w:rsid w:val="00670B6B"/>
    <w:rsid w:val="00673348"/>
    <w:rsid w:val="00685909"/>
    <w:rsid w:val="00685FEC"/>
    <w:rsid w:val="006B0027"/>
    <w:rsid w:val="006B0C56"/>
    <w:rsid w:val="006B0F24"/>
    <w:rsid w:val="006C6C5E"/>
    <w:rsid w:val="006C78BC"/>
    <w:rsid w:val="006E4AB0"/>
    <w:rsid w:val="006E68FE"/>
    <w:rsid w:val="00701C05"/>
    <w:rsid w:val="0070677F"/>
    <w:rsid w:val="00715613"/>
    <w:rsid w:val="0072299B"/>
    <w:rsid w:val="007230A6"/>
    <w:rsid w:val="007256D6"/>
    <w:rsid w:val="00735407"/>
    <w:rsid w:val="00736415"/>
    <w:rsid w:val="00740DC9"/>
    <w:rsid w:val="007435FF"/>
    <w:rsid w:val="00744E3B"/>
    <w:rsid w:val="00751109"/>
    <w:rsid w:val="00752C00"/>
    <w:rsid w:val="007652AD"/>
    <w:rsid w:val="00767D57"/>
    <w:rsid w:val="007736E5"/>
    <w:rsid w:val="0077628A"/>
    <w:rsid w:val="007809F7"/>
    <w:rsid w:val="00781FB3"/>
    <w:rsid w:val="00786235"/>
    <w:rsid w:val="00790675"/>
    <w:rsid w:val="007944F6"/>
    <w:rsid w:val="007952D4"/>
    <w:rsid w:val="00796BB6"/>
    <w:rsid w:val="007A0693"/>
    <w:rsid w:val="007A0A25"/>
    <w:rsid w:val="007A1FEE"/>
    <w:rsid w:val="007A302B"/>
    <w:rsid w:val="007B0AE1"/>
    <w:rsid w:val="007B7476"/>
    <w:rsid w:val="007C4CE4"/>
    <w:rsid w:val="007D18A5"/>
    <w:rsid w:val="007E1ADF"/>
    <w:rsid w:val="007F4B4F"/>
    <w:rsid w:val="007F61EC"/>
    <w:rsid w:val="007F78A9"/>
    <w:rsid w:val="00800910"/>
    <w:rsid w:val="00801C54"/>
    <w:rsid w:val="00810153"/>
    <w:rsid w:val="00812D8E"/>
    <w:rsid w:val="008250AF"/>
    <w:rsid w:val="008271CB"/>
    <w:rsid w:val="0084310B"/>
    <w:rsid w:val="00852A5D"/>
    <w:rsid w:val="0086120E"/>
    <w:rsid w:val="008623A2"/>
    <w:rsid w:val="00863141"/>
    <w:rsid w:val="008707F2"/>
    <w:rsid w:val="0087190F"/>
    <w:rsid w:val="00880F38"/>
    <w:rsid w:val="00881A9B"/>
    <w:rsid w:val="008823B3"/>
    <w:rsid w:val="00886E1A"/>
    <w:rsid w:val="008A5BBA"/>
    <w:rsid w:val="008B01B6"/>
    <w:rsid w:val="008B07E6"/>
    <w:rsid w:val="008C02F1"/>
    <w:rsid w:val="008C456A"/>
    <w:rsid w:val="008D1742"/>
    <w:rsid w:val="008D17DF"/>
    <w:rsid w:val="008D625B"/>
    <w:rsid w:val="008E31C5"/>
    <w:rsid w:val="008F4622"/>
    <w:rsid w:val="0090685D"/>
    <w:rsid w:val="00907BBE"/>
    <w:rsid w:val="009101AD"/>
    <w:rsid w:val="00910B51"/>
    <w:rsid w:val="009113F8"/>
    <w:rsid w:val="009115EA"/>
    <w:rsid w:val="00916CFC"/>
    <w:rsid w:val="009212AF"/>
    <w:rsid w:val="00921907"/>
    <w:rsid w:val="009221EF"/>
    <w:rsid w:val="00923975"/>
    <w:rsid w:val="00932E61"/>
    <w:rsid w:val="00935017"/>
    <w:rsid w:val="009358AB"/>
    <w:rsid w:val="00940B84"/>
    <w:rsid w:val="00942DBB"/>
    <w:rsid w:val="00965800"/>
    <w:rsid w:val="009844AA"/>
    <w:rsid w:val="009851E6"/>
    <w:rsid w:val="00990358"/>
    <w:rsid w:val="0099275D"/>
    <w:rsid w:val="009B1C57"/>
    <w:rsid w:val="009B2444"/>
    <w:rsid w:val="009B4F8A"/>
    <w:rsid w:val="009B552B"/>
    <w:rsid w:val="009C0F08"/>
    <w:rsid w:val="009D2F26"/>
    <w:rsid w:val="009E6C6E"/>
    <w:rsid w:val="009E79E3"/>
    <w:rsid w:val="009F083C"/>
    <w:rsid w:val="00A01E25"/>
    <w:rsid w:val="00A03FB3"/>
    <w:rsid w:val="00A05506"/>
    <w:rsid w:val="00A057C9"/>
    <w:rsid w:val="00A123C6"/>
    <w:rsid w:val="00A13DBF"/>
    <w:rsid w:val="00A24C78"/>
    <w:rsid w:val="00A3291B"/>
    <w:rsid w:val="00A46AF0"/>
    <w:rsid w:val="00A57BDB"/>
    <w:rsid w:val="00A655F4"/>
    <w:rsid w:val="00AA1F70"/>
    <w:rsid w:val="00AA2C60"/>
    <w:rsid w:val="00AB1799"/>
    <w:rsid w:val="00AB3BE8"/>
    <w:rsid w:val="00AC4988"/>
    <w:rsid w:val="00AD3885"/>
    <w:rsid w:val="00AE265F"/>
    <w:rsid w:val="00AE613D"/>
    <w:rsid w:val="00AF16BF"/>
    <w:rsid w:val="00AF1992"/>
    <w:rsid w:val="00B035C1"/>
    <w:rsid w:val="00B05E14"/>
    <w:rsid w:val="00B10A26"/>
    <w:rsid w:val="00B10EAE"/>
    <w:rsid w:val="00B1220D"/>
    <w:rsid w:val="00B14D94"/>
    <w:rsid w:val="00B2205B"/>
    <w:rsid w:val="00B2288B"/>
    <w:rsid w:val="00B25881"/>
    <w:rsid w:val="00B5198D"/>
    <w:rsid w:val="00B52660"/>
    <w:rsid w:val="00B546CF"/>
    <w:rsid w:val="00B552CF"/>
    <w:rsid w:val="00B65F79"/>
    <w:rsid w:val="00B71E5F"/>
    <w:rsid w:val="00B76A0B"/>
    <w:rsid w:val="00B9645C"/>
    <w:rsid w:val="00B96D7E"/>
    <w:rsid w:val="00B97CFC"/>
    <w:rsid w:val="00BA1059"/>
    <w:rsid w:val="00BA6705"/>
    <w:rsid w:val="00BB5F05"/>
    <w:rsid w:val="00BC18EE"/>
    <w:rsid w:val="00BC27CF"/>
    <w:rsid w:val="00BC62BE"/>
    <w:rsid w:val="00BD7B1C"/>
    <w:rsid w:val="00BE0E17"/>
    <w:rsid w:val="00BE211A"/>
    <w:rsid w:val="00BE659F"/>
    <w:rsid w:val="00BF1412"/>
    <w:rsid w:val="00BF379B"/>
    <w:rsid w:val="00BF50BA"/>
    <w:rsid w:val="00C07B54"/>
    <w:rsid w:val="00C141FD"/>
    <w:rsid w:val="00C14290"/>
    <w:rsid w:val="00C162BC"/>
    <w:rsid w:val="00C247FD"/>
    <w:rsid w:val="00C33742"/>
    <w:rsid w:val="00C5339E"/>
    <w:rsid w:val="00C53752"/>
    <w:rsid w:val="00C62E22"/>
    <w:rsid w:val="00C76567"/>
    <w:rsid w:val="00C77A39"/>
    <w:rsid w:val="00CB23A0"/>
    <w:rsid w:val="00CC4761"/>
    <w:rsid w:val="00CC5266"/>
    <w:rsid w:val="00CC5F54"/>
    <w:rsid w:val="00CD2350"/>
    <w:rsid w:val="00CD6AF3"/>
    <w:rsid w:val="00CE2853"/>
    <w:rsid w:val="00CE643A"/>
    <w:rsid w:val="00CE7C47"/>
    <w:rsid w:val="00CF3AC7"/>
    <w:rsid w:val="00CF422F"/>
    <w:rsid w:val="00CF6F4F"/>
    <w:rsid w:val="00D068FE"/>
    <w:rsid w:val="00D070B6"/>
    <w:rsid w:val="00D071FC"/>
    <w:rsid w:val="00D2135D"/>
    <w:rsid w:val="00D214EF"/>
    <w:rsid w:val="00D2225A"/>
    <w:rsid w:val="00D333D5"/>
    <w:rsid w:val="00D3457E"/>
    <w:rsid w:val="00D43598"/>
    <w:rsid w:val="00D456BD"/>
    <w:rsid w:val="00D538C0"/>
    <w:rsid w:val="00D6058A"/>
    <w:rsid w:val="00D63DAD"/>
    <w:rsid w:val="00D66AAF"/>
    <w:rsid w:val="00D72C8C"/>
    <w:rsid w:val="00D7435E"/>
    <w:rsid w:val="00D94C0D"/>
    <w:rsid w:val="00DD35F8"/>
    <w:rsid w:val="00DD55A8"/>
    <w:rsid w:val="00DD6BF5"/>
    <w:rsid w:val="00DF3F05"/>
    <w:rsid w:val="00DF4C78"/>
    <w:rsid w:val="00DF71F8"/>
    <w:rsid w:val="00E01DC8"/>
    <w:rsid w:val="00E16D1F"/>
    <w:rsid w:val="00E26BCC"/>
    <w:rsid w:val="00E315E3"/>
    <w:rsid w:val="00E31F1A"/>
    <w:rsid w:val="00E333D3"/>
    <w:rsid w:val="00E35CE7"/>
    <w:rsid w:val="00E36988"/>
    <w:rsid w:val="00E5230C"/>
    <w:rsid w:val="00E62607"/>
    <w:rsid w:val="00E640FE"/>
    <w:rsid w:val="00E65212"/>
    <w:rsid w:val="00E657FC"/>
    <w:rsid w:val="00E72DE9"/>
    <w:rsid w:val="00E8319B"/>
    <w:rsid w:val="00E95B65"/>
    <w:rsid w:val="00EA5E06"/>
    <w:rsid w:val="00ED2A1F"/>
    <w:rsid w:val="00ED3A35"/>
    <w:rsid w:val="00ED5683"/>
    <w:rsid w:val="00EE0939"/>
    <w:rsid w:val="00EE2825"/>
    <w:rsid w:val="00EE2EB7"/>
    <w:rsid w:val="00EE2F18"/>
    <w:rsid w:val="00EE3CEB"/>
    <w:rsid w:val="00EE4C13"/>
    <w:rsid w:val="00EE5372"/>
    <w:rsid w:val="00EE54CD"/>
    <w:rsid w:val="00EE66C3"/>
    <w:rsid w:val="00EE7D3F"/>
    <w:rsid w:val="00EF2421"/>
    <w:rsid w:val="00F12A89"/>
    <w:rsid w:val="00F17D36"/>
    <w:rsid w:val="00F30E84"/>
    <w:rsid w:val="00F333F1"/>
    <w:rsid w:val="00F40CA0"/>
    <w:rsid w:val="00F46EC3"/>
    <w:rsid w:val="00F51B8D"/>
    <w:rsid w:val="00F5285C"/>
    <w:rsid w:val="00F6136D"/>
    <w:rsid w:val="00F6198E"/>
    <w:rsid w:val="00F66609"/>
    <w:rsid w:val="00F73A93"/>
    <w:rsid w:val="00F77648"/>
    <w:rsid w:val="00F834CD"/>
    <w:rsid w:val="00F97580"/>
    <w:rsid w:val="00FA061A"/>
    <w:rsid w:val="00FA12FC"/>
    <w:rsid w:val="00FA6E27"/>
    <w:rsid w:val="00FC36D5"/>
    <w:rsid w:val="00FC5BA8"/>
    <w:rsid w:val="00FD1376"/>
    <w:rsid w:val="00FE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E6129"/>
  <w15:chartTrackingRefBased/>
  <w15:docId w15:val="{5F80DEFA-AC52-493C-9C09-6F6EC2880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2F3B"/>
    <w:pPr>
      <w:spacing w:after="120" w:line="360" w:lineRule="auto"/>
      <w:jc w:val="both"/>
    </w:pPr>
    <w:rPr>
      <w:rFonts w:ascii="Times New Roman" w:eastAsia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2F3B"/>
    <w:pPr>
      <w:tabs>
        <w:tab w:val="left" w:pos="340"/>
      </w:tabs>
      <w:spacing w:after="0"/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B2F3B"/>
    <w:rPr>
      <w:rFonts w:ascii="Times New Roman" w:eastAsia="Times New Roman" w:hAnsi="Times New Roman"/>
    </w:rPr>
  </w:style>
  <w:style w:type="table" w:styleId="Gitternetztabelle2Akzent3">
    <w:name w:val="Grid Table 2 Accent 3"/>
    <w:basedOn w:val="NormaleTabelle"/>
    <w:uiPriority w:val="47"/>
    <w:rsid w:val="001B2F3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enraster">
    <w:name w:val="Table Grid"/>
    <w:basedOn w:val="NormaleTabelle"/>
    <w:uiPriority w:val="39"/>
    <w:rsid w:val="001B2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709FB"/>
    <w:pPr>
      <w:spacing w:after="0" w:line="240" w:lineRule="auto"/>
    </w:pPr>
    <w:rPr>
      <w:rFonts w:ascii="Times New Roman" w:eastAsia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BB5F05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eastAsiaTheme="minorHAnsi" w:hAnsiTheme="minorHAnsi"/>
      <w:kern w:val="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BB5F05"/>
    <w:rPr>
      <w:kern w:val="2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B65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5F79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4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singer</dc:creator>
  <cp:keywords/>
  <dc:description/>
  <cp:lastModifiedBy>Christine Magdalena Meisinger</cp:lastModifiedBy>
  <cp:revision>2</cp:revision>
  <dcterms:created xsi:type="dcterms:W3CDTF">2025-08-18T09:31:00Z</dcterms:created>
  <dcterms:modified xsi:type="dcterms:W3CDTF">2025-08-18T09:31:00Z</dcterms:modified>
</cp:coreProperties>
</file>